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73864A" w14:textId="24550769" w:rsidR="008864DA" w:rsidRPr="00D8755F" w:rsidRDefault="007B50AE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D8755F">
        <w:rPr>
          <w:rFonts w:ascii="Times New Roman" w:hAnsi="Times New Roman" w:cs="Times New Roman"/>
          <w:b/>
          <w:bCs/>
          <w:sz w:val="28"/>
          <w:szCs w:val="28"/>
        </w:rPr>
        <w:t>Additional file 1</w:t>
      </w:r>
      <w:r w:rsidR="00D5167D">
        <w:rPr>
          <w:rFonts w:ascii="Times New Roman" w:hAnsi="Times New Roman" w:cs="Times New Roman"/>
          <w:b/>
          <w:bCs/>
          <w:sz w:val="28"/>
          <w:szCs w:val="28"/>
        </w:rPr>
        <w:t>:</w:t>
      </w:r>
      <w:r w:rsidRPr="00D8755F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FF53EE" w:rsidRPr="00D8755F">
        <w:rPr>
          <w:rFonts w:ascii="Times New Roman" w:hAnsi="Times New Roman" w:cs="Times New Roman"/>
          <w:b/>
          <w:bCs/>
          <w:sz w:val="28"/>
          <w:szCs w:val="28"/>
        </w:rPr>
        <w:t>Semiquantitative scoring protocol</w:t>
      </w:r>
      <w:r w:rsidR="00D5167D">
        <w:rPr>
          <w:rFonts w:ascii="Times New Roman" w:hAnsi="Times New Roman" w:cs="Times New Roman"/>
          <w:b/>
          <w:bCs/>
          <w:sz w:val="28"/>
          <w:szCs w:val="28"/>
        </w:rPr>
        <w:t xml:space="preserve"> for evaluating</w:t>
      </w:r>
      <w:r w:rsidR="004379E9" w:rsidRPr="00D8755F">
        <w:rPr>
          <w:rFonts w:ascii="Times New Roman" w:hAnsi="Times New Roman" w:cs="Times New Roman"/>
          <w:b/>
          <w:bCs/>
          <w:sz w:val="28"/>
          <w:szCs w:val="28"/>
        </w:rPr>
        <w:t xml:space="preserve"> mink (</w:t>
      </w:r>
      <w:r w:rsidR="004379E9" w:rsidRPr="00D8755F">
        <w:rPr>
          <w:rFonts w:ascii="Times New Roman" w:hAnsi="Times New Roman" w:cs="Times New Roman"/>
          <w:b/>
          <w:bCs/>
          <w:i/>
          <w:iCs/>
          <w:sz w:val="28"/>
          <w:szCs w:val="28"/>
        </w:rPr>
        <w:t>Neogale vison</w:t>
      </w:r>
      <w:r w:rsidR="004379E9" w:rsidRPr="00D8755F">
        <w:rPr>
          <w:rFonts w:ascii="Times New Roman" w:hAnsi="Times New Roman" w:cs="Times New Roman"/>
          <w:b/>
          <w:bCs/>
          <w:sz w:val="28"/>
          <w:szCs w:val="28"/>
        </w:rPr>
        <w:t>)</w:t>
      </w:r>
      <w:r w:rsidR="00D5167D">
        <w:rPr>
          <w:rFonts w:ascii="Times New Roman" w:hAnsi="Times New Roman" w:cs="Times New Roman"/>
          <w:b/>
          <w:bCs/>
          <w:sz w:val="28"/>
          <w:szCs w:val="28"/>
        </w:rPr>
        <w:t xml:space="preserve"> lung tissue</w:t>
      </w:r>
    </w:p>
    <w:p w14:paraId="68DF7836" w14:textId="3CE96E42" w:rsidR="007B37AC" w:rsidRPr="00D8755F" w:rsidRDefault="007B37AC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D8755F">
        <w:rPr>
          <w:rFonts w:ascii="Times New Roman" w:hAnsi="Times New Roman"/>
          <w:bCs/>
          <w:color w:val="000000" w:themeColor="text1"/>
          <w:sz w:val="24"/>
          <w:szCs w:val="24"/>
        </w:rPr>
        <w:t>Semiquantitative scoring protocol for histological evaluation of pulmonary tissue from farm mink</w:t>
      </w:r>
      <w:r w:rsidR="00D5167D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infected with </w:t>
      </w:r>
      <w:r w:rsidR="00D5167D" w:rsidRPr="00D8755F">
        <w:rPr>
          <w:rFonts w:ascii="Times New Roman" w:hAnsi="Times New Roman"/>
          <w:bCs/>
          <w:color w:val="000000" w:themeColor="text1"/>
          <w:sz w:val="24"/>
          <w:szCs w:val="24"/>
        </w:rPr>
        <w:t>SARS-CoV-2</w:t>
      </w:r>
      <w:r w:rsidRPr="00D8755F">
        <w:rPr>
          <w:rFonts w:ascii="Times New Roman" w:hAnsi="Times New Roman"/>
          <w:bCs/>
          <w:color w:val="000000" w:themeColor="text1"/>
          <w:sz w:val="24"/>
          <w:szCs w:val="24"/>
        </w:rPr>
        <w:t>. The protocol comprises six main categories with subcategories.</w:t>
      </w:r>
    </w:p>
    <w:tbl>
      <w:tblPr>
        <w:tblStyle w:val="Tabel-Gitter"/>
        <w:tblW w:w="96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"/>
        <w:gridCol w:w="686"/>
        <w:gridCol w:w="3804"/>
        <w:gridCol w:w="2267"/>
        <w:gridCol w:w="2132"/>
        <w:gridCol w:w="657"/>
      </w:tblGrid>
      <w:tr w:rsidR="00FF53EE" w:rsidRPr="00D8755F" w14:paraId="2CA38EEB" w14:textId="77777777" w:rsidTr="007B37AC">
        <w:trPr>
          <w:gridBefore w:val="1"/>
          <w:wBefore w:w="137" w:type="dxa"/>
          <w:trHeight w:val="324"/>
        </w:trPr>
        <w:tc>
          <w:tcPr>
            <w:tcW w:w="9546" w:type="dxa"/>
            <w:gridSpan w:val="5"/>
            <w:tcBorders>
              <w:bottom w:val="single" w:sz="4" w:space="0" w:color="auto"/>
            </w:tcBorders>
          </w:tcPr>
          <w:p w14:paraId="781F5DDD" w14:textId="51A2E4DB" w:rsidR="00FF53EE" w:rsidRPr="00D8755F" w:rsidRDefault="00FF53EE">
            <w:pPr>
              <w:rPr>
                <w:rFonts w:ascii="Times New Roman" w:hAnsi="Times New Roman" w:cs="Times New Roman"/>
                <w:b/>
                <w:bCs/>
              </w:rPr>
            </w:pPr>
            <w:r w:rsidRPr="00D8755F">
              <w:rPr>
                <w:rFonts w:ascii="Times New Roman" w:hAnsi="Times New Roman" w:cs="Times New Roman"/>
                <w:b/>
                <w:bCs/>
              </w:rPr>
              <w:t>Bronchi</w:t>
            </w:r>
          </w:p>
        </w:tc>
      </w:tr>
      <w:tr w:rsidR="00FF53EE" w:rsidRPr="00D8755F" w14:paraId="71725B2C" w14:textId="77777777" w:rsidTr="007B37AC">
        <w:trPr>
          <w:gridBefore w:val="1"/>
          <w:wBefore w:w="137" w:type="dxa"/>
          <w:trHeight w:val="285"/>
        </w:trPr>
        <w:tc>
          <w:tcPr>
            <w:tcW w:w="9546" w:type="dxa"/>
            <w:gridSpan w:val="5"/>
            <w:tcBorders>
              <w:top w:val="single" w:sz="4" w:space="0" w:color="auto"/>
            </w:tcBorders>
          </w:tcPr>
          <w:p w14:paraId="0D6CD603" w14:textId="1DBF8EC2" w:rsidR="00FF53EE" w:rsidRPr="00D8755F" w:rsidRDefault="00FF53EE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  <w:i/>
                <w:iCs/>
              </w:rPr>
              <w:t>Damage to epithelium</w:t>
            </w:r>
          </w:p>
        </w:tc>
      </w:tr>
      <w:tr w:rsidR="00FF53EE" w:rsidRPr="00D8755F" w14:paraId="034880CA" w14:textId="77777777" w:rsidTr="007B37AC">
        <w:trPr>
          <w:gridBefore w:val="1"/>
          <w:wBefore w:w="137" w:type="dxa"/>
          <w:trHeight w:val="276"/>
        </w:trPr>
        <w:tc>
          <w:tcPr>
            <w:tcW w:w="686" w:type="dxa"/>
            <w:vAlign w:val="center"/>
          </w:tcPr>
          <w:p w14:paraId="4B209B59" w14:textId="00887BBB" w:rsidR="00FF53EE" w:rsidRPr="00D8755F" w:rsidRDefault="00FF53EE" w:rsidP="00FF53EE">
            <w:pPr>
              <w:jc w:val="right"/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8860" w:type="dxa"/>
            <w:gridSpan w:val="4"/>
          </w:tcPr>
          <w:p w14:paraId="0B43C6B6" w14:textId="7CBAA43E" w:rsidR="00FF53EE" w:rsidRPr="00D8755F" w:rsidRDefault="00FF53EE" w:rsidP="00FF53EE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Intact pseudostratified kinociliated columnar cells with goblet cells and serous cells</w:t>
            </w:r>
            <w:r w:rsidR="00EA7301">
              <w:rPr>
                <w:rFonts w:ascii="Times New Roman" w:hAnsi="Times New Roman" w:cs="Times New Roman"/>
              </w:rPr>
              <w:t>.</w:t>
            </w:r>
          </w:p>
        </w:tc>
      </w:tr>
      <w:tr w:rsidR="00FF53EE" w:rsidRPr="00D8755F" w14:paraId="388FE5F9" w14:textId="77777777" w:rsidTr="007B37AC">
        <w:trPr>
          <w:gridBefore w:val="1"/>
          <w:wBefore w:w="137" w:type="dxa"/>
          <w:trHeight w:val="280"/>
        </w:trPr>
        <w:tc>
          <w:tcPr>
            <w:tcW w:w="686" w:type="dxa"/>
            <w:vAlign w:val="center"/>
          </w:tcPr>
          <w:p w14:paraId="0F818899" w14:textId="7982FCBA" w:rsidR="00FF53EE" w:rsidRPr="00D8755F" w:rsidRDefault="00FF53EE" w:rsidP="00FF53EE">
            <w:pPr>
              <w:jc w:val="right"/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860" w:type="dxa"/>
            <w:gridSpan w:val="4"/>
          </w:tcPr>
          <w:p w14:paraId="069DD1A7" w14:textId="341AB93F" w:rsidR="00FF53EE" w:rsidRPr="00D8755F" w:rsidRDefault="00FF53EE" w:rsidP="00FF53EE">
            <w:pPr>
              <w:rPr>
                <w:rFonts w:ascii="Times New Roman" w:hAnsi="Times New Roman" w:cs="Times New Roman"/>
                <w:b/>
                <w:bCs/>
              </w:rPr>
            </w:pPr>
            <w:r w:rsidRPr="00D8755F">
              <w:rPr>
                <w:rFonts w:ascii="Times New Roman" w:hAnsi="Times New Roman" w:cs="Times New Roman"/>
              </w:rPr>
              <w:t>Mild: Partial or complete loss of cilia but intact epithelium</w:t>
            </w:r>
            <w:r w:rsidR="00EA7301">
              <w:rPr>
                <w:rFonts w:ascii="Times New Roman" w:hAnsi="Times New Roman" w:cs="Times New Roman"/>
              </w:rPr>
              <w:t>.</w:t>
            </w:r>
          </w:p>
        </w:tc>
      </w:tr>
      <w:tr w:rsidR="00FF53EE" w:rsidRPr="00D8755F" w14:paraId="6415223E" w14:textId="77777777" w:rsidTr="007B37AC">
        <w:trPr>
          <w:gridBefore w:val="1"/>
          <w:wBefore w:w="137" w:type="dxa"/>
          <w:trHeight w:val="269"/>
        </w:trPr>
        <w:tc>
          <w:tcPr>
            <w:tcW w:w="686" w:type="dxa"/>
            <w:vAlign w:val="center"/>
          </w:tcPr>
          <w:p w14:paraId="03764D37" w14:textId="26D55140" w:rsidR="00FF53EE" w:rsidRPr="00D8755F" w:rsidRDefault="00FF53EE" w:rsidP="00FF53EE">
            <w:pPr>
              <w:jc w:val="right"/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860" w:type="dxa"/>
            <w:gridSpan w:val="4"/>
          </w:tcPr>
          <w:p w14:paraId="0D27941B" w14:textId="3EF9B1C3" w:rsidR="00FF53EE" w:rsidRPr="00D8755F" w:rsidRDefault="00FF53EE" w:rsidP="00FF53EE">
            <w:pPr>
              <w:rPr>
                <w:rFonts w:ascii="Times New Roman" w:hAnsi="Times New Roman" w:cs="Times New Roman"/>
                <w:b/>
                <w:bCs/>
              </w:rPr>
            </w:pPr>
            <w:r w:rsidRPr="00D8755F">
              <w:rPr>
                <w:rFonts w:ascii="Times New Roman" w:hAnsi="Times New Roman" w:cs="Times New Roman"/>
              </w:rPr>
              <w:t xml:space="preserve">Moderate: </w:t>
            </w:r>
            <w:r w:rsidR="00EA7301">
              <w:rPr>
                <w:rFonts w:ascii="Times New Roman" w:hAnsi="Times New Roman" w:cs="Times New Roman"/>
              </w:rPr>
              <w:t>L</w:t>
            </w:r>
            <w:r w:rsidR="00EA7301" w:rsidRPr="00D8755F">
              <w:rPr>
                <w:rFonts w:ascii="Times New Roman" w:hAnsi="Times New Roman" w:cs="Times New Roman"/>
              </w:rPr>
              <w:t xml:space="preserve">oss </w:t>
            </w:r>
            <w:r w:rsidRPr="00D8755F">
              <w:rPr>
                <w:rFonts w:ascii="Times New Roman" w:hAnsi="Times New Roman" w:cs="Times New Roman"/>
              </w:rPr>
              <w:t>of cilia, degeneration, and desquamated epithelium</w:t>
            </w:r>
            <w:r w:rsidR="00EA7301">
              <w:rPr>
                <w:rFonts w:ascii="Times New Roman" w:hAnsi="Times New Roman" w:cs="Times New Roman"/>
              </w:rPr>
              <w:t>.</w:t>
            </w:r>
          </w:p>
        </w:tc>
      </w:tr>
      <w:tr w:rsidR="00FF53EE" w:rsidRPr="00D8755F" w14:paraId="1C8F57F1" w14:textId="77777777" w:rsidTr="007B37AC">
        <w:trPr>
          <w:gridBefore w:val="1"/>
          <w:wBefore w:w="137" w:type="dxa"/>
          <w:trHeight w:val="269"/>
        </w:trPr>
        <w:tc>
          <w:tcPr>
            <w:tcW w:w="686" w:type="dxa"/>
            <w:vAlign w:val="center"/>
          </w:tcPr>
          <w:p w14:paraId="59460CC9" w14:textId="2E052406" w:rsidR="00FF53EE" w:rsidRPr="00D8755F" w:rsidRDefault="00FF53EE" w:rsidP="00FF53EE">
            <w:pPr>
              <w:jc w:val="right"/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860" w:type="dxa"/>
            <w:gridSpan w:val="4"/>
          </w:tcPr>
          <w:p w14:paraId="6F654EDD" w14:textId="1591BA57" w:rsidR="00FF53EE" w:rsidRPr="00D8755F" w:rsidRDefault="00FF53EE" w:rsidP="00FF53EE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Severe: Degeneration and mucosal ulcerations. Basement membrane exposed</w:t>
            </w:r>
            <w:r w:rsidR="00EA7301">
              <w:rPr>
                <w:rFonts w:ascii="Times New Roman" w:hAnsi="Times New Roman" w:cs="Times New Roman"/>
              </w:rPr>
              <w:t>.</w:t>
            </w:r>
          </w:p>
        </w:tc>
      </w:tr>
      <w:tr w:rsidR="00FF53EE" w:rsidRPr="00D8755F" w14:paraId="79426D36" w14:textId="77777777" w:rsidTr="007B37AC">
        <w:trPr>
          <w:gridBefore w:val="1"/>
          <w:wBefore w:w="137" w:type="dxa"/>
          <w:trHeight w:val="269"/>
        </w:trPr>
        <w:tc>
          <w:tcPr>
            <w:tcW w:w="9546" w:type="dxa"/>
            <w:gridSpan w:val="5"/>
          </w:tcPr>
          <w:p w14:paraId="1BFDF8E7" w14:textId="7ACACD56" w:rsidR="00FF53EE" w:rsidRPr="00D8755F" w:rsidRDefault="00FF53EE" w:rsidP="00FF53EE">
            <w:pPr>
              <w:rPr>
                <w:rFonts w:ascii="Times New Roman" w:hAnsi="Times New Roman" w:cs="Times New Roman"/>
                <w:i/>
                <w:iCs/>
              </w:rPr>
            </w:pPr>
            <w:r w:rsidRPr="00D8755F">
              <w:rPr>
                <w:rFonts w:ascii="Times New Roman" w:hAnsi="Times New Roman" w:cs="Times New Roman"/>
                <w:i/>
                <w:iCs/>
              </w:rPr>
              <w:t>Luminal secretion</w:t>
            </w:r>
          </w:p>
        </w:tc>
      </w:tr>
      <w:tr w:rsidR="00FF53EE" w:rsidRPr="00D8755F" w14:paraId="14761D4E" w14:textId="77777777" w:rsidTr="007B37AC">
        <w:trPr>
          <w:gridBefore w:val="1"/>
          <w:wBefore w:w="137" w:type="dxa"/>
          <w:trHeight w:val="269"/>
        </w:trPr>
        <w:tc>
          <w:tcPr>
            <w:tcW w:w="686" w:type="dxa"/>
            <w:vAlign w:val="center"/>
          </w:tcPr>
          <w:p w14:paraId="6068A9A4" w14:textId="5C8E4669" w:rsidR="00FF53EE" w:rsidRPr="00D8755F" w:rsidRDefault="00FF53EE" w:rsidP="00FF53EE">
            <w:pPr>
              <w:jc w:val="right"/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8860" w:type="dxa"/>
            <w:gridSpan w:val="4"/>
          </w:tcPr>
          <w:p w14:paraId="2A40D69D" w14:textId="6E21FACB" w:rsidR="00FF53EE" w:rsidRPr="00D8755F" w:rsidRDefault="00FF53EE" w:rsidP="00FF53EE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Clear lumen and thin layer of secretion</w:t>
            </w:r>
            <w:r w:rsidR="00EA7301">
              <w:rPr>
                <w:rFonts w:ascii="Times New Roman" w:hAnsi="Times New Roman" w:cs="Times New Roman"/>
              </w:rPr>
              <w:t>.</w:t>
            </w:r>
          </w:p>
        </w:tc>
      </w:tr>
      <w:tr w:rsidR="00FF53EE" w:rsidRPr="00D8755F" w14:paraId="01F57902" w14:textId="77777777" w:rsidTr="007B37AC">
        <w:trPr>
          <w:gridBefore w:val="1"/>
          <w:wBefore w:w="137" w:type="dxa"/>
          <w:trHeight w:val="269"/>
        </w:trPr>
        <w:tc>
          <w:tcPr>
            <w:tcW w:w="686" w:type="dxa"/>
            <w:vAlign w:val="center"/>
          </w:tcPr>
          <w:p w14:paraId="2DDEC98F" w14:textId="593019C9" w:rsidR="00FF53EE" w:rsidRPr="00D8755F" w:rsidRDefault="00FF53EE" w:rsidP="00FF53EE">
            <w:pPr>
              <w:jc w:val="right"/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860" w:type="dxa"/>
            <w:gridSpan w:val="4"/>
          </w:tcPr>
          <w:p w14:paraId="56E74957" w14:textId="3EBF43D7" w:rsidR="00FF53EE" w:rsidRPr="00D8755F" w:rsidRDefault="00FF53EE" w:rsidP="00FF53EE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Intraluminal secretion</w:t>
            </w:r>
            <w:r w:rsidR="00EA7301">
              <w:rPr>
                <w:rFonts w:ascii="Times New Roman" w:hAnsi="Times New Roman" w:cs="Times New Roman"/>
              </w:rPr>
              <w:t>.</w:t>
            </w:r>
          </w:p>
        </w:tc>
      </w:tr>
      <w:tr w:rsidR="00FF53EE" w:rsidRPr="00D8755F" w14:paraId="77FF8DD6" w14:textId="77777777" w:rsidTr="007B37AC">
        <w:trPr>
          <w:gridBefore w:val="1"/>
          <w:wBefore w:w="137" w:type="dxa"/>
          <w:trHeight w:val="269"/>
        </w:trPr>
        <w:tc>
          <w:tcPr>
            <w:tcW w:w="686" w:type="dxa"/>
            <w:vAlign w:val="center"/>
          </w:tcPr>
          <w:p w14:paraId="46B0C3E5" w14:textId="255A2696" w:rsidR="00FF53EE" w:rsidRPr="00D8755F" w:rsidRDefault="00FF53EE" w:rsidP="00FF53EE">
            <w:pPr>
              <w:jc w:val="right"/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860" w:type="dxa"/>
            <w:gridSpan w:val="4"/>
          </w:tcPr>
          <w:p w14:paraId="0657F931" w14:textId="7317FE67" w:rsidR="00FF53EE" w:rsidRPr="00D8755F" w:rsidRDefault="00FF53EE" w:rsidP="00FF53EE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Intraluminal secretion and debris</w:t>
            </w:r>
            <w:r w:rsidR="00EA7301">
              <w:rPr>
                <w:rFonts w:ascii="Times New Roman" w:hAnsi="Times New Roman" w:cs="Times New Roman"/>
              </w:rPr>
              <w:t>.</w:t>
            </w:r>
          </w:p>
        </w:tc>
      </w:tr>
      <w:tr w:rsidR="00FF53EE" w:rsidRPr="00D8755F" w14:paraId="4955FD93" w14:textId="77777777" w:rsidTr="007B37AC">
        <w:trPr>
          <w:gridBefore w:val="1"/>
          <w:wBefore w:w="137" w:type="dxa"/>
          <w:trHeight w:val="269"/>
        </w:trPr>
        <w:tc>
          <w:tcPr>
            <w:tcW w:w="686" w:type="dxa"/>
            <w:vAlign w:val="center"/>
          </w:tcPr>
          <w:p w14:paraId="61EABD0B" w14:textId="0E8717EB" w:rsidR="00FF53EE" w:rsidRPr="00D8755F" w:rsidRDefault="00FF53EE" w:rsidP="00FF53EE">
            <w:pPr>
              <w:jc w:val="right"/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860" w:type="dxa"/>
            <w:gridSpan w:val="4"/>
          </w:tcPr>
          <w:p w14:paraId="056330DB" w14:textId="4F88655F" w:rsidR="00FF53EE" w:rsidRPr="00D8755F" w:rsidRDefault="00FF53EE" w:rsidP="00FF53EE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Intraluminal secretion, debris, and leukocytes</w:t>
            </w:r>
            <w:r w:rsidR="00EA7301">
              <w:rPr>
                <w:rFonts w:ascii="Times New Roman" w:hAnsi="Times New Roman" w:cs="Times New Roman"/>
              </w:rPr>
              <w:t>.</w:t>
            </w:r>
          </w:p>
        </w:tc>
      </w:tr>
      <w:tr w:rsidR="00FF53EE" w:rsidRPr="00D8755F" w14:paraId="14F41062" w14:textId="77777777" w:rsidTr="007B37AC">
        <w:trPr>
          <w:gridBefore w:val="1"/>
          <w:wBefore w:w="137" w:type="dxa"/>
          <w:trHeight w:val="269"/>
        </w:trPr>
        <w:tc>
          <w:tcPr>
            <w:tcW w:w="9546" w:type="dxa"/>
            <w:gridSpan w:val="5"/>
          </w:tcPr>
          <w:p w14:paraId="0C50DB27" w14:textId="7BA7224A" w:rsidR="00FF53EE" w:rsidRPr="00D8755F" w:rsidRDefault="00FF53EE" w:rsidP="00FF53EE">
            <w:pPr>
              <w:rPr>
                <w:rFonts w:ascii="Times New Roman" w:hAnsi="Times New Roman" w:cs="Times New Roman"/>
                <w:i/>
                <w:iCs/>
              </w:rPr>
            </w:pPr>
            <w:r w:rsidRPr="00D8755F">
              <w:rPr>
                <w:rFonts w:ascii="Times New Roman" w:hAnsi="Times New Roman" w:cs="Times New Roman"/>
                <w:i/>
                <w:iCs/>
              </w:rPr>
              <w:t>Luminal hemorrhage</w:t>
            </w:r>
          </w:p>
        </w:tc>
      </w:tr>
      <w:tr w:rsidR="00FF53EE" w:rsidRPr="00D8755F" w14:paraId="043894A0" w14:textId="77777777" w:rsidTr="007B37AC">
        <w:trPr>
          <w:gridBefore w:val="1"/>
          <w:wBefore w:w="137" w:type="dxa"/>
          <w:trHeight w:val="269"/>
        </w:trPr>
        <w:tc>
          <w:tcPr>
            <w:tcW w:w="686" w:type="dxa"/>
            <w:vAlign w:val="center"/>
          </w:tcPr>
          <w:p w14:paraId="3EED24EE" w14:textId="6A70DDB5" w:rsidR="00FF53EE" w:rsidRPr="00D8755F" w:rsidRDefault="00FF53EE" w:rsidP="00FF53EE">
            <w:pPr>
              <w:jc w:val="right"/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8860" w:type="dxa"/>
            <w:gridSpan w:val="4"/>
          </w:tcPr>
          <w:p w14:paraId="2AAE8532" w14:textId="6C5BAC47" w:rsidR="00FF53EE" w:rsidRPr="00D8755F" w:rsidRDefault="00FF53EE" w:rsidP="00FF53EE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&lt;5 erythrocytes in the lumen</w:t>
            </w:r>
            <w:r w:rsidR="00EA7301">
              <w:rPr>
                <w:rFonts w:ascii="Times New Roman" w:hAnsi="Times New Roman" w:cs="Times New Roman"/>
              </w:rPr>
              <w:t>.</w:t>
            </w:r>
          </w:p>
        </w:tc>
      </w:tr>
      <w:tr w:rsidR="00FF53EE" w:rsidRPr="00D8755F" w14:paraId="49538D03" w14:textId="77777777" w:rsidTr="007B37AC">
        <w:trPr>
          <w:gridBefore w:val="1"/>
          <w:wBefore w:w="137" w:type="dxa"/>
          <w:trHeight w:val="269"/>
        </w:trPr>
        <w:tc>
          <w:tcPr>
            <w:tcW w:w="686" w:type="dxa"/>
            <w:vAlign w:val="center"/>
          </w:tcPr>
          <w:p w14:paraId="4034EDE5" w14:textId="06F65302" w:rsidR="00FF53EE" w:rsidRPr="00D8755F" w:rsidRDefault="00FF53EE" w:rsidP="00FF53EE">
            <w:pPr>
              <w:jc w:val="right"/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860" w:type="dxa"/>
            <w:gridSpan w:val="4"/>
          </w:tcPr>
          <w:p w14:paraId="49973831" w14:textId="2177A6B4" w:rsidR="00FF53EE" w:rsidRPr="00D8755F" w:rsidRDefault="00FF53EE" w:rsidP="00FF53EE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5</w:t>
            </w:r>
            <w:r w:rsidR="00774B12">
              <w:rPr>
                <w:rFonts w:ascii="Times New Roman" w:hAnsi="Times New Roman" w:cs="Times New Roman"/>
              </w:rPr>
              <w:t>–</w:t>
            </w:r>
            <w:r w:rsidRPr="00D8755F">
              <w:rPr>
                <w:rFonts w:ascii="Times New Roman" w:hAnsi="Times New Roman" w:cs="Times New Roman"/>
              </w:rPr>
              <w:t>10 erythrocytes in the lumen</w:t>
            </w:r>
            <w:r w:rsidR="00EA7301">
              <w:rPr>
                <w:rFonts w:ascii="Times New Roman" w:hAnsi="Times New Roman" w:cs="Times New Roman"/>
              </w:rPr>
              <w:t>.</w:t>
            </w:r>
          </w:p>
        </w:tc>
      </w:tr>
      <w:tr w:rsidR="00FF53EE" w:rsidRPr="00D8755F" w14:paraId="479E0C97" w14:textId="77777777" w:rsidTr="007B37AC">
        <w:trPr>
          <w:gridBefore w:val="1"/>
          <w:wBefore w:w="137" w:type="dxa"/>
          <w:trHeight w:val="269"/>
        </w:trPr>
        <w:tc>
          <w:tcPr>
            <w:tcW w:w="686" w:type="dxa"/>
            <w:vAlign w:val="center"/>
          </w:tcPr>
          <w:p w14:paraId="37C8CD83" w14:textId="32DB1692" w:rsidR="00FF53EE" w:rsidRPr="00D8755F" w:rsidRDefault="00FF53EE" w:rsidP="00FF53EE">
            <w:pPr>
              <w:jc w:val="right"/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860" w:type="dxa"/>
            <w:gridSpan w:val="4"/>
          </w:tcPr>
          <w:p w14:paraId="2D80F75A" w14:textId="5578D0EA" w:rsidR="00FF53EE" w:rsidRPr="00D8755F" w:rsidRDefault="00433B3A" w:rsidP="00FF53EE">
            <w:pPr>
              <w:rPr>
                <w:rFonts w:ascii="Times New Roman" w:hAnsi="Times New Roman" w:cs="Times New Roman"/>
              </w:rPr>
            </w:pPr>
            <w:r w:rsidRPr="00C57270">
              <w:rPr>
                <w:rFonts w:ascii="Times New Roman" w:hAnsi="Times New Roman" w:cs="Times New Roman"/>
              </w:rPr>
              <w:t>11</w:t>
            </w:r>
            <w:r w:rsidR="00774B12" w:rsidRPr="00C57270">
              <w:rPr>
                <w:rFonts w:ascii="Times New Roman" w:hAnsi="Times New Roman" w:cs="Times New Roman"/>
              </w:rPr>
              <w:t>–</w:t>
            </w:r>
            <w:r w:rsidR="00FF53EE" w:rsidRPr="00C57270">
              <w:rPr>
                <w:rFonts w:ascii="Times New Roman" w:hAnsi="Times New Roman" w:cs="Times New Roman"/>
              </w:rPr>
              <w:t>20</w:t>
            </w:r>
            <w:r w:rsidR="00FF53EE" w:rsidRPr="00D8755F">
              <w:rPr>
                <w:rFonts w:ascii="Times New Roman" w:hAnsi="Times New Roman" w:cs="Times New Roman"/>
              </w:rPr>
              <w:t xml:space="preserve"> erythrocytes in the lumen</w:t>
            </w:r>
            <w:r w:rsidR="00EA7301">
              <w:rPr>
                <w:rFonts w:ascii="Times New Roman" w:hAnsi="Times New Roman" w:cs="Times New Roman"/>
              </w:rPr>
              <w:t>.</w:t>
            </w:r>
          </w:p>
        </w:tc>
      </w:tr>
      <w:tr w:rsidR="00FF53EE" w:rsidRPr="00D8755F" w14:paraId="379A6456" w14:textId="77777777" w:rsidTr="007B37AC">
        <w:trPr>
          <w:gridBefore w:val="1"/>
          <w:wBefore w:w="137" w:type="dxa"/>
          <w:trHeight w:val="269"/>
        </w:trPr>
        <w:tc>
          <w:tcPr>
            <w:tcW w:w="686" w:type="dxa"/>
            <w:vAlign w:val="center"/>
          </w:tcPr>
          <w:p w14:paraId="1074FD3C" w14:textId="19FDA447" w:rsidR="00FF53EE" w:rsidRPr="00D8755F" w:rsidRDefault="00FF53EE" w:rsidP="00FF53EE">
            <w:pPr>
              <w:jc w:val="right"/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860" w:type="dxa"/>
            <w:gridSpan w:val="4"/>
          </w:tcPr>
          <w:p w14:paraId="73239866" w14:textId="1BA62D89" w:rsidR="00FF53EE" w:rsidRPr="00D8755F" w:rsidRDefault="00FF53EE" w:rsidP="00FF53EE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More than 20 erythrocytes in the lumen</w:t>
            </w:r>
            <w:r w:rsidR="00EA7301">
              <w:rPr>
                <w:rFonts w:ascii="Times New Roman" w:hAnsi="Times New Roman" w:cs="Times New Roman"/>
              </w:rPr>
              <w:t>.</w:t>
            </w:r>
          </w:p>
        </w:tc>
      </w:tr>
      <w:tr w:rsidR="00FF53EE" w:rsidRPr="00D8755F" w14:paraId="50354214" w14:textId="77777777" w:rsidTr="007B37AC">
        <w:trPr>
          <w:gridBefore w:val="1"/>
          <w:wBefore w:w="137" w:type="dxa"/>
          <w:trHeight w:val="269"/>
        </w:trPr>
        <w:tc>
          <w:tcPr>
            <w:tcW w:w="9546" w:type="dxa"/>
            <w:gridSpan w:val="5"/>
          </w:tcPr>
          <w:p w14:paraId="31637967" w14:textId="57E23B64" w:rsidR="00FF53EE" w:rsidRPr="00D8755F" w:rsidRDefault="00FF53EE" w:rsidP="00FF53EE">
            <w:pPr>
              <w:rPr>
                <w:rFonts w:ascii="Times New Roman" w:hAnsi="Times New Roman" w:cs="Times New Roman"/>
                <w:i/>
                <w:iCs/>
              </w:rPr>
            </w:pPr>
            <w:r w:rsidRPr="00D8755F">
              <w:rPr>
                <w:rFonts w:ascii="Times New Roman" w:hAnsi="Times New Roman" w:cs="Times New Roman"/>
                <w:i/>
                <w:iCs/>
              </w:rPr>
              <w:t xml:space="preserve">Submucosal inflammation </w:t>
            </w:r>
          </w:p>
        </w:tc>
      </w:tr>
      <w:tr w:rsidR="00FF53EE" w:rsidRPr="00D8755F" w14:paraId="4D0F86FE" w14:textId="77777777" w:rsidTr="007B37AC">
        <w:trPr>
          <w:gridBefore w:val="1"/>
          <w:wBefore w:w="137" w:type="dxa"/>
          <w:trHeight w:val="269"/>
        </w:trPr>
        <w:tc>
          <w:tcPr>
            <w:tcW w:w="686" w:type="dxa"/>
            <w:vAlign w:val="center"/>
          </w:tcPr>
          <w:p w14:paraId="6154CA4D" w14:textId="0280EC43" w:rsidR="00FF53EE" w:rsidRPr="00D8755F" w:rsidRDefault="00FF53EE" w:rsidP="002625CA">
            <w:pPr>
              <w:jc w:val="right"/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8860" w:type="dxa"/>
            <w:gridSpan w:val="4"/>
          </w:tcPr>
          <w:p w14:paraId="0CE1CA03" w14:textId="4E9E0047" w:rsidR="00FF53EE" w:rsidRPr="00D8755F" w:rsidRDefault="00FF53EE" w:rsidP="002625CA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No submucosal inflammation</w:t>
            </w:r>
            <w:r w:rsidR="00EA7301">
              <w:rPr>
                <w:rFonts w:ascii="Times New Roman" w:hAnsi="Times New Roman" w:cs="Times New Roman"/>
              </w:rPr>
              <w:t>.</w:t>
            </w:r>
          </w:p>
        </w:tc>
      </w:tr>
      <w:tr w:rsidR="00FF53EE" w:rsidRPr="00D8755F" w14:paraId="506A883E" w14:textId="77777777" w:rsidTr="007B37AC">
        <w:trPr>
          <w:gridBefore w:val="1"/>
          <w:wBefore w:w="137" w:type="dxa"/>
          <w:trHeight w:val="269"/>
        </w:trPr>
        <w:tc>
          <w:tcPr>
            <w:tcW w:w="686" w:type="dxa"/>
            <w:vAlign w:val="center"/>
          </w:tcPr>
          <w:p w14:paraId="12C6536B" w14:textId="26F48548" w:rsidR="00FF53EE" w:rsidRPr="00D8755F" w:rsidRDefault="00FF53EE" w:rsidP="002625CA">
            <w:pPr>
              <w:jc w:val="right"/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860" w:type="dxa"/>
            <w:gridSpan w:val="4"/>
          </w:tcPr>
          <w:p w14:paraId="5D7AF088" w14:textId="2F52275A" w:rsidR="00FF53EE" w:rsidRPr="00D8755F" w:rsidRDefault="00FF53EE" w:rsidP="00FF53EE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Mild: Focal submucosal inflammation</w:t>
            </w:r>
            <w:r w:rsidR="00EA7301">
              <w:rPr>
                <w:rFonts w:ascii="Times New Roman" w:hAnsi="Times New Roman" w:cs="Times New Roman"/>
              </w:rPr>
              <w:t>.</w:t>
            </w:r>
          </w:p>
        </w:tc>
      </w:tr>
      <w:tr w:rsidR="00FF53EE" w:rsidRPr="00D8755F" w14:paraId="6BEE24E3" w14:textId="77777777" w:rsidTr="007B37AC">
        <w:trPr>
          <w:gridBefore w:val="1"/>
          <w:wBefore w:w="137" w:type="dxa"/>
          <w:trHeight w:val="269"/>
        </w:trPr>
        <w:tc>
          <w:tcPr>
            <w:tcW w:w="686" w:type="dxa"/>
            <w:vAlign w:val="center"/>
          </w:tcPr>
          <w:p w14:paraId="2CB3A191" w14:textId="0DA9E4D1" w:rsidR="00FF53EE" w:rsidRPr="00D8755F" w:rsidRDefault="00FF53EE" w:rsidP="002625CA">
            <w:pPr>
              <w:jc w:val="right"/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860" w:type="dxa"/>
            <w:gridSpan w:val="4"/>
          </w:tcPr>
          <w:p w14:paraId="0249FFFC" w14:textId="2B6DA102" w:rsidR="00FF53EE" w:rsidRPr="00D8755F" w:rsidRDefault="00FF53EE" w:rsidP="00FF53EE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Moderate: Multifocal submucosal inflammation</w:t>
            </w:r>
            <w:r w:rsidR="00EA7301">
              <w:rPr>
                <w:rFonts w:ascii="Times New Roman" w:hAnsi="Times New Roman" w:cs="Times New Roman"/>
              </w:rPr>
              <w:t>.</w:t>
            </w:r>
          </w:p>
        </w:tc>
      </w:tr>
      <w:tr w:rsidR="00FF53EE" w:rsidRPr="00D8755F" w14:paraId="369DDA1D" w14:textId="77777777" w:rsidTr="007B37AC">
        <w:trPr>
          <w:gridBefore w:val="1"/>
          <w:wBefore w:w="137" w:type="dxa"/>
          <w:trHeight w:val="269"/>
        </w:trPr>
        <w:tc>
          <w:tcPr>
            <w:tcW w:w="686" w:type="dxa"/>
            <w:vAlign w:val="center"/>
          </w:tcPr>
          <w:p w14:paraId="1436E83E" w14:textId="49BBDF3F" w:rsidR="00FF53EE" w:rsidRPr="00D8755F" w:rsidRDefault="00FF53EE" w:rsidP="002625CA">
            <w:pPr>
              <w:jc w:val="right"/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860" w:type="dxa"/>
            <w:gridSpan w:val="4"/>
          </w:tcPr>
          <w:p w14:paraId="19784939" w14:textId="5106AA7B" w:rsidR="00FF53EE" w:rsidRPr="00D8755F" w:rsidRDefault="00FF53EE" w:rsidP="00FF53EE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Severe: Leucocyte cuffing/diffuse submucosal inflammation</w:t>
            </w:r>
            <w:r w:rsidR="00EA7301">
              <w:rPr>
                <w:rFonts w:ascii="Times New Roman" w:hAnsi="Times New Roman" w:cs="Times New Roman"/>
              </w:rPr>
              <w:t>.</w:t>
            </w:r>
          </w:p>
        </w:tc>
      </w:tr>
      <w:tr w:rsidR="00FF53EE" w:rsidRPr="00D8755F" w14:paraId="212EB6D2" w14:textId="77777777" w:rsidTr="007B37AC">
        <w:trPr>
          <w:gridBefore w:val="1"/>
          <w:wBefore w:w="137" w:type="dxa"/>
          <w:trHeight w:val="322"/>
        </w:trPr>
        <w:tc>
          <w:tcPr>
            <w:tcW w:w="9546" w:type="dxa"/>
            <w:gridSpan w:val="5"/>
            <w:tcBorders>
              <w:bottom w:val="single" w:sz="4" w:space="0" w:color="auto"/>
            </w:tcBorders>
          </w:tcPr>
          <w:p w14:paraId="5A058791" w14:textId="67A66A8F" w:rsidR="00FF53EE" w:rsidRPr="00D8755F" w:rsidRDefault="00FF53EE" w:rsidP="00FF53EE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  <w:b/>
                <w:bCs/>
              </w:rPr>
              <w:t>Glands</w:t>
            </w:r>
          </w:p>
        </w:tc>
      </w:tr>
      <w:tr w:rsidR="00FF53EE" w:rsidRPr="00D8755F" w14:paraId="5F7F5725" w14:textId="77777777" w:rsidTr="007B37AC">
        <w:trPr>
          <w:gridBefore w:val="1"/>
          <w:wBefore w:w="137" w:type="dxa"/>
          <w:trHeight w:val="269"/>
        </w:trPr>
        <w:tc>
          <w:tcPr>
            <w:tcW w:w="9546" w:type="dxa"/>
            <w:gridSpan w:val="5"/>
            <w:tcBorders>
              <w:top w:val="single" w:sz="4" w:space="0" w:color="auto"/>
            </w:tcBorders>
          </w:tcPr>
          <w:p w14:paraId="3A9E21B1" w14:textId="58AFB172" w:rsidR="00FF53EE" w:rsidRPr="00D8755F" w:rsidRDefault="002625CA" w:rsidP="00FF53EE">
            <w:pPr>
              <w:rPr>
                <w:rFonts w:ascii="Times New Roman" w:hAnsi="Times New Roman" w:cs="Times New Roman"/>
                <w:i/>
                <w:iCs/>
              </w:rPr>
            </w:pPr>
            <w:r w:rsidRPr="00D8755F">
              <w:rPr>
                <w:rFonts w:ascii="Times New Roman" w:hAnsi="Times New Roman" w:cs="Times New Roman"/>
                <w:i/>
                <w:iCs/>
              </w:rPr>
              <w:t>Inflammation</w:t>
            </w:r>
          </w:p>
        </w:tc>
      </w:tr>
      <w:tr w:rsidR="002625CA" w:rsidRPr="00D8755F" w14:paraId="5B92EEC4" w14:textId="77777777" w:rsidTr="007B37AC">
        <w:trPr>
          <w:gridBefore w:val="1"/>
          <w:wBefore w:w="137" w:type="dxa"/>
          <w:trHeight w:val="269"/>
        </w:trPr>
        <w:tc>
          <w:tcPr>
            <w:tcW w:w="686" w:type="dxa"/>
            <w:vAlign w:val="center"/>
          </w:tcPr>
          <w:p w14:paraId="0D8C26CC" w14:textId="0FA7E660" w:rsidR="002625CA" w:rsidRPr="00D8755F" w:rsidRDefault="002625CA" w:rsidP="002625CA">
            <w:pPr>
              <w:jc w:val="right"/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8860" w:type="dxa"/>
            <w:gridSpan w:val="4"/>
          </w:tcPr>
          <w:p w14:paraId="54B91622" w14:textId="4A5C0237" w:rsidR="002625CA" w:rsidRPr="00D8755F" w:rsidRDefault="002625CA" w:rsidP="002625CA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 xml:space="preserve">No signs of inflammation. A maximum of leucocytes in </w:t>
            </w:r>
            <w:r w:rsidR="00EA7301">
              <w:rPr>
                <w:rFonts w:ascii="Times New Roman" w:hAnsi="Times New Roman" w:cs="Times New Roman"/>
              </w:rPr>
              <w:t>two</w:t>
            </w:r>
            <w:r w:rsidR="00EA7301" w:rsidRPr="00D8755F">
              <w:rPr>
                <w:rFonts w:ascii="Times New Roman" w:hAnsi="Times New Roman" w:cs="Times New Roman"/>
              </w:rPr>
              <w:t xml:space="preserve"> </w:t>
            </w:r>
            <w:r w:rsidRPr="00D8755F">
              <w:rPr>
                <w:rFonts w:ascii="Times New Roman" w:hAnsi="Times New Roman" w:cs="Times New Roman"/>
              </w:rPr>
              <w:t xml:space="preserve">glands </w:t>
            </w:r>
            <w:r w:rsidR="00EA7301">
              <w:rPr>
                <w:rFonts w:ascii="Times New Roman" w:hAnsi="Times New Roman" w:cs="Times New Roman"/>
              </w:rPr>
              <w:t>is</w:t>
            </w:r>
            <w:r w:rsidR="00EA7301" w:rsidRPr="00D8755F">
              <w:rPr>
                <w:rFonts w:ascii="Times New Roman" w:hAnsi="Times New Roman" w:cs="Times New Roman"/>
              </w:rPr>
              <w:t xml:space="preserve"> </w:t>
            </w:r>
            <w:r w:rsidRPr="00D8755F">
              <w:rPr>
                <w:rFonts w:ascii="Times New Roman" w:hAnsi="Times New Roman" w:cs="Times New Roman"/>
              </w:rPr>
              <w:t>accept</w:t>
            </w:r>
            <w:r w:rsidR="00EA7301">
              <w:rPr>
                <w:rFonts w:ascii="Times New Roman" w:hAnsi="Times New Roman" w:cs="Times New Roman"/>
              </w:rPr>
              <w:t>able</w:t>
            </w:r>
            <w:r w:rsidRPr="00D8755F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2625CA" w:rsidRPr="00D8755F" w14:paraId="0B055E93" w14:textId="77777777" w:rsidTr="007B37AC">
        <w:trPr>
          <w:gridBefore w:val="1"/>
          <w:wBefore w:w="137" w:type="dxa"/>
          <w:trHeight w:val="269"/>
        </w:trPr>
        <w:tc>
          <w:tcPr>
            <w:tcW w:w="686" w:type="dxa"/>
            <w:vAlign w:val="center"/>
          </w:tcPr>
          <w:p w14:paraId="2ACC9397" w14:textId="373D997D" w:rsidR="002625CA" w:rsidRPr="00D8755F" w:rsidRDefault="002625CA" w:rsidP="002625CA">
            <w:pPr>
              <w:jc w:val="right"/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860" w:type="dxa"/>
            <w:gridSpan w:val="4"/>
          </w:tcPr>
          <w:p w14:paraId="0546DFD3" w14:textId="6686DC21" w:rsidR="002625CA" w:rsidRPr="00D8755F" w:rsidRDefault="002625CA" w:rsidP="002625CA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 xml:space="preserve">Mild: Up to </w:t>
            </w:r>
            <w:r w:rsidR="00EA7301">
              <w:rPr>
                <w:rFonts w:ascii="Times New Roman" w:hAnsi="Times New Roman" w:cs="Times New Roman"/>
              </w:rPr>
              <w:t>one-third</w:t>
            </w:r>
            <w:r w:rsidRPr="00D8755F">
              <w:rPr>
                <w:rFonts w:ascii="Times New Roman" w:hAnsi="Times New Roman" w:cs="Times New Roman"/>
              </w:rPr>
              <w:t xml:space="preserve"> of </w:t>
            </w:r>
            <w:r w:rsidR="00EA7301">
              <w:rPr>
                <w:rFonts w:ascii="Times New Roman" w:hAnsi="Times New Roman" w:cs="Times New Roman"/>
              </w:rPr>
              <w:t xml:space="preserve">the </w:t>
            </w:r>
            <w:r w:rsidRPr="00D8755F">
              <w:rPr>
                <w:rFonts w:ascii="Times New Roman" w:hAnsi="Times New Roman" w:cs="Times New Roman"/>
              </w:rPr>
              <w:t>glands are inflamed</w:t>
            </w:r>
            <w:r w:rsidR="00EA7301">
              <w:rPr>
                <w:rFonts w:ascii="Times New Roman" w:hAnsi="Times New Roman" w:cs="Times New Roman"/>
              </w:rPr>
              <w:t>.</w:t>
            </w:r>
          </w:p>
        </w:tc>
      </w:tr>
      <w:tr w:rsidR="002625CA" w:rsidRPr="00D8755F" w14:paraId="1C6F8C4A" w14:textId="77777777" w:rsidTr="007B37AC">
        <w:trPr>
          <w:gridBefore w:val="1"/>
          <w:wBefore w:w="137" w:type="dxa"/>
          <w:trHeight w:val="269"/>
        </w:trPr>
        <w:tc>
          <w:tcPr>
            <w:tcW w:w="686" w:type="dxa"/>
            <w:vAlign w:val="center"/>
          </w:tcPr>
          <w:p w14:paraId="50D198D0" w14:textId="5136151E" w:rsidR="002625CA" w:rsidRPr="00D8755F" w:rsidRDefault="002625CA" w:rsidP="002625CA">
            <w:pPr>
              <w:jc w:val="right"/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860" w:type="dxa"/>
            <w:gridSpan w:val="4"/>
          </w:tcPr>
          <w:p w14:paraId="13E03C21" w14:textId="66838C00" w:rsidR="002625CA" w:rsidRPr="00D8755F" w:rsidRDefault="002625CA" w:rsidP="002625CA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 xml:space="preserve">Moderate: </w:t>
            </w:r>
            <w:r w:rsidR="00433B3A">
              <w:rPr>
                <w:rFonts w:ascii="Times New Roman" w:hAnsi="Times New Roman" w:cs="Times New Roman"/>
              </w:rPr>
              <w:t>Up</w:t>
            </w:r>
            <w:r w:rsidR="00EA7301">
              <w:rPr>
                <w:rFonts w:ascii="Times New Roman" w:hAnsi="Times New Roman" w:cs="Times New Roman"/>
              </w:rPr>
              <w:t xml:space="preserve"> to two-thirds</w:t>
            </w:r>
            <w:r w:rsidRPr="00D8755F">
              <w:rPr>
                <w:rFonts w:ascii="Times New Roman" w:hAnsi="Times New Roman" w:cs="Times New Roman"/>
              </w:rPr>
              <w:t xml:space="preserve"> of the glands are inflamed</w:t>
            </w:r>
            <w:r w:rsidR="00433B3A">
              <w:rPr>
                <w:rFonts w:ascii="Times New Roman" w:hAnsi="Times New Roman" w:cs="Times New Roman"/>
              </w:rPr>
              <w:t>.</w:t>
            </w:r>
          </w:p>
        </w:tc>
      </w:tr>
      <w:tr w:rsidR="002625CA" w:rsidRPr="00D8755F" w14:paraId="3DC1F378" w14:textId="77777777" w:rsidTr="007B37AC">
        <w:trPr>
          <w:gridBefore w:val="1"/>
          <w:wBefore w:w="137" w:type="dxa"/>
          <w:trHeight w:val="269"/>
        </w:trPr>
        <w:tc>
          <w:tcPr>
            <w:tcW w:w="686" w:type="dxa"/>
            <w:vAlign w:val="center"/>
          </w:tcPr>
          <w:p w14:paraId="340E1A79" w14:textId="22D50F65" w:rsidR="002625CA" w:rsidRPr="00D8755F" w:rsidRDefault="002625CA" w:rsidP="002625CA">
            <w:pPr>
              <w:jc w:val="right"/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860" w:type="dxa"/>
            <w:gridSpan w:val="4"/>
          </w:tcPr>
          <w:p w14:paraId="1C1A7332" w14:textId="0E5C0F73" w:rsidR="002625CA" w:rsidRPr="00D8755F" w:rsidRDefault="002625CA" w:rsidP="002625CA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 xml:space="preserve">Severe: More than </w:t>
            </w:r>
            <w:r w:rsidR="00433B3A" w:rsidRPr="00433B3A">
              <w:rPr>
                <w:rFonts w:ascii="Times New Roman" w:hAnsi="Times New Roman" w:cs="Times New Roman"/>
              </w:rPr>
              <w:t xml:space="preserve">two-thirds </w:t>
            </w:r>
            <w:r w:rsidRPr="00D8755F">
              <w:rPr>
                <w:rFonts w:ascii="Times New Roman" w:hAnsi="Times New Roman" w:cs="Times New Roman"/>
              </w:rPr>
              <w:t>of the glands are inflamed</w:t>
            </w:r>
            <w:r w:rsidR="00433B3A">
              <w:rPr>
                <w:rFonts w:ascii="Times New Roman" w:hAnsi="Times New Roman" w:cs="Times New Roman"/>
              </w:rPr>
              <w:t>.</w:t>
            </w:r>
          </w:p>
        </w:tc>
      </w:tr>
      <w:tr w:rsidR="002625CA" w:rsidRPr="00D8755F" w14:paraId="7C5158BD" w14:textId="77777777" w:rsidTr="007B37AC">
        <w:trPr>
          <w:gridBefore w:val="1"/>
          <w:wBefore w:w="137" w:type="dxa"/>
          <w:trHeight w:val="269"/>
        </w:trPr>
        <w:tc>
          <w:tcPr>
            <w:tcW w:w="9546" w:type="dxa"/>
            <w:gridSpan w:val="5"/>
          </w:tcPr>
          <w:p w14:paraId="4D5CCDD6" w14:textId="503F9507" w:rsidR="002625CA" w:rsidRPr="00D8755F" w:rsidRDefault="002625CA" w:rsidP="002625CA">
            <w:pPr>
              <w:rPr>
                <w:rFonts w:ascii="Times New Roman" w:hAnsi="Times New Roman" w:cs="Times New Roman"/>
                <w:i/>
                <w:iCs/>
              </w:rPr>
            </w:pPr>
            <w:r w:rsidRPr="00D8755F">
              <w:rPr>
                <w:rFonts w:ascii="Times New Roman" w:hAnsi="Times New Roman" w:cs="Times New Roman"/>
                <w:i/>
                <w:iCs/>
              </w:rPr>
              <w:t>Degeneration</w:t>
            </w:r>
          </w:p>
        </w:tc>
      </w:tr>
      <w:tr w:rsidR="002625CA" w:rsidRPr="00D8755F" w14:paraId="60D1157A" w14:textId="77777777" w:rsidTr="007B37AC">
        <w:trPr>
          <w:gridBefore w:val="1"/>
          <w:wBefore w:w="137" w:type="dxa"/>
          <w:trHeight w:val="269"/>
        </w:trPr>
        <w:tc>
          <w:tcPr>
            <w:tcW w:w="686" w:type="dxa"/>
            <w:vAlign w:val="center"/>
          </w:tcPr>
          <w:p w14:paraId="56A5A35E" w14:textId="36DD31E1" w:rsidR="002625CA" w:rsidRPr="00D8755F" w:rsidRDefault="002625CA" w:rsidP="002625CA">
            <w:pPr>
              <w:jc w:val="right"/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8860" w:type="dxa"/>
            <w:gridSpan w:val="4"/>
          </w:tcPr>
          <w:p w14:paraId="2B792018" w14:textId="72B59329" w:rsidR="002625CA" w:rsidRPr="00D8755F" w:rsidRDefault="002625CA" w:rsidP="002625CA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 xml:space="preserve">No signs of necrosis. A maximum of </w:t>
            </w:r>
            <w:r w:rsidR="00433B3A">
              <w:rPr>
                <w:rFonts w:ascii="Times New Roman" w:hAnsi="Times New Roman" w:cs="Times New Roman"/>
              </w:rPr>
              <w:t>two</w:t>
            </w:r>
            <w:r w:rsidR="00433B3A" w:rsidRPr="00D8755F">
              <w:rPr>
                <w:rFonts w:ascii="Times New Roman" w:hAnsi="Times New Roman" w:cs="Times New Roman"/>
              </w:rPr>
              <w:t xml:space="preserve"> </w:t>
            </w:r>
            <w:r w:rsidRPr="00D8755F">
              <w:rPr>
                <w:rFonts w:ascii="Times New Roman" w:hAnsi="Times New Roman" w:cs="Times New Roman"/>
              </w:rPr>
              <w:t xml:space="preserve">glands with degenerative cells </w:t>
            </w:r>
            <w:r w:rsidR="00433B3A">
              <w:rPr>
                <w:rFonts w:ascii="Times New Roman" w:hAnsi="Times New Roman" w:cs="Times New Roman"/>
              </w:rPr>
              <w:t>is</w:t>
            </w:r>
            <w:r w:rsidR="00433B3A" w:rsidRPr="00D8755F">
              <w:rPr>
                <w:rFonts w:ascii="Times New Roman" w:hAnsi="Times New Roman" w:cs="Times New Roman"/>
              </w:rPr>
              <w:t xml:space="preserve"> </w:t>
            </w:r>
            <w:r w:rsidRPr="00D8755F">
              <w:rPr>
                <w:rFonts w:ascii="Times New Roman" w:hAnsi="Times New Roman" w:cs="Times New Roman"/>
              </w:rPr>
              <w:t>accept</w:t>
            </w:r>
            <w:r w:rsidR="00433B3A">
              <w:rPr>
                <w:rFonts w:ascii="Times New Roman" w:hAnsi="Times New Roman" w:cs="Times New Roman"/>
              </w:rPr>
              <w:t>able</w:t>
            </w:r>
            <w:r w:rsidRPr="00D8755F">
              <w:rPr>
                <w:rFonts w:ascii="Times New Roman" w:hAnsi="Times New Roman" w:cs="Times New Roman"/>
              </w:rPr>
              <w:t>.</w:t>
            </w:r>
          </w:p>
        </w:tc>
      </w:tr>
      <w:tr w:rsidR="002625CA" w:rsidRPr="00D8755F" w14:paraId="060DCC34" w14:textId="77777777" w:rsidTr="007B37AC">
        <w:trPr>
          <w:gridBefore w:val="1"/>
          <w:wBefore w:w="137" w:type="dxa"/>
          <w:trHeight w:val="269"/>
        </w:trPr>
        <w:tc>
          <w:tcPr>
            <w:tcW w:w="686" w:type="dxa"/>
            <w:vAlign w:val="center"/>
          </w:tcPr>
          <w:p w14:paraId="2A07E3DF" w14:textId="5ECF48EC" w:rsidR="002625CA" w:rsidRPr="00D8755F" w:rsidRDefault="002625CA" w:rsidP="002625CA">
            <w:pPr>
              <w:jc w:val="right"/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860" w:type="dxa"/>
            <w:gridSpan w:val="4"/>
          </w:tcPr>
          <w:p w14:paraId="0BBDA91F" w14:textId="1D297A61" w:rsidR="002625CA" w:rsidRPr="00D8755F" w:rsidRDefault="002625CA" w:rsidP="002625CA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 xml:space="preserve">Mild: Up to </w:t>
            </w:r>
            <w:r w:rsidR="00433B3A">
              <w:rPr>
                <w:rFonts w:ascii="Times New Roman" w:hAnsi="Times New Roman" w:cs="Times New Roman"/>
              </w:rPr>
              <w:t>one-third</w:t>
            </w:r>
            <w:r w:rsidRPr="00D8755F">
              <w:rPr>
                <w:rFonts w:ascii="Times New Roman" w:hAnsi="Times New Roman" w:cs="Times New Roman"/>
              </w:rPr>
              <w:t xml:space="preserve"> of </w:t>
            </w:r>
            <w:r w:rsidR="00433B3A">
              <w:rPr>
                <w:rFonts w:ascii="Times New Roman" w:hAnsi="Times New Roman" w:cs="Times New Roman"/>
              </w:rPr>
              <w:t xml:space="preserve">the </w:t>
            </w:r>
            <w:r w:rsidRPr="00D8755F">
              <w:rPr>
                <w:rFonts w:ascii="Times New Roman" w:hAnsi="Times New Roman" w:cs="Times New Roman"/>
              </w:rPr>
              <w:t>glands are necrotic</w:t>
            </w:r>
            <w:r w:rsidR="00433B3A">
              <w:rPr>
                <w:rFonts w:ascii="Times New Roman" w:hAnsi="Times New Roman" w:cs="Times New Roman"/>
              </w:rPr>
              <w:t>.</w:t>
            </w:r>
          </w:p>
        </w:tc>
      </w:tr>
      <w:tr w:rsidR="002625CA" w:rsidRPr="00D8755F" w14:paraId="719CAB7C" w14:textId="77777777" w:rsidTr="007B37AC">
        <w:trPr>
          <w:gridBefore w:val="1"/>
          <w:wBefore w:w="137" w:type="dxa"/>
          <w:trHeight w:val="269"/>
        </w:trPr>
        <w:tc>
          <w:tcPr>
            <w:tcW w:w="686" w:type="dxa"/>
            <w:vAlign w:val="center"/>
          </w:tcPr>
          <w:p w14:paraId="45EB6F1A" w14:textId="512D6AD0" w:rsidR="002625CA" w:rsidRPr="00D8755F" w:rsidRDefault="002625CA" w:rsidP="002625CA">
            <w:pPr>
              <w:jc w:val="right"/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860" w:type="dxa"/>
            <w:gridSpan w:val="4"/>
          </w:tcPr>
          <w:p w14:paraId="74120026" w14:textId="64E9D76C" w:rsidR="002625CA" w:rsidRPr="00D8755F" w:rsidRDefault="002625CA" w:rsidP="002625CA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 xml:space="preserve">Moderate: </w:t>
            </w:r>
            <w:r w:rsidR="00433B3A" w:rsidRPr="00433B3A">
              <w:rPr>
                <w:rFonts w:ascii="Times New Roman" w:hAnsi="Times New Roman" w:cs="Times New Roman"/>
              </w:rPr>
              <w:t xml:space="preserve">Up to two-thirds </w:t>
            </w:r>
            <w:r w:rsidRPr="00D8755F">
              <w:rPr>
                <w:rFonts w:ascii="Times New Roman" w:hAnsi="Times New Roman" w:cs="Times New Roman"/>
              </w:rPr>
              <w:t>of the glands are necrotic</w:t>
            </w:r>
            <w:r w:rsidR="00433B3A">
              <w:rPr>
                <w:rFonts w:ascii="Times New Roman" w:hAnsi="Times New Roman" w:cs="Times New Roman"/>
              </w:rPr>
              <w:t>.</w:t>
            </w:r>
          </w:p>
        </w:tc>
      </w:tr>
      <w:tr w:rsidR="002625CA" w:rsidRPr="00D8755F" w14:paraId="7AD85CCE" w14:textId="77777777" w:rsidTr="007B37AC">
        <w:trPr>
          <w:gridBefore w:val="1"/>
          <w:wBefore w:w="137" w:type="dxa"/>
          <w:trHeight w:val="269"/>
        </w:trPr>
        <w:tc>
          <w:tcPr>
            <w:tcW w:w="686" w:type="dxa"/>
            <w:vAlign w:val="center"/>
          </w:tcPr>
          <w:p w14:paraId="535F4EE4" w14:textId="566788AD" w:rsidR="002625CA" w:rsidRPr="00D8755F" w:rsidRDefault="002625CA" w:rsidP="002625CA">
            <w:pPr>
              <w:jc w:val="right"/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860" w:type="dxa"/>
            <w:gridSpan w:val="4"/>
          </w:tcPr>
          <w:p w14:paraId="0A625EB8" w14:textId="7FCEC85A" w:rsidR="002625CA" w:rsidRPr="00D8755F" w:rsidRDefault="002625CA" w:rsidP="002625CA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 xml:space="preserve">Severe: More than </w:t>
            </w:r>
            <w:r w:rsidR="00433B3A">
              <w:rPr>
                <w:rFonts w:ascii="Times New Roman" w:hAnsi="Times New Roman" w:cs="Times New Roman"/>
              </w:rPr>
              <w:t>two-thirds</w:t>
            </w:r>
            <w:r w:rsidRPr="00D8755F">
              <w:rPr>
                <w:rFonts w:ascii="Times New Roman" w:hAnsi="Times New Roman" w:cs="Times New Roman"/>
              </w:rPr>
              <w:t xml:space="preserve"> of the glands are necrotic</w:t>
            </w:r>
            <w:r w:rsidR="00433B3A">
              <w:rPr>
                <w:rFonts w:ascii="Times New Roman" w:hAnsi="Times New Roman" w:cs="Times New Roman"/>
              </w:rPr>
              <w:t>.</w:t>
            </w:r>
          </w:p>
        </w:tc>
      </w:tr>
      <w:tr w:rsidR="002625CA" w:rsidRPr="00D8755F" w14:paraId="1A19D908" w14:textId="77777777" w:rsidTr="007B37AC">
        <w:trPr>
          <w:gridBefore w:val="1"/>
          <w:wBefore w:w="137" w:type="dxa"/>
          <w:trHeight w:val="409"/>
        </w:trPr>
        <w:tc>
          <w:tcPr>
            <w:tcW w:w="9546" w:type="dxa"/>
            <w:gridSpan w:val="5"/>
            <w:tcBorders>
              <w:bottom w:val="single" w:sz="4" w:space="0" w:color="auto"/>
            </w:tcBorders>
            <w:vAlign w:val="center"/>
          </w:tcPr>
          <w:p w14:paraId="7E40E18D" w14:textId="049F3118" w:rsidR="002625CA" w:rsidRPr="00D8755F" w:rsidRDefault="002625CA" w:rsidP="002625CA">
            <w:r w:rsidRPr="00D8755F">
              <w:rPr>
                <w:rFonts w:ascii="Times New Roman" w:hAnsi="Times New Roman" w:cs="Times New Roman"/>
                <w:b/>
                <w:bCs/>
              </w:rPr>
              <w:t xml:space="preserve">Bronchioles </w:t>
            </w:r>
          </w:p>
        </w:tc>
      </w:tr>
      <w:tr w:rsidR="002625CA" w:rsidRPr="00D8755F" w14:paraId="4D09A256" w14:textId="77777777" w:rsidTr="007B37AC">
        <w:trPr>
          <w:gridBefore w:val="1"/>
          <w:wBefore w:w="137" w:type="dxa"/>
          <w:trHeight w:val="269"/>
        </w:trPr>
        <w:tc>
          <w:tcPr>
            <w:tcW w:w="9546" w:type="dxa"/>
            <w:gridSpan w:val="5"/>
            <w:tcBorders>
              <w:top w:val="single" w:sz="4" w:space="0" w:color="auto"/>
            </w:tcBorders>
            <w:vAlign w:val="center"/>
          </w:tcPr>
          <w:p w14:paraId="12010AD7" w14:textId="06B4B8D9" w:rsidR="002625CA" w:rsidRPr="00D8755F" w:rsidRDefault="002625CA" w:rsidP="002625CA">
            <w:pPr>
              <w:rPr>
                <w:i/>
                <w:iCs/>
              </w:rPr>
            </w:pPr>
            <w:r w:rsidRPr="00D8755F">
              <w:rPr>
                <w:rFonts w:ascii="Times New Roman" w:hAnsi="Times New Roman" w:cs="Times New Roman"/>
                <w:i/>
                <w:iCs/>
              </w:rPr>
              <w:t>Damage to epithelium</w:t>
            </w:r>
          </w:p>
        </w:tc>
      </w:tr>
      <w:tr w:rsidR="002625CA" w:rsidRPr="00D8755F" w14:paraId="12FBF314" w14:textId="77777777" w:rsidTr="007B37AC">
        <w:trPr>
          <w:gridBefore w:val="1"/>
          <w:wBefore w:w="137" w:type="dxa"/>
          <w:trHeight w:val="269"/>
        </w:trPr>
        <w:tc>
          <w:tcPr>
            <w:tcW w:w="686" w:type="dxa"/>
            <w:vAlign w:val="center"/>
          </w:tcPr>
          <w:p w14:paraId="5C112AF2" w14:textId="2B9FB946" w:rsidR="002625CA" w:rsidRPr="00D8755F" w:rsidRDefault="002625CA" w:rsidP="002625CA">
            <w:pPr>
              <w:jc w:val="right"/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8860" w:type="dxa"/>
            <w:gridSpan w:val="4"/>
          </w:tcPr>
          <w:p w14:paraId="19A967B3" w14:textId="68C85D90" w:rsidR="002625CA" w:rsidRPr="00D8755F" w:rsidRDefault="002625CA" w:rsidP="002625CA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 xml:space="preserve">Intact epithelium: Either simple columnar or simple cuboidal. Ciliated cells </w:t>
            </w:r>
            <w:r w:rsidR="00433B3A">
              <w:rPr>
                <w:rFonts w:ascii="Times New Roman" w:hAnsi="Times New Roman" w:cs="Times New Roman"/>
              </w:rPr>
              <w:t>are present</w:t>
            </w:r>
            <w:r w:rsidRPr="00D8755F">
              <w:rPr>
                <w:rFonts w:ascii="Times New Roman" w:hAnsi="Times New Roman" w:cs="Times New Roman"/>
              </w:rPr>
              <w:t>.</w:t>
            </w:r>
          </w:p>
        </w:tc>
      </w:tr>
      <w:tr w:rsidR="002625CA" w:rsidRPr="00D8755F" w14:paraId="7121EDF3" w14:textId="77777777" w:rsidTr="007B37AC">
        <w:trPr>
          <w:gridBefore w:val="1"/>
          <w:wBefore w:w="137" w:type="dxa"/>
          <w:trHeight w:val="269"/>
        </w:trPr>
        <w:tc>
          <w:tcPr>
            <w:tcW w:w="686" w:type="dxa"/>
            <w:vAlign w:val="center"/>
          </w:tcPr>
          <w:p w14:paraId="3918AE37" w14:textId="1C0609EA" w:rsidR="002625CA" w:rsidRPr="00D8755F" w:rsidRDefault="002625CA" w:rsidP="002625CA">
            <w:pPr>
              <w:jc w:val="right"/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860" w:type="dxa"/>
            <w:gridSpan w:val="4"/>
          </w:tcPr>
          <w:p w14:paraId="02E04774" w14:textId="4207FC6B" w:rsidR="002625CA" w:rsidRPr="00D8755F" w:rsidRDefault="002625CA" w:rsidP="002625CA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 xml:space="preserve">Mild: Loss of cilia but intact epithelium and/or less than </w:t>
            </w:r>
            <w:r w:rsidR="00433B3A">
              <w:rPr>
                <w:rFonts w:ascii="Times New Roman" w:hAnsi="Times New Roman" w:cs="Times New Roman"/>
              </w:rPr>
              <w:t>five</w:t>
            </w:r>
            <w:r w:rsidR="00433B3A" w:rsidRPr="00D8755F">
              <w:rPr>
                <w:rFonts w:ascii="Times New Roman" w:hAnsi="Times New Roman" w:cs="Times New Roman"/>
              </w:rPr>
              <w:t xml:space="preserve"> </w:t>
            </w:r>
            <w:r w:rsidRPr="00D8755F">
              <w:rPr>
                <w:rFonts w:ascii="Times New Roman" w:hAnsi="Times New Roman" w:cs="Times New Roman"/>
              </w:rPr>
              <w:t>degenerat</w:t>
            </w:r>
            <w:r w:rsidR="00433B3A">
              <w:rPr>
                <w:rFonts w:ascii="Times New Roman" w:hAnsi="Times New Roman" w:cs="Times New Roman"/>
              </w:rPr>
              <w:t>e</w:t>
            </w:r>
            <w:r w:rsidRPr="00D8755F">
              <w:rPr>
                <w:rFonts w:ascii="Times New Roman" w:hAnsi="Times New Roman" w:cs="Times New Roman"/>
              </w:rPr>
              <w:t xml:space="preserve"> cells</w:t>
            </w:r>
            <w:r w:rsidR="00433B3A">
              <w:rPr>
                <w:rFonts w:ascii="Times New Roman" w:hAnsi="Times New Roman" w:cs="Times New Roman"/>
              </w:rPr>
              <w:t>.</w:t>
            </w:r>
          </w:p>
        </w:tc>
      </w:tr>
      <w:tr w:rsidR="002625CA" w:rsidRPr="00D8755F" w14:paraId="2AF736D0" w14:textId="77777777" w:rsidTr="007B37AC">
        <w:trPr>
          <w:gridBefore w:val="1"/>
          <w:wBefore w:w="137" w:type="dxa"/>
          <w:trHeight w:val="269"/>
        </w:trPr>
        <w:tc>
          <w:tcPr>
            <w:tcW w:w="686" w:type="dxa"/>
            <w:vAlign w:val="center"/>
          </w:tcPr>
          <w:p w14:paraId="1E23F57E" w14:textId="409758D6" w:rsidR="002625CA" w:rsidRPr="00D8755F" w:rsidRDefault="002625CA" w:rsidP="002625CA">
            <w:pPr>
              <w:jc w:val="right"/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860" w:type="dxa"/>
            <w:gridSpan w:val="4"/>
          </w:tcPr>
          <w:p w14:paraId="648DB21F" w14:textId="5BFA70D7" w:rsidR="002625CA" w:rsidRPr="00D8755F" w:rsidRDefault="002625CA" w:rsidP="002625CA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Moderate: Degeneration and/or desquamated epithelium</w:t>
            </w:r>
            <w:r w:rsidR="00433B3A">
              <w:rPr>
                <w:rFonts w:ascii="Times New Roman" w:hAnsi="Times New Roman" w:cs="Times New Roman"/>
              </w:rPr>
              <w:t>.</w:t>
            </w:r>
          </w:p>
        </w:tc>
      </w:tr>
      <w:tr w:rsidR="002625CA" w:rsidRPr="00D8755F" w14:paraId="48817525" w14:textId="77777777" w:rsidTr="007B37AC">
        <w:trPr>
          <w:gridBefore w:val="1"/>
          <w:wBefore w:w="137" w:type="dxa"/>
          <w:trHeight w:val="269"/>
        </w:trPr>
        <w:tc>
          <w:tcPr>
            <w:tcW w:w="686" w:type="dxa"/>
            <w:vAlign w:val="center"/>
          </w:tcPr>
          <w:p w14:paraId="59946BE7" w14:textId="0937EF46" w:rsidR="002625CA" w:rsidRPr="00D8755F" w:rsidRDefault="002625CA" w:rsidP="002625CA">
            <w:pPr>
              <w:jc w:val="right"/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860" w:type="dxa"/>
            <w:gridSpan w:val="4"/>
          </w:tcPr>
          <w:p w14:paraId="2DFC70D5" w14:textId="0E29F7D3" w:rsidR="002625CA" w:rsidRPr="00D8755F" w:rsidRDefault="002625CA" w:rsidP="002625CA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Severe: Mucosal ulcerations. Basement membrane exposed</w:t>
            </w:r>
            <w:r w:rsidR="00433B3A">
              <w:rPr>
                <w:rFonts w:ascii="Times New Roman" w:hAnsi="Times New Roman" w:cs="Times New Roman"/>
              </w:rPr>
              <w:t>.</w:t>
            </w:r>
          </w:p>
        </w:tc>
      </w:tr>
      <w:tr w:rsidR="002625CA" w:rsidRPr="00D8755F" w14:paraId="54BE7BAF" w14:textId="77777777" w:rsidTr="007B37AC">
        <w:trPr>
          <w:gridBefore w:val="1"/>
          <w:wBefore w:w="137" w:type="dxa"/>
          <w:trHeight w:val="269"/>
        </w:trPr>
        <w:tc>
          <w:tcPr>
            <w:tcW w:w="9546" w:type="dxa"/>
            <w:gridSpan w:val="5"/>
            <w:vAlign w:val="center"/>
          </w:tcPr>
          <w:p w14:paraId="31ACFEFA" w14:textId="372D8836" w:rsidR="002625CA" w:rsidRPr="00D8755F" w:rsidRDefault="002625CA" w:rsidP="002625CA">
            <w:pPr>
              <w:rPr>
                <w:i/>
                <w:iCs/>
              </w:rPr>
            </w:pPr>
            <w:r w:rsidRPr="00D8755F">
              <w:rPr>
                <w:rFonts w:ascii="Times New Roman" w:hAnsi="Times New Roman" w:cs="Times New Roman"/>
                <w:i/>
                <w:iCs/>
              </w:rPr>
              <w:t>Luminal secretion</w:t>
            </w:r>
          </w:p>
        </w:tc>
      </w:tr>
      <w:tr w:rsidR="002625CA" w:rsidRPr="00D8755F" w14:paraId="0DBC9257" w14:textId="77777777" w:rsidTr="007B37AC">
        <w:trPr>
          <w:gridBefore w:val="1"/>
          <w:wBefore w:w="137" w:type="dxa"/>
          <w:trHeight w:val="269"/>
        </w:trPr>
        <w:tc>
          <w:tcPr>
            <w:tcW w:w="686" w:type="dxa"/>
            <w:vAlign w:val="center"/>
          </w:tcPr>
          <w:p w14:paraId="294A86D6" w14:textId="6F06B0B9" w:rsidR="002625CA" w:rsidRPr="00D8755F" w:rsidRDefault="002625CA" w:rsidP="002625CA">
            <w:pPr>
              <w:jc w:val="right"/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8860" w:type="dxa"/>
            <w:gridSpan w:val="4"/>
          </w:tcPr>
          <w:p w14:paraId="2B238BF2" w14:textId="6998B19B" w:rsidR="002625CA" w:rsidRPr="00D8755F" w:rsidRDefault="002625CA" w:rsidP="002625CA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Clear lumen and thin layer of secretion</w:t>
            </w:r>
            <w:r w:rsidR="00433B3A">
              <w:rPr>
                <w:rFonts w:ascii="Times New Roman" w:hAnsi="Times New Roman" w:cs="Times New Roman"/>
              </w:rPr>
              <w:t>.</w:t>
            </w:r>
          </w:p>
        </w:tc>
      </w:tr>
      <w:tr w:rsidR="002625CA" w:rsidRPr="00D8755F" w14:paraId="19DFF45B" w14:textId="77777777" w:rsidTr="007B37AC">
        <w:trPr>
          <w:gridBefore w:val="1"/>
          <w:wBefore w:w="137" w:type="dxa"/>
          <w:trHeight w:val="269"/>
        </w:trPr>
        <w:tc>
          <w:tcPr>
            <w:tcW w:w="686" w:type="dxa"/>
            <w:vAlign w:val="center"/>
          </w:tcPr>
          <w:p w14:paraId="072BA10E" w14:textId="6EB6A3B6" w:rsidR="002625CA" w:rsidRPr="00D8755F" w:rsidRDefault="002625CA" w:rsidP="002625CA">
            <w:pPr>
              <w:jc w:val="right"/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860" w:type="dxa"/>
            <w:gridSpan w:val="4"/>
          </w:tcPr>
          <w:p w14:paraId="2FCE56AD" w14:textId="7600DEE0" w:rsidR="002625CA" w:rsidRPr="00D8755F" w:rsidRDefault="002625CA" w:rsidP="002625CA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Intraluminal secretion</w:t>
            </w:r>
            <w:r w:rsidR="00433B3A">
              <w:rPr>
                <w:rFonts w:ascii="Times New Roman" w:hAnsi="Times New Roman" w:cs="Times New Roman"/>
              </w:rPr>
              <w:t>.</w:t>
            </w:r>
          </w:p>
        </w:tc>
      </w:tr>
      <w:tr w:rsidR="002625CA" w:rsidRPr="00D8755F" w14:paraId="0FDB5CA9" w14:textId="77777777" w:rsidTr="007B37AC">
        <w:trPr>
          <w:gridBefore w:val="1"/>
          <w:wBefore w:w="137" w:type="dxa"/>
          <w:trHeight w:val="269"/>
        </w:trPr>
        <w:tc>
          <w:tcPr>
            <w:tcW w:w="686" w:type="dxa"/>
            <w:vAlign w:val="center"/>
          </w:tcPr>
          <w:p w14:paraId="7F81F831" w14:textId="6FB37CB8" w:rsidR="002625CA" w:rsidRPr="00D8755F" w:rsidRDefault="002625CA" w:rsidP="002625CA">
            <w:pPr>
              <w:jc w:val="right"/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860" w:type="dxa"/>
            <w:gridSpan w:val="4"/>
          </w:tcPr>
          <w:p w14:paraId="381B716E" w14:textId="7FD2E437" w:rsidR="002625CA" w:rsidRPr="00D8755F" w:rsidRDefault="002625CA" w:rsidP="002625CA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Intraluminal secretion and debris</w:t>
            </w:r>
            <w:r w:rsidR="00433B3A">
              <w:rPr>
                <w:rFonts w:ascii="Times New Roman" w:hAnsi="Times New Roman" w:cs="Times New Roman"/>
              </w:rPr>
              <w:t>.</w:t>
            </w:r>
          </w:p>
        </w:tc>
      </w:tr>
      <w:tr w:rsidR="002625CA" w:rsidRPr="00D8755F" w14:paraId="4F63FCC9" w14:textId="77777777" w:rsidTr="007B37AC">
        <w:trPr>
          <w:gridBefore w:val="1"/>
          <w:wBefore w:w="137" w:type="dxa"/>
          <w:trHeight w:val="269"/>
        </w:trPr>
        <w:tc>
          <w:tcPr>
            <w:tcW w:w="686" w:type="dxa"/>
            <w:vAlign w:val="center"/>
          </w:tcPr>
          <w:p w14:paraId="2667D9BD" w14:textId="53C48592" w:rsidR="002625CA" w:rsidRPr="00D8755F" w:rsidRDefault="002625CA" w:rsidP="002625CA">
            <w:pPr>
              <w:jc w:val="right"/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860" w:type="dxa"/>
            <w:gridSpan w:val="4"/>
          </w:tcPr>
          <w:p w14:paraId="791901B9" w14:textId="2E389344" w:rsidR="002625CA" w:rsidRPr="00D8755F" w:rsidRDefault="002625CA" w:rsidP="002625CA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Intraluminal secretion, debris, and leukocytes</w:t>
            </w:r>
            <w:r w:rsidR="00433B3A">
              <w:rPr>
                <w:rFonts w:ascii="Times New Roman" w:hAnsi="Times New Roman" w:cs="Times New Roman"/>
              </w:rPr>
              <w:t>.</w:t>
            </w:r>
          </w:p>
        </w:tc>
      </w:tr>
      <w:tr w:rsidR="002625CA" w:rsidRPr="00D8755F" w14:paraId="4F90F6F1" w14:textId="77777777" w:rsidTr="007B37AC">
        <w:trPr>
          <w:gridBefore w:val="1"/>
          <w:wBefore w:w="137" w:type="dxa"/>
          <w:trHeight w:val="269"/>
        </w:trPr>
        <w:tc>
          <w:tcPr>
            <w:tcW w:w="9546" w:type="dxa"/>
            <w:gridSpan w:val="5"/>
            <w:vAlign w:val="center"/>
          </w:tcPr>
          <w:p w14:paraId="3238FEBA" w14:textId="33D474DF" w:rsidR="002625CA" w:rsidRPr="00D8755F" w:rsidRDefault="002625CA" w:rsidP="002625CA">
            <w:r w:rsidRPr="00D8755F">
              <w:rPr>
                <w:rFonts w:ascii="Times New Roman" w:hAnsi="Times New Roman" w:cs="Times New Roman"/>
                <w:i/>
                <w:iCs/>
              </w:rPr>
              <w:lastRenderedPageBreak/>
              <w:t>Luminal hemorrhage</w:t>
            </w:r>
          </w:p>
        </w:tc>
      </w:tr>
      <w:tr w:rsidR="002625CA" w:rsidRPr="00D8755F" w14:paraId="76425E71" w14:textId="77777777" w:rsidTr="007B37AC">
        <w:trPr>
          <w:gridBefore w:val="1"/>
          <w:wBefore w:w="137" w:type="dxa"/>
          <w:trHeight w:val="269"/>
        </w:trPr>
        <w:tc>
          <w:tcPr>
            <w:tcW w:w="686" w:type="dxa"/>
            <w:vAlign w:val="center"/>
          </w:tcPr>
          <w:p w14:paraId="04D15F55" w14:textId="5250BBBF" w:rsidR="002625CA" w:rsidRPr="00D8755F" w:rsidRDefault="002625CA" w:rsidP="001F46B8">
            <w:pPr>
              <w:jc w:val="right"/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8860" w:type="dxa"/>
            <w:gridSpan w:val="4"/>
          </w:tcPr>
          <w:p w14:paraId="6F42F1C7" w14:textId="14870429" w:rsidR="002625CA" w:rsidRPr="00D8755F" w:rsidRDefault="002625CA" w:rsidP="002625CA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&lt;5 erythrocytes in the lumen</w:t>
            </w:r>
            <w:r w:rsidR="00433B3A">
              <w:rPr>
                <w:rFonts w:ascii="Times New Roman" w:hAnsi="Times New Roman" w:cs="Times New Roman"/>
              </w:rPr>
              <w:t>.</w:t>
            </w:r>
          </w:p>
        </w:tc>
      </w:tr>
      <w:tr w:rsidR="002625CA" w:rsidRPr="00D8755F" w14:paraId="155C77A3" w14:textId="77777777" w:rsidTr="007B37AC">
        <w:trPr>
          <w:gridBefore w:val="1"/>
          <w:wBefore w:w="137" w:type="dxa"/>
          <w:trHeight w:val="269"/>
        </w:trPr>
        <w:tc>
          <w:tcPr>
            <w:tcW w:w="686" w:type="dxa"/>
            <w:vAlign w:val="center"/>
          </w:tcPr>
          <w:p w14:paraId="0F86048C" w14:textId="7E3F68BF" w:rsidR="002625CA" w:rsidRPr="00D8755F" w:rsidRDefault="002625CA" w:rsidP="001F46B8">
            <w:pPr>
              <w:jc w:val="right"/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860" w:type="dxa"/>
            <w:gridSpan w:val="4"/>
          </w:tcPr>
          <w:p w14:paraId="23692FD3" w14:textId="588F1074" w:rsidR="002625CA" w:rsidRPr="00D8755F" w:rsidRDefault="002625CA" w:rsidP="002625CA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5</w:t>
            </w:r>
            <w:r w:rsidR="00774B12">
              <w:rPr>
                <w:rFonts w:ascii="Times New Roman" w:hAnsi="Times New Roman" w:cs="Times New Roman"/>
              </w:rPr>
              <w:t>–</w:t>
            </w:r>
            <w:r w:rsidRPr="00D8755F">
              <w:rPr>
                <w:rFonts w:ascii="Times New Roman" w:hAnsi="Times New Roman" w:cs="Times New Roman"/>
              </w:rPr>
              <w:t>10 erythrocytes in the lumen</w:t>
            </w:r>
            <w:r w:rsidR="00433B3A">
              <w:rPr>
                <w:rFonts w:ascii="Times New Roman" w:hAnsi="Times New Roman" w:cs="Times New Roman"/>
              </w:rPr>
              <w:t>.</w:t>
            </w:r>
            <w:r w:rsidRPr="00D8755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625CA" w:rsidRPr="00D8755F" w14:paraId="0D71B271" w14:textId="77777777" w:rsidTr="007B37AC">
        <w:trPr>
          <w:gridBefore w:val="1"/>
          <w:wBefore w:w="137" w:type="dxa"/>
          <w:trHeight w:val="269"/>
        </w:trPr>
        <w:tc>
          <w:tcPr>
            <w:tcW w:w="686" w:type="dxa"/>
            <w:vAlign w:val="center"/>
          </w:tcPr>
          <w:p w14:paraId="6BB23CA9" w14:textId="61A269D6" w:rsidR="002625CA" w:rsidRPr="00D8755F" w:rsidRDefault="002625CA" w:rsidP="001F46B8">
            <w:pPr>
              <w:jc w:val="right"/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860" w:type="dxa"/>
            <w:gridSpan w:val="4"/>
          </w:tcPr>
          <w:p w14:paraId="2FCE03BA" w14:textId="7D15BD36" w:rsidR="002625CA" w:rsidRPr="00D8755F" w:rsidRDefault="00433B3A" w:rsidP="002625CA">
            <w:pPr>
              <w:rPr>
                <w:rFonts w:ascii="Times New Roman" w:hAnsi="Times New Roman" w:cs="Times New Roman"/>
              </w:rPr>
            </w:pPr>
            <w:r w:rsidRPr="00C57270">
              <w:rPr>
                <w:rFonts w:ascii="Times New Roman" w:hAnsi="Times New Roman" w:cs="Times New Roman"/>
              </w:rPr>
              <w:t>11</w:t>
            </w:r>
            <w:r w:rsidR="00774B12" w:rsidRPr="00C57270">
              <w:rPr>
                <w:rFonts w:ascii="Times New Roman" w:hAnsi="Times New Roman" w:cs="Times New Roman"/>
              </w:rPr>
              <w:t>–</w:t>
            </w:r>
            <w:r w:rsidR="002625CA" w:rsidRPr="00C57270">
              <w:rPr>
                <w:rFonts w:ascii="Times New Roman" w:hAnsi="Times New Roman" w:cs="Times New Roman"/>
              </w:rPr>
              <w:t>20</w:t>
            </w:r>
            <w:r w:rsidR="002625CA" w:rsidRPr="00D8755F">
              <w:rPr>
                <w:rFonts w:ascii="Times New Roman" w:hAnsi="Times New Roman" w:cs="Times New Roman"/>
              </w:rPr>
              <w:t xml:space="preserve"> erythrocytes in the lumen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2625CA" w:rsidRPr="00D8755F" w14:paraId="63B15FC1" w14:textId="77777777" w:rsidTr="007B37AC">
        <w:trPr>
          <w:gridBefore w:val="1"/>
          <w:wBefore w:w="137" w:type="dxa"/>
          <w:trHeight w:val="269"/>
        </w:trPr>
        <w:tc>
          <w:tcPr>
            <w:tcW w:w="686" w:type="dxa"/>
            <w:vAlign w:val="center"/>
          </w:tcPr>
          <w:p w14:paraId="44D87E33" w14:textId="2EC319B9" w:rsidR="002625CA" w:rsidRPr="00D8755F" w:rsidRDefault="002625CA" w:rsidP="001F46B8">
            <w:pPr>
              <w:jc w:val="right"/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860" w:type="dxa"/>
            <w:gridSpan w:val="4"/>
          </w:tcPr>
          <w:p w14:paraId="406E54A0" w14:textId="669C183C" w:rsidR="002625CA" w:rsidRPr="00D8755F" w:rsidRDefault="002625CA" w:rsidP="002625CA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More than 20 erythrocytes in the lumen</w:t>
            </w:r>
            <w:r w:rsidR="00433B3A">
              <w:rPr>
                <w:rFonts w:ascii="Times New Roman" w:hAnsi="Times New Roman" w:cs="Times New Roman"/>
              </w:rPr>
              <w:t>.</w:t>
            </w:r>
          </w:p>
        </w:tc>
      </w:tr>
      <w:tr w:rsidR="002625CA" w:rsidRPr="00D8755F" w14:paraId="25700746" w14:textId="77777777" w:rsidTr="007B37AC">
        <w:trPr>
          <w:gridBefore w:val="1"/>
          <w:wBefore w:w="137" w:type="dxa"/>
          <w:trHeight w:val="269"/>
        </w:trPr>
        <w:tc>
          <w:tcPr>
            <w:tcW w:w="9546" w:type="dxa"/>
            <w:gridSpan w:val="5"/>
            <w:vAlign w:val="center"/>
          </w:tcPr>
          <w:p w14:paraId="5771023F" w14:textId="700D3C99" w:rsidR="002625CA" w:rsidRPr="00D8755F" w:rsidRDefault="002625CA" w:rsidP="002625CA">
            <w:r w:rsidRPr="00D8755F">
              <w:rPr>
                <w:rFonts w:ascii="Times New Roman" w:hAnsi="Times New Roman" w:cs="Times New Roman"/>
                <w:i/>
                <w:iCs/>
              </w:rPr>
              <w:t>Submucosal inflammation</w:t>
            </w:r>
          </w:p>
        </w:tc>
      </w:tr>
      <w:tr w:rsidR="002625CA" w:rsidRPr="00D8755F" w14:paraId="2D60135E" w14:textId="77777777" w:rsidTr="007B37AC">
        <w:trPr>
          <w:gridBefore w:val="1"/>
          <w:wBefore w:w="137" w:type="dxa"/>
          <w:trHeight w:val="269"/>
        </w:trPr>
        <w:tc>
          <w:tcPr>
            <w:tcW w:w="686" w:type="dxa"/>
            <w:vAlign w:val="center"/>
          </w:tcPr>
          <w:p w14:paraId="52657678" w14:textId="0C1A33D7" w:rsidR="002625CA" w:rsidRPr="00D8755F" w:rsidRDefault="002625CA" w:rsidP="001F46B8">
            <w:pPr>
              <w:jc w:val="right"/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8860" w:type="dxa"/>
            <w:gridSpan w:val="4"/>
          </w:tcPr>
          <w:p w14:paraId="197EB7DB" w14:textId="76485192" w:rsidR="002625CA" w:rsidRPr="00D8755F" w:rsidRDefault="002625CA" w:rsidP="002625CA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No submucosal inflammation</w:t>
            </w:r>
            <w:r w:rsidR="00433B3A">
              <w:rPr>
                <w:rFonts w:ascii="Times New Roman" w:hAnsi="Times New Roman" w:cs="Times New Roman"/>
              </w:rPr>
              <w:t>.</w:t>
            </w:r>
          </w:p>
        </w:tc>
      </w:tr>
      <w:tr w:rsidR="002625CA" w:rsidRPr="00D8755F" w14:paraId="1071BB4B" w14:textId="77777777" w:rsidTr="007B37AC">
        <w:trPr>
          <w:gridBefore w:val="1"/>
          <w:wBefore w:w="137" w:type="dxa"/>
          <w:trHeight w:val="269"/>
        </w:trPr>
        <w:tc>
          <w:tcPr>
            <w:tcW w:w="686" w:type="dxa"/>
            <w:vAlign w:val="center"/>
          </w:tcPr>
          <w:p w14:paraId="461EFC92" w14:textId="644387A2" w:rsidR="002625CA" w:rsidRPr="00D8755F" w:rsidRDefault="002625CA" w:rsidP="001F46B8">
            <w:pPr>
              <w:jc w:val="right"/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860" w:type="dxa"/>
            <w:gridSpan w:val="4"/>
          </w:tcPr>
          <w:p w14:paraId="2DCC44A2" w14:textId="790FC1E6" w:rsidR="002625CA" w:rsidRPr="00D8755F" w:rsidRDefault="002625CA" w:rsidP="002625CA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Mild: Focal submucosal inflammation</w:t>
            </w:r>
            <w:r w:rsidR="00433B3A">
              <w:rPr>
                <w:rFonts w:ascii="Times New Roman" w:hAnsi="Times New Roman" w:cs="Times New Roman"/>
              </w:rPr>
              <w:t>.</w:t>
            </w:r>
          </w:p>
        </w:tc>
      </w:tr>
      <w:tr w:rsidR="002625CA" w:rsidRPr="00D8755F" w14:paraId="00C626AA" w14:textId="77777777" w:rsidTr="007B37AC">
        <w:trPr>
          <w:gridBefore w:val="1"/>
          <w:wBefore w:w="137" w:type="dxa"/>
          <w:trHeight w:val="269"/>
        </w:trPr>
        <w:tc>
          <w:tcPr>
            <w:tcW w:w="686" w:type="dxa"/>
            <w:vAlign w:val="center"/>
          </w:tcPr>
          <w:p w14:paraId="211995CE" w14:textId="0DB74B77" w:rsidR="002625CA" w:rsidRPr="00D8755F" w:rsidRDefault="002625CA" w:rsidP="001F46B8">
            <w:pPr>
              <w:jc w:val="right"/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860" w:type="dxa"/>
            <w:gridSpan w:val="4"/>
          </w:tcPr>
          <w:p w14:paraId="6D94CE95" w14:textId="12E0781B" w:rsidR="002625CA" w:rsidRPr="00D8755F" w:rsidRDefault="002625CA" w:rsidP="002625CA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Moderate: Multifocal submucosal inflammation</w:t>
            </w:r>
            <w:r w:rsidR="00433B3A">
              <w:rPr>
                <w:rFonts w:ascii="Times New Roman" w:hAnsi="Times New Roman" w:cs="Times New Roman"/>
              </w:rPr>
              <w:t>.</w:t>
            </w:r>
          </w:p>
        </w:tc>
      </w:tr>
      <w:tr w:rsidR="002625CA" w:rsidRPr="00D8755F" w14:paraId="3CE0ED3F" w14:textId="77777777" w:rsidTr="007B37AC">
        <w:trPr>
          <w:gridBefore w:val="1"/>
          <w:wBefore w:w="137" w:type="dxa"/>
          <w:trHeight w:val="269"/>
        </w:trPr>
        <w:tc>
          <w:tcPr>
            <w:tcW w:w="686" w:type="dxa"/>
            <w:vAlign w:val="center"/>
          </w:tcPr>
          <w:p w14:paraId="1D0154F4" w14:textId="4BD6C023" w:rsidR="002625CA" w:rsidRPr="00D8755F" w:rsidRDefault="002625CA" w:rsidP="001F46B8">
            <w:pPr>
              <w:jc w:val="right"/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860" w:type="dxa"/>
            <w:gridSpan w:val="4"/>
          </w:tcPr>
          <w:p w14:paraId="5724E137" w14:textId="0429D061" w:rsidR="002625CA" w:rsidRPr="00D8755F" w:rsidRDefault="002625CA" w:rsidP="002625CA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Severe: Leucocyte cuffing/diffuse submucosal inflammation</w:t>
            </w:r>
            <w:r w:rsidR="00433B3A">
              <w:rPr>
                <w:rFonts w:ascii="Times New Roman" w:hAnsi="Times New Roman" w:cs="Times New Roman"/>
              </w:rPr>
              <w:t>.</w:t>
            </w:r>
          </w:p>
        </w:tc>
      </w:tr>
      <w:tr w:rsidR="00810B44" w:rsidRPr="00D8755F" w14:paraId="10D7B846" w14:textId="77777777" w:rsidTr="007B37AC">
        <w:trPr>
          <w:gridBefore w:val="1"/>
          <w:wBefore w:w="137" w:type="dxa"/>
          <w:trHeight w:val="269"/>
        </w:trPr>
        <w:tc>
          <w:tcPr>
            <w:tcW w:w="686" w:type="dxa"/>
            <w:vAlign w:val="center"/>
          </w:tcPr>
          <w:p w14:paraId="779757A3" w14:textId="77777777" w:rsidR="00810B44" w:rsidRPr="00D8755F" w:rsidRDefault="00810B44" w:rsidP="001F46B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60" w:type="dxa"/>
            <w:gridSpan w:val="4"/>
          </w:tcPr>
          <w:p w14:paraId="040A0E6A" w14:textId="77777777" w:rsidR="00810B44" w:rsidRPr="00D8755F" w:rsidRDefault="00810B44" w:rsidP="002625CA">
            <w:pPr>
              <w:rPr>
                <w:rFonts w:ascii="Times New Roman" w:hAnsi="Times New Roman" w:cs="Times New Roman"/>
              </w:rPr>
            </w:pPr>
          </w:p>
        </w:tc>
      </w:tr>
      <w:tr w:rsidR="002625CA" w:rsidRPr="00D8755F" w14:paraId="7E35FCD5" w14:textId="77777777" w:rsidTr="007B37AC">
        <w:trPr>
          <w:gridBefore w:val="1"/>
          <w:wBefore w:w="137" w:type="dxa"/>
          <w:trHeight w:val="324"/>
        </w:trPr>
        <w:tc>
          <w:tcPr>
            <w:tcW w:w="9546" w:type="dxa"/>
            <w:gridSpan w:val="5"/>
            <w:tcBorders>
              <w:bottom w:val="single" w:sz="4" w:space="0" w:color="auto"/>
            </w:tcBorders>
          </w:tcPr>
          <w:p w14:paraId="7EC2474B" w14:textId="43244618" w:rsidR="002625CA" w:rsidRPr="00D8755F" w:rsidRDefault="002625CA" w:rsidP="006611F6">
            <w:pPr>
              <w:rPr>
                <w:rFonts w:ascii="Times New Roman" w:hAnsi="Times New Roman" w:cs="Times New Roman"/>
                <w:b/>
                <w:bCs/>
              </w:rPr>
            </w:pPr>
            <w:r w:rsidRPr="00D8755F">
              <w:rPr>
                <w:rFonts w:ascii="Times New Roman" w:hAnsi="Times New Roman" w:cs="Times New Roman"/>
                <w:b/>
                <w:bCs/>
              </w:rPr>
              <w:t>Vascular system</w:t>
            </w:r>
          </w:p>
        </w:tc>
      </w:tr>
      <w:tr w:rsidR="002625CA" w:rsidRPr="00D8755F" w14:paraId="1AA8F931" w14:textId="77777777" w:rsidTr="007B37AC">
        <w:trPr>
          <w:gridBefore w:val="1"/>
          <w:wBefore w:w="137" w:type="dxa"/>
          <w:trHeight w:val="285"/>
        </w:trPr>
        <w:tc>
          <w:tcPr>
            <w:tcW w:w="9546" w:type="dxa"/>
            <w:gridSpan w:val="5"/>
            <w:tcBorders>
              <w:top w:val="single" w:sz="4" w:space="0" w:color="auto"/>
            </w:tcBorders>
          </w:tcPr>
          <w:p w14:paraId="7831697E" w14:textId="2557D9F3" w:rsidR="002625CA" w:rsidRPr="00D8755F" w:rsidRDefault="001F46B8" w:rsidP="006611F6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  <w:i/>
                <w:iCs/>
              </w:rPr>
              <w:t>Distribution of vascular lesions</w:t>
            </w:r>
          </w:p>
        </w:tc>
      </w:tr>
      <w:tr w:rsidR="002625CA" w:rsidRPr="00D8755F" w14:paraId="70687310" w14:textId="77777777" w:rsidTr="007B37AC">
        <w:trPr>
          <w:gridBefore w:val="1"/>
          <w:wBefore w:w="137" w:type="dxa"/>
          <w:trHeight w:val="276"/>
        </w:trPr>
        <w:tc>
          <w:tcPr>
            <w:tcW w:w="686" w:type="dxa"/>
            <w:vAlign w:val="center"/>
          </w:tcPr>
          <w:p w14:paraId="5F6C8E5D" w14:textId="77777777" w:rsidR="002625CA" w:rsidRPr="00D8755F" w:rsidRDefault="002625CA" w:rsidP="006611F6">
            <w:pPr>
              <w:jc w:val="right"/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8860" w:type="dxa"/>
            <w:gridSpan w:val="4"/>
          </w:tcPr>
          <w:p w14:paraId="629E5D26" w14:textId="10E8CEFE" w:rsidR="002625CA" w:rsidRPr="00D8755F" w:rsidRDefault="001F46B8" w:rsidP="001F46B8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No vascular lesions</w:t>
            </w:r>
            <w:r w:rsidR="00433B3A">
              <w:rPr>
                <w:rFonts w:ascii="Times New Roman" w:hAnsi="Times New Roman" w:cs="Times New Roman"/>
              </w:rPr>
              <w:t>.</w:t>
            </w:r>
          </w:p>
        </w:tc>
      </w:tr>
      <w:tr w:rsidR="002625CA" w:rsidRPr="00D8755F" w14:paraId="455DFD39" w14:textId="77777777" w:rsidTr="007B37AC">
        <w:trPr>
          <w:gridBefore w:val="1"/>
          <w:wBefore w:w="137" w:type="dxa"/>
          <w:trHeight w:val="280"/>
        </w:trPr>
        <w:tc>
          <w:tcPr>
            <w:tcW w:w="686" w:type="dxa"/>
            <w:vAlign w:val="center"/>
          </w:tcPr>
          <w:p w14:paraId="72131B1B" w14:textId="77777777" w:rsidR="002625CA" w:rsidRPr="00D8755F" w:rsidRDefault="002625CA" w:rsidP="006611F6">
            <w:pPr>
              <w:jc w:val="right"/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860" w:type="dxa"/>
            <w:gridSpan w:val="4"/>
          </w:tcPr>
          <w:p w14:paraId="6203C308" w14:textId="0E6AC183" w:rsidR="002625CA" w:rsidRPr="00D8755F" w:rsidRDefault="001F46B8" w:rsidP="006611F6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Focal vascular lesions</w:t>
            </w:r>
            <w:r w:rsidR="00433B3A">
              <w:rPr>
                <w:rFonts w:ascii="Times New Roman" w:hAnsi="Times New Roman" w:cs="Times New Roman"/>
              </w:rPr>
              <w:t>.</w:t>
            </w:r>
          </w:p>
        </w:tc>
      </w:tr>
      <w:tr w:rsidR="002625CA" w:rsidRPr="00D8755F" w14:paraId="16B76B46" w14:textId="77777777" w:rsidTr="007B37AC">
        <w:trPr>
          <w:gridBefore w:val="1"/>
          <w:wBefore w:w="137" w:type="dxa"/>
          <w:trHeight w:val="269"/>
        </w:trPr>
        <w:tc>
          <w:tcPr>
            <w:tcW w:w="686" w:type="dxa"/>
            <w:vAlign w:val="center"/>
          </w:tcPr>
          <w:p w14:paraId="41C83C17" w14:textId="77777777" w:rsidR="002625CA" w:rsidRPr="00D8755F" w:rsidRDefault="002625CA" w:rsidP="006611F6">
            <w:pPr>
              <w:jc w:val="right"/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860" w:type="dxa"/>
            <w:gridSpan w:val="4"/>
          </w:tcPr>
          <w:p w14:paraId="39B603AA" w14:textId="1A6D79C8" w:rsidR="002625CA" w:rsidRPr="00D8755F" w:rsidRDefault="001F46B8" w:rsidP="006611F6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Multifocal vascular lesions</w:t>
            </w:r>
            <w:r w:rsidR="00433B3A">
              <w:rPr>
                <w:rFonts w:ascii="Times New Roman" w:hAnsi="Times New Roman" w:cs="Times New Roman"/>
              </w:rPr>
              <w:t>.</w:t>
            </w:r>
          </w:p>
        </w:tc>
      </w:tr>
      <w:tr w:rsidR="001F46B8" w:rsidRPr="00D8755F" w14:paraId="38D3AA6A" w14:textId="77777777" w:rsidTr="007B37AC">
        <w:trPr>
          <w:gridBefore w:val="1"/>
          <w:wBefore w:w="137" w:type="dxa"/>
          <w:trHeight w:val="269"/>
        </w:trPr>
        <w:tc>
          <w:tcPr>
            <w:tcW w:w="686" w:type="dxa"/>
            <w:vAlign w:val="center"/>
          </w:tcPr>
          <w:p w14:paraId="159B2018" w14:textId="77777777" w:rsidR="002625CA" w:rsidRPr="00D8755F" w:rsidRDefault="002625CA" w:rsidP="006611F6">
            <w:pPr>
              <w:jc w:val="right"/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860" w:type="dxa"/>
            <w:gridSpan w:val="4"/>
          </w:tcPr>
          <w:p w14:paraId="7B2AED04" w14:textId="061D8DF5" w:rsidR="002625CA" w:rsidRPr="00D8755F" w:rsidRDefault="001F46B8" w:rsidP="006611F6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Diffuse vascular lesions</w:t>
            </w:r>
            <w:r w:rsidR="00433B3A">
              <w:rPr>
                <w:rFonts w:ascii="Times New Roman" w:hAnsi="Times New Roman" w:cs="Times New Roman"/>
              </w:rPr>
              <w:t>.</w:t>
            </w:r>
          </w:p>
        </w:tc>
      </w:tr>
      <w:tr w:rsidR="002625CA" w:rsidRPr="00D8755F" w14:paraId="700B3AAD" w14:textId="77777777" w:rsidTr="007B37AC">
        <w:trPr>
          <w:gridBefore w:val="1"/>
          <w:wBefore w:w="137" w:type="dxa"/>
          <w:trHeight w:val="269"/>
        </w:trPr>
        <w:tc>
          <w:tcPr>
            <w:tcW w:w="9546" w:type="dxa"/>
            <w:gridSpan w:val="5"/>
          </w:tcPr>
          <w:p w14:paraId="2B3D7701" w14:textId="7626A1FF" w:rsidR="002625CA" w:rsidRPr="00D8755F" w:rsidRDefault="001F46B8" w:rsidP="006611F6">
            <w:pPr>
              <w:rPr>
                <w:rFonts w:ascii="Times New Roman" w:hAnsi="Times New Roman" w:cs="Times New Roman"/>
                <w:i/>
                <w:iCs/>
              </w:rPr>
            </w:pPr>
            <w:r w:rsidRPr="00D8755F">
              <w:rPr>
                <w:rFonts w:ascii="Times New Roman" w:hAnsi="Times New Roman" w:cs="Times New Roman"/>
                <w:i/>
                <w:iCs/>
              </w:rPr>
              <w:t>Vasculitis</w:t>
            </w:r>
          </w:p>
        </w:tc>
      </w:tr>
      <w:tr w:rsidR="001F46B8" w:rsidRPr="00D8755F" w14:paraId="716EB224" w14:textId="77777777" w:rsidTr="007B37AC">
        <w:trPr>
          <w:gridBefore w:val="1"/>
          <w:wBefore w:w="137" w:type="dxa"/>
          <w:trHeight w:val="269"/>
        </w:trPr>
        <w:tc>
          <w:tcPr>
            <w:tcW w:w="686" w:type="dxa"/>
            <w:vAlign w:val="center"/>
          </w:tcPr>
          <w:p w14:paraId="79D6EC77" w14:textId="77777777" w:rsidR="002625CA" w:rsidRPr="00D8755F" w:rsidRDefault="002625CA" w:rsidP="006611F6">
            <w:pPr>
              <w:jc w:val="right"/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8860" w:type="dxa"/>
            <w:gridSpan w:val="4"/>
          </w:tcPr>
          <w:p w14:paraId="453A878B" w14:textId="1A4AC9E9" w:rsidR="002625CA" w:rsidRPr="00D8755F" w:rsidRDefault="001F46B8" w:rsidP="006611F6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No signs of vasculitis</w:t>
            </w:r>
            <w:r w:rsidR="00433B3A">
              <w:rPr>
                <w:rFonts w:ascii="Times New Roman" w:hAnsi="Times New Roman" w:cs="Times New Roman"/>
              </w:rPr>
              <w:t>.</w:t>
            </w:r>
          </w:p>
        </w:tc>
      </w:tr>
      <w:tr w:rsidR="001F46B8" w:rsidRPr="00D8755F" w14:paraId="1B6BB68F" w14:textId="77777777" w:rsidTr="007B37AC">
        <w:trPr>
          <w:gridBefore w:val="1"/>
          <w:wBefore w:w="137" w:type="dxa"/>
          <w:trHeight w:val="269"/>
        </w:trPr>
        <w:tc>
          <w:tcPr>
            <w:tcW w:w="686" w:type="dxa"/>
            <w:vAlign w:val="center"/>
          </w:tcPr>
          <w:p w14:paraId="3EB4F654" w14:textId="77777777" w:rsidR="002625CA" w:rsidRPr="00D8755F" w:rsidRDefault="002625CA" w:rsidP="006611F6">
            <w:pPr>
              <w:jc w:val="right"/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860" w:type="dxa"/>
            <w:gridSpan w:val="4"/>
          </w:tcPr>
          <w:p w14:paraId="3F5ADA0B" w14:textId="6D2B1A65" w:rsidR="002625CA" w:rsidRPr="00D8755F" w:rsidRDefault="001F46B8" w:rsidP="006611F6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 xml:space="preserve">Mild: Up to </w:t>
            </w:r>
            <w:r w:rsidR="00433B3A">
              <w:rPr>
                <w:rFonts w:ascii="Times New Roman" w:hAnsi="Times New Roman" w:cs="Times New Roman"/>
              </w:rPr>
              <w:t>one-third</w:t>
            </w:r>
            <w:r w:rsidRPr="00D8755F">
              <w:rPr>
                <w:rFonts w:ascii="Times New Roman" w:hAnsi="Times New Roman" w:cs="Times New Roman"/>
              </w:rPr>
              <w:t xml:space="preserve"> of the vessels</w:t>
            </w:r>
            <w:r w:rsidR="00433B3A">
              <w:rPr>
                <w:rFonts w:ascii="Times New Roman" w:hAnsi="Times New Roman" w:cs="Times New Roman"/>
              </w:rPr>
              <w:t>.</w:t>
            </w:r>
          </w:p>
        </w:tc>
      </w:tr>
      <w:tr w:rsidR="001F46B8" w:rsidRPr="00D8755F" w14:paraId="6D60A18D" w14:textId="77777777" w:rsidTr="007B37AC">
        <w:trPr>
          <w:gridBefore w:val="1"/>
          <w:wBefore w:w="137" w:type="dxa"/>
          <w:trHeight w:val="269"/>
        </w:trPr>
        <w:tc>
          <w:tcPr>
            <w:tcW w:w="686" w:type="dxa"/>
            <w:vAlign w:val="center"/>
          </w:tcPr>
          <w:p w14:paraId="0E474845" w14:textId="77777777" w:rsidR="002625CA" w:rsidRPr="00D8755F" w:rsidRDefault="002625CA" w:rsidP="006611F6">
            <w:pPr>
              <w:jc w:val="right"/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860" w:type="dxa"/>
            <w:gridSpan w:val="4"/>
          </w:tcPr>
          <w:p w14:paraId="5FAC3B02" w14:textId="2B3CDFC8" w:rsidR="002625CA" w:rsidRPr="00D8755F" w:rsidRDefault="001F46B8" w:rsidP="006611F6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 xml:space="preserve">Moderate: </w:t>
            </w:r>
            <w:r w:rsidR="00433B3A">
              <w:rPr>
                <w:rFonts w:ascii="Times New Roman" w:hAnsi="Times New Roman" w:cs="Times New Roman"/>
              </w:rPr>
              <w:t>Up to two-thirds</w:t>
            </w:r>
            <w:r w:rsidRPr="00D8755F">
              <w:rPr>
                <w:rFonts w:ascii="Times New Roman" w:hAnsi="Times New Roman" w:cs="Times New Roman"/>
              </w:rPr>
              <w:t xml:space="preserve"> of the vessels</w:t>
            </w:r>
            <w:r w:rsidR="00433B3A">
              <w:rPr>
                <w:rFonts w:ascii="Times New Roman" w:hAnsi="Times New Roman" w:cs="Times New Roman"/>
              </w:rPr>
              <w:t>.</w:t>
            </w:r>
          </w:p>
        </w:tc>
      </w:tr>
      <w:tr w:rsidR="001F46B8" w:rsidRPr="00D8755F" w14:paraId="10244F9F" w14:textId="77777777" w:rsidTr="007B37AC">
        <w:trPr>
          <w:gridBefore w:val="1"/>
          <w:wBefore w:w="137" w:type="dxa"/>
          <w:trHeight w:val="269"/>
        </w:trPr>
        <w:tc>
          <w:tcPr>
            <w:tcW w:w="686" w:type="dxa"/>
            <w:vAlign w:val="center"/>
          </w:tcPr>
          <w:p w14:paraId="2F2298A8" w14:textId="77777777" w:rsidR="002625CA" w:rsidRPr="00D8755F" w:rsidRDefault="002625CA" w:rsidP="006611F6">
            <w:pPr>
              <w:jc w:val="right"/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860" w:type="dxa"/>
            <w:gridSpan w:val="4"/>
          </w:tcPr>
          <w:p w14:paraId="5D473760" w14:textId="42C9D18D" w:rsidR="002625CA" w:rsidRPr="00D8755F" w:rsidRDefault="001F46B8" w:rsidP="006611F6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 xml:space="preserve">Severe: More than </w:t>
            </w:r>
            <w:r w:rsidR="00433B3A">
              <w:rPr>
                <w:rFonts w:ascii="Times New Roman" w:hAnsi="Times New Roman" w:cs="Times New Roman"/>
              </w:rPr>
              <w:t>two-thirds</w:t>
            </w:r>
            <w:r w:rsidRPr="00D8755F">
              <w:rPr>
                <w:rFonts w:ascii="Times New Roman" w:hAnsi="Times New Roman" w:cs="Times New Roman"/>
              </w:rPr>
              <w:t xml:space="preserve"> of the vessels</w:t>
            </w:r>
            <w:r w:rsidR="00433B3A">
              <w:rPr>
                <w:rFonts w:ascii="Times New Roman" w:hAnsi="Times New Roman" w:cs="Times New Roman"/>
              </w:rPr>
              <w:t>.</w:t>
            </w:r>
          </w:p>
        </w:tc>
      </w:tr>
      <w:tr w:rsidR="002625CA" w:rsidRPr="00D8755F" w14:paraId="4DAD59AE" w14:textId="77777777" w:rsidTr="007B37AC">
        <w:trPr>
          <w:gridBefore w:val="1"/>
          <w:wBefore w:w="137" w:type="dxa"/>
          <w:trHeight w:val="269"/>
        </w:trPr>
        <w:tc>
          <w:tcPr>
            <w:tcW w:w="9546" w:type="dxa"/>
            <w:gridSpan w:val="5"/>
          </w:tcPr>
          <w:p w14:paraId="5C0F2FE5" w14:textId="0321FA16" w:rsidR="002625CA" w:rsidRPr="00D8755F" w:rsidRDefault="001F46B8" w:rsidP="006611F6">
            <w:pPr>
              <w:rPr>
                <w:rFonts w:ascii="Times New Roman" w:hAnsi="Times New Roman" w:cs="Times New Roman"/>
                <w:i/>
                <w:iCs/>
              </w:rPr>
            </w:pPr>
            <w:r w:rsidRPr="00D8755F">
              <w:rPr>
                <w:rFonts w:ascii="Times New Roman" w:hAnsi="Times New Roman" w:cs="Times New Roman"/>
                <w:i/>
                <w:iCs/>
              </w:rPr>
              <w:t>Perivasculitis</w:t>
            </w:r>
          </w:p>
        </w:tc>
      </w:tr>
      <w:tr w:rsidR="001F46B8" w:rsidRPr="00D8755F" w14:paraId="749D4C93" w14:textId="77777777" w:rsidTr="007B37AC">
        <w:trPr>
          <w:gridBefore w:val="1"/>
          <w:wBefore w:w="137" w:type="dxa"/>
          <w:trHeight w:val="269"/>
        </w:trPr>
        <w:tc>
          <w:tcPr>
            <w:tcW w:w="686" w:type="dxa"/>
            <w:vAlign w:val="center"/>
          </w:tcPr>
          <w:p w14:paraId="0E563ADC" w14:textId="77777777" w:rsidR="002625CA" w:rsidRPr="00D8755F" w:rsidRDefault="002625CA" w:rsidP="006611F6">
            <w:pPr>
              <w:jc w:val="right"/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8860" w:type="dxa"/>
            <w:gridSpan w:val="4"/>
          </w:tcPr>
          <w:p w14:paraId="1D1CCAD0" w14:textId="420B2815" w:rsidR="002625CA" w:rsidRPr="00D8755F" w:rsidRDefault="001F46B8" w:rsidP="006611F6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No signs of perivasculitis</w:t>
            </w:r>
            <w:r w:rsidR="00433B3A">
              <w:rPr>
                <w:rFonts w:ascii="Times New Roman" w:hAnsi="Times New Roman" w:cs="Times New Roman"/>
              </w:rPr>
              <w:t>.</w:t>
            </w:r>
          </w:p>
        </w:tc>
      </w:tr>
      <w:tr w:rsidR="001F46B8" w:rsidRPr="00D8755F" w14:paraId="07359006" w14:textId="77777777" w:rsidTr="007B37AC">
        <w:trPr>
          <w:gridBefore w:val="1"/>
          <w:wBefore w:w="137" w:type="dxa"/>
          <w:trHeight w:val="269"/>
        </w:trPr>
        <w:tc>
          <w:tcPr>
            <w:tcW w:w="686" w:type="dxa"/>
            <w:vAlign w:val="center"/>
          </w:tcPr>
          <w:p w14:paraId="518F9A63" w14:textId="77777777" w:rsidR="002625CA" w:rsidRPr="00D8755F" w:rsidRDefault="002625CA" w:rsidP="006611F6">
            <w:pPr>
              <w:jc w:val="right"/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860" w:type="dxa"/>
            <w:gridSpan w:val="4"/>
          </w:tcPr>
          <w:p w14:paraId="0D22B2E4" w14:textId="6092FBAC" w:rsidR="002625CA" w:rsidRPr="00D8755F" w:rsidRDefault="001F46B8" w:rsidP="006611F6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 xml:space="preserve">Up to </w:t>
            </w:r>
            <w:r w:rsidR="00433B3A">
              <w:rPr>
                <w:rFonts w:ascii="Times New Roman" w:hAnsi="Times New Roman" w:cs="Times New Roman"/>
              </w:rPr>
              <w:t>one-third</w:t>
            </w:r>
            <w:r w:rsidRPr="00D8755F">
              <w:rPr>
                <w:rFonts w:ascii="Times New Roman" w:hAnsi="Times New Roman" w:cs="Times New Roman"/>
              </w:rPr>
              <w:t xml:space="preserve"> of the vessels</w:t>
            </w:r>
            <w:r w:rsidR="00433B3A">
              <w:rPr>
                <w:rFonts w:ascii="Times New Roman" w:hAnsi="Times New Roman" w:cs="Times New Roman"/>
              </w:rPr>
              <w:t>.</w:t>
            </w:r>
          </w:p>
        </w:tc>
      </w:tr>
      <w:tr w:rsidR="001F46B8" w:rsidRPr="00D8755F" w14:paraId="20B41A03" w14:textId="77777777" w:rsidTr="007B37AC">
        <w:trPr>
          <w:gridBefore w:val="1"/>
          <w:wBefore w:w="137" w:type="dxa"/>
          <w:trHeight w:val="269"/>
        </w:trPr>
        <w:tc>
          <w:tcPr>
            <w:tcW w:w="686" w:type="dxa"/>
            <w:vAlign w:val="center"/>
          </w:tcPr>
          <w:p w14:paraId="2CE2FCB0" w14:textId="77777777" w:rsidR="002625CA" w:rsidRPr="00D8755F" w:rsidRDefault="002625CA" w:rsidP="006611F6">
            <w:pPr>
              <w:jc w:val="right"/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860" w:type="dxa"/>
            <w:gridSpan w:val="4"/>
          </w:tcPr>
          <w:p w14:paraId="1B04C2DB" w14:textId="2E3B21D5" w:rsidR="002625CA" w:rsidRPr="00D8755F" w:rsidRDefault="00433B3A" w:rsidP="0066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 to two-thirds</w:t>
            </w:r>
            <w:r w:rsidR="001F46B8" w:rsidRPr="00D8755F">
              <w:rPr>
                <w:rFonts w:ascii="Times New Roman" w:hAnsi="Times New Roman" w:cs="Times New Roman"/>
              </w:rPr>
              <w:t xml:space="preserve"> of the vessels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1F46B8" w:rsidRPr="00D8755F" w14:paraId="5CAC07C5" w14:textId="77777777" w:rsidTr="007B37AC">
        <w:trPr>
          <w:gridBefore w:val="1"/>
          <w:wBefore w:w="137" w:type="dxa"/>
          <w:trHeight w:val="269"/>
        </w:trPr>
        <w:tc>
          <w:tcPr>
            <w:tcW w:w="686" w:type="dxa"/>
            <w:vAlign w:val="center"/>
          </w:tcPr>
          <w:p w14:paraId="38569F63" w14:textId="77777777" w:rsidR="002625CA" w:rsidRPr="00D8755F" w:rsidRDefault="002625CA" w:rsidP="006611F6">
            <w:pPr>
              <w:jc w:val="right"/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860" w:type="dxa"/>
            <w:gridSpan w:val="4"/>
          </w:tcPr>
          <w:p w14:paraId="6E2D5894" w14:textId="30487BF4" w:rsidR="002625CA" w:rsidRPr="00D8755F" w:rsidRDefault="001F46B8" w:rsidP="006611F6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 xml:space="preserve">More than </w:t>
            </w:r>
            <w:r w:rsidR="00433B3A">
              <w:rPr>
                <w:rFonts w:ascii="Times New Roman" w:hAnsi="Times New Roman" w:cs="Times New Roman"/>
              </w:rPr>
              <w:t>two-thirds</w:t>
            </w:r>
            <w:r w:rsidRPr="00D8755F">
              <w:rPr>
                <w:rFonts w:ascii="Times New Roman" w:hAnsi="Times New Roman" w:cs="Times New Roman"/>
              </w:rPr>
              <w:t xml:space="preserve"> of the vessels</w:t>
            </w:r>
            <w:r w:rsidR="00433B3A">
              <w:rPr>
                <w:rFonts w:ascii="Times New Roman" w:hAnsi="Times New Roman" w:cs="Times New Roman"/>
              </w:rPr>
              <w:t>.</w:t>
            </w:r>
          </w:p>
        </w:tc>
      </w:tr>
      <w:tr w:rsidR="002625CA" w:rsidRPr="00D8755F" w14:paraId="4435C2A8" w14:textId="77777777" w:rsidTr="007B37AC">
        <w:trPr>
          <w:gridBefore w:val="1"/>
          <w:wBefore w:w="137" w:type="dxa"/>
          <w:trHeight w:val="269"/>
        </w:trPr>
        <w:tc>
          <w:tcPr>
            <w:tcW w:w="9546" w:type="dxa"/>
            <w:gridSpan w:val="5"/>
          </w:tcPr>
          <w:p w14:paraId="4EB300E2" w14:textId="196A4267" w:rsidR="002625CA" w:rsidRPr="00D8755F" w:rsidRDefault="001F46B8" w:rsidP="006611F6">
            <w:pPr>
              <w:rPr>
                <w:rFonts w:ascii="Times New Roman" w:hAnsi="Times New Roman" w:cs="Times New Roman"/>
                <w:i/>
                <w:iCs/>
              </w:rPr>
            </w:pPr>
            <w:r w:rsidRPr="00D8755F">
              <w:rPr>
                <w:rFonts w:ascii="Times New Roman" w:hAnsi="Times New Roman" w:cs="Times New Roman"/>
                <w:i/>
                <w:iCs/>
              </w:rPr>
              <w:t>Width of perivasculitis</w:t>
            </w:r>
            <w:r w:rsidR="002625CA" w:rsidRPr="00D8755F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</w:tr>
      <w:tr w:rsidR="001F46B8" w:rsidRPr="00D8755F" w14:paraId="6231E84D" w14:textId="77777777" w:rsidTr="007B37AC">
        <w:trPr>
          <w:gridBefore w:val="1"/>
          <w:wBefore w:w="137" w:type="dxa"/>
          <w:trHeight w:val="269"/>
        </w:trPr>
        <w:tc>
          <w:tcPr>
            <w:tcW w:w="686" w:type="dxa"/>
            <w:vAlign w:val="center"/>
          </w:tcPr>
          <w:p w14:paraId="5D7977BA" w14:textId="77777777" w:rsidR="002625CA" w:rsidRPr="00D8755F" w:rsidRDefault="002625CA" w:rsidP="006611F6">
            <w:pPr>
              <w:jc w:val="right"/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8860" w:type="dxa"/>
            <w:gridSpan w:val="4"/>
          </w:tcPr>
          <w:p w14:paraId="17F30C77" w14:textId="374A9C38" w:rsidR="002625CA" w:rsidRPr="00D8755F" w:rsidRDefault="001F46B8" w:rsidP="001F46B8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None</w:t>
            </w:r>
            <w:r w:rsidR="00433B3A">
              <w:rPr>
                <w:rFonts w:ascii="Times New Roman" w:hAnsi="Times New Roman" w:cs="Times New Roman"/>
              </w:rPr>
              <w:t>.</w:t>
            </w:r>
          </w:p>
        </w:tc>
      </w:tr>
      <w:tr w:rsidR="001F46B8" w:rsidRPr="00D8755F" w14:paraId="575224DE" w14:textId="77777777" w:rsidTr="007B37AC">
        <w:trPr>
          <w:gridBefore w:val="1"/>
          <w:wBefore w:w="137" w:type="dxa"/>
          <w:trHeight w:val="269"/>
        </w:trPr>
        <w:tc>
          <w:tcPr>
            <w:tcW w:w="686" w:type="dxa"/>
            <w:vAlign w:val="center"/>
          </w:tcPr>
          <w:p w14:paraId="2FA9BF38" w14:textId="77777777" w:rsidR="002625CA" w:rsidRPr="00D8755F" w:rsidRDefault="002625CA" w:rsidP="006611F6">
            <w:pPr>
              <w:jc w:val="right"/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860" w:type="dxa"/>
            <w:gridSpan w:val="4"/>
          </w:tcPr>
          <w:p w14:paraId="1E199ABE" w14:textId="77968BD7" w:rsidR="002625CA" w:rsidRPr="00D8755F" w:rsidRDefault="001F46B8" w:rsidP="006611F6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 xml:space="preserve">Mild: </w:t>
            </w:r>
            <w:r w:rsidR="00433B3A">
              <w:rPr>
                <w:rFonts w:ascii="Times New Roman" w:hAnsi="Times New Roman" w:cs="Times New Roman"/>
              </w:rPr>
              <w:t>Two</w:t>
            </w:r>
            <w:r w:rsidR="00433B3A" w:rsidRPr="00D8755F">
              <w:rPr>
                <w:rFonts w:ascii="Times New Roman" w:hAnsi="Times New Roman" w:cs="Times New Roman"/>
              </w:rPr>
              <w:t xml:space="preserve"> </w:t>
            </w:r>
            <w:r w:rsidRPr="00D8755F">
              <w:rPr>
                <w:rFonts w:ascii="Times New Roman" w:hAnsi="Times New Roman" w:cs="Times New Roman"/>
              </w:rPr>
              <w:t>layers of inflammatory cells</w:t>
            </w:r>
            <w:r w:rsidR="00433B3A">
              <w:rPr>
                <w:rFonts w:ascii="Times New Roman" w:hAnsi="Times New Roman" w:cs="Times New Roman"/>
              </w:rPr>
              <w:t>.</w:t>
            </w:r>
          </w:p>
        </w:tc>
      </w:tr>
      <w:tr w:rsidR="001F46B8" w:rsidRPr="00D8755F" w14:paraId="6E727555" w14:textId="77777777" w:rsidTr="007B37AC">
        <w:trPr>
          <w:gridBefore w:val="1"/>
          <w:wBefore w:w="137" w:type="dxa"/>
          <w:trHeight w:val="269"/>
        </w:trPr>
        <w:tc>
          <w:tcPr>
            <w:tcW w:w="686" w:type="dxa"/>
            <w:vAlign w:val="center"/>
          </w:tcPr>
          <w:p w14:paraId="055D3B2F" w14:textId="77777777" w:rsidR="002625CA" w:rsidRPr="00D8755F" w:rsidRDefault="002625CA" w:rsidP="006611F6">
            <w:pPr>
              <w:jc w:val="right"/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860" w:type="dxa"/>
            <w:gridSpan w:val="4"/>
          </w:tcPr>
          <w:p w14:paraId="64B42814" w14:textId="17D350CB" w:rsidR="002625CA" w:rsidRPr="00D8755F" w:rsidRDefault="001F46B8" w:rsidP="006611F6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 xml:space="preserve">Moderate: </w:t>
            </w:r>
            <w:r w:rsidR="00433B3A">
              <w:rPr>
                <w:rFonts w:ascii="Times New Roman" w:hAnsi="Times New Roman" w:cs="Times New Roman"/>
              </w:rPr>
              <w:t>Three or four</w:t>
            </w:r>
            <w:r w:rsidRPr="00D8755F">
              <w:rPr>
                <w:rFonts w:ascii="Times New Roman" w:hAnsi="Times New Roman" w:cs="Times New Roman"/>
              </w:rPr>
              <w:t xml:space="preserve"> layers of inflammatory cells</w:t>
            </w:r>
            <w:r w:rsidR="00433B3A">
              <w:rPr>
                <w:rFonts w:ascii="Times New Roman" w:hAnsi="Times New Roman" w:cs="Times New Roman"/>
              </w:rPr>
              <w:t>.</w:t>
            </w:r>
          </w:p>
        </w:tc>
      </w:tr>
      <w:tr w:rsidR="001F46B8" w:rsidRPr="00D8755F" w14:paraId="2203CFE0" w14:textId="77777777" w:rsidTr="007B37AC">
        <w:trPr>
          <w:gridBefore w:val="1"/>
          <w:wBefore w:w="137" w:type="dxa"/>
          <w:trHeight w:val="269"/>
        </w:trPr>
        <w:tc>
          <w:tcPr>
            <w:tcW w:w="686" w:type="dxa"/>
            <w:vAlign w:val="center"/>
          </w:tcPr>
          <w:p w14:paraId="380C3790" w14:textId="77777777" w:rsidR="002625CA" w:rsidRPr="00D8755F" w:rsidRDefault="002625CA" w:rsidP="006611F6">
            <w:pPr>
              <w:jc w:val="right"/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860" w:type="dxa"/>
            <w:gridSpan w:val="4"/>
          </w:tcPr>
          <w:p w14:paraId="47BC688D" w14:textId="3E203656" w:rsidR="002625CA" w:rsidRPr="00D8755F" w:rsidRDefault="001F46B8" w:rsidP="001F46B8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 xml:space="preserve">Severe: More than </w:t>
            </w:r>
            <w:r w:rsidR="00433B3A">
              <w:rPr>
                <w:rFonts w:ascii="Times New Roman" w:hAnsi="Times New Roman" w:cs="Times New Roman"/>
              </w:rPr>
              <w:t>four</w:t>
            </w:r>
            <w:r w:rsidR="00433B3A" w:rsidRPr="00D8755F">
              <w:rPr>
                <w:rFonts w:ascii="Times New Roman" w:hAnsi="Times New Roman" w:cs="Times New Roman"/>
              </w:rPr>
              <w:t xml:space="preserve"> </w:t>
            </w:r>
            <w:r w:rsidRPr="00D8755F">
              <w:rPr>
                <w:rFonts w:ascii="Times New Roman" w:hAnsi="Times New Roman" w:cs="Times New Roman"/>
              </w:rPr>
              <w:t>layers</w:t>
            </w:r>
            <w:r w:rsidR="00433B3A">
              <w:t xml:space="preserve"> </w:t>
            </w:r>
            <w:r w:rsidR="00433B3A" w:rsidRPr="00433B3A">
              <w:rPr>
                <w:rFonts w:ascii="Times New Roman" w:hAnsi="Times New Roman" w:cs="Times New Roman"/>
              </w:rPr>
              <w:t>of inflammatory cells.</w:t>
            </w:r>
          </w:p>
        </w:tc>
      </w:tr>
      <w:tr w:rsidR="002625CA" w:rsidRPr="00D8755F" w14:paraId="4051DADC" w14:textId="77777777" w:rsidTr="007B37AC">
        <w:trPr>
          <w:gridBefore w:val="1"/>
          <w:wBefore w:w="137" w:type="dxa"/>
          <w:trHeight w:val="269"/>
        </w:trPr>
        <w:tc>
          <w:tcPr>
            <w:tcW w:w="9546" w:type="dxa"/>
            <w:gridSpan w:val="5"/>
          </w:tcPr>
          <w:p w14:paraId="2ACE1D96" w14:textId="316C69F3" w:rsidR="002625CA" w:rsidRPr="00D8755F" w:rsidRDefault="001F46B8" w:rsidP="006611F6">
            <w:pPr>
              <w:rPr>
                <w:rFonts w:ascii="Times New Roman" w:hAnsi="Times New Roman" w:cs="Times New Roman"/>
                <w:i/>
                <w:iCs/>
              </w:rPr>
            </w:pPr>
            <w:r w:rsidRPr="00D8755F">
              <w:rPr>
                <w:rFonts w:ascii="Times New Roman" w:hAnsi="Times New Roman" w:cs="Times New Roman"/>
                <w:i/>
                <w:iCs/>
              </w:rPr>
              <w:t>Perivascular edema</w:t>
            </w:r>
          </w:p>
        </w:tc>
      </w:tr>
      <w:tr w:rsidR="001F46B8" w:rsidRPr="00D8755F" w14:paraId="08E99F93" w14:textId="77777777" w:rsidTr="007B37AC">
        <w:trPr>
          <w:gridBefore w:val="1"/>
          <w:wBefore w:w="137" w:type="dxa"/>
          <w:trHeight w:val="269"/>
        </w:trPr>
        <w:tc>
          <w:tcPr>
            <w:tcW w:w="686" w:type="dxa"/>
            <w:vAlign w:val="center"/>
          </w:tcPr>
          <w:p w14:paraId="1F45FBD2" w14:textId="77777777" w:rsidR="002625CA" w:rsidRPr="00D8755F" w:rsidRDefault="002625CA" w:rsidP="006611F6">
            <w:pPr>
              <w:jc w:val="right"/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8860" w:type="dxa"/>
            <w:gridSpan w:val="4"/>
          </w:tcPr>
          <w:p w14:paraId="5ADA6F38" w14:textId="7926D4B1" w:rsidR="002625CA" w:rsidRPr="00D8755F" w:rsidRDefault="001F46B8" w:rsidP="001F46B8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No signs of perivascular edema</w:t>
            </w:r>
            <w:r w:rsidR="00433B3A">
              <w:rPr>
                <w:rFonts w:ascii="Times New Roman" w:hAnsi="Times New Roman" w:cs="Times New Roman"/>
              </w:rPr>
              <w:t>.</w:t>
            </w:r>
          </w:p>
        </w:tc>
      </w:tr>
      <w:tr w:rsidR="001F46B8" w:rsidRPr="00D8755F" w14:paraId="5322F073" w14:textId="77777777" w:rsidTr="007B37AC">
        <w:trPr>
          <w:gridBefore w:val="1"/>
          <w:wBefore w:w="137" w:type="dxa"/>
          <w:trHeight w:val="269"/>
        </w:trPr>
        <w:tc>
          <w:tcPr>
            <w:tcW w:w="686" w:type="dxa"/>
            <w:vAlign w:val="center"/>
          </w:tcPr>
          <w:p w14:paraId="059B70EB" w14:textId="77777777" w:rsidR="002625CA" w:rsidRPr="00D8755F" w:rsidRDefault="002625CA" w:rsidP="006611F6">
            <w:pPr>
              <w:jc w:val="right"/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860" w:type="dxa"/>
            <w:gridSpan w:val="4"/>
          </w:tcPr>
          <w:p w14:paraId="3747A8C9" w14:textId="439B7070" w:rsidR="002625CA" w:rsidRPr="00D8755F" w:rsidRDefault="001F46B8" w:rsidP="006611F6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 xml:space="preserve">Up to </w:t>
            </w:r>
            <w:r w:rsidR="00433B3A">
              <w:rPr>
                <w:rFonts w:ascii="Times New Roman" w:hAnsi="Times New Roman" w:cs="Times New Roman"/>
              </w:rPr>
              <w:t>one-third</w:t>
            </w:r>
            <w:r w:rsidRPr="00D8755F">
              <w:rPr>
                <w:rFonts w:ascii="Times New Roman" w:hAnsi="Times New Roman" w:cs="Times New Roman"/>
              </w:rPr>
              <w:t xml:space="preserve"> of the vessels</w:t>
            </w:r>
            <w:r w:rsidR="00433B3A">
              <w:rPr>
                <w:rFonts w:ascii="Times New Roman" w:hAnsi="Times New Roman" w:cs="Times New Roman"/>
              </w:rPr>
              <w:t>.</w:t>
            </w:r>
          </w:p>
        </w:tc>
      </w:tr>
      <w:tr w:rsidR="001F46B8" w:rsidRPr="00D8755F" w14:paraId="019383A5" w14:textId="77777777" w:rsidTr="007B37AC">
        <w:trPr>
          <w:gridBefore w:val="1"/>
          <w:wBefore w:w="137" w:type="dxa"/>
          <w:trHeight w:val="269"/>
        </w:trPr>
        <w:tc>
          <w:tcPr>
            <w:tcW w:w="686" w:type="dxa"/>
            <w:vAlign w:val="center"/>
          </w:tcPr>
          <w:p w14:paraId="7E6F45EA" w14:textId="77777777" w:rsidR="002625CA" w:rsidRPr="00D8755F" w:rsidRDefault="002625CA" w:rsidP="006611F6">
            <w:pPr>
              <w:jc w:val="right"/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860" w:type="dxa"/>
            <w:gridSpan w:val="4"/>
          </w:tcPr>
          <w:p w14:paraId="0DDA0F8E" w14:textId="69EC61BA" w:rsidR="002625CA" w:rsidRPr="00D8755F" w:rsidRDefault="00433B3A" w:rsidP="006611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 to two-thirds</w:t>
            </w:r>
            <w:r w:rsidR="001F46B8" w:rsidRPr="00D8755F">
              <w:rPr>
                <w:rFonts w:ascii="Times New Roman" w:hAnsi="Times New Roman" w:cs="Times New Roman"/>
              </w:rPr>
              <w:t xml:space="preserve"> of the vessels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1F46B8" w:rsidRPr="00D8755F" w14:paraId="391527D0" w14:textId="77777777" w:rsidTr="007B37AC">
        <w:trPr>
          <w:gridBefore w:val="1"/>
          <w:wBefore w:w="137" w:type="dxa"/>
          <w:trHeight w:val="269"/>
        </w:trPr>
        <w:tc>
          <w:tcPr>
            <w:tcW w:w="686" w:type="dxa"/>
            <w:vAlign w:val="center"/>
          </w:tcPr>
          <w:p w14:paraId="132E083E" w14:textId="77777777" w:rsidR="002625CA" w:rsidRPr="00D8755F" w:rsidRDefault="002625CA" w:rsidP="006611F6">
            <w:pPr>
              <w:jc w:val="right"/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860" w:type="dxa"/>
            <w:gridSpan w:val="4"/>
          </w:tcPr>
          <w:p w14:paraId="67FEE7F2" w14:textId="2478986C" w:rsidR="002625CA" w:rsidRPr="00D8755F" w:rsidRDefault="001F46B8" w:rsidP="006611F6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 xml:space="preserve">More than </w:t>
            </w:r>
            <w:r w:rsidR="00433B3A">
              <w:rPr>
                <w:rFonts w:ascii="Times New Roman" w:hAnsi="Times New Roman" w:cs="Times New Roman"/>
              </w:rPr>
              <w:t>two-thirds</w:t>
            </w:r>
            <w:r w:rsidRPr="00D8755F">
              <w:rPr>
                <w:rFonts w:ascii="Times New Roman" w:hAnsi="Times New Roman" w:cs="Times New Roman"/>
              </w:rPr>
              <w:t xml:space="preserve"> of the vessels</w:t>
            </w:r>
            <w:r w:rsidR="00433B3A">
              <w:rPr>
                <w:rFonts w:ascii="Times New Roman" w:hAnsi="Times New Roman" w:cs="Times New Roman"/>
              </w:rPr>
              <w:t>.</w:t>
            </w:r>
          </w:p>
        </w:tc>
      </w:tr>
      <w:tr w:rsidR="002625CA" w:rsidRPr="00D8755F" w14:paraId="08CEED28" w14:textId="77777777" w:rsidTr="007B37AC">
        <w:trPr>
          <w:gridBefore w:val="1"/>
          <w:wBefore w:w="137" w:type="dxa"/>
          <w:trHeight w:val="269"/>
        </w:trPr>
        <w:tc>
          <w:tcPr>
            <w:tcW w:w="9546" w:type="dxa"/>
            <w:gridSpan w:val="5"/>
          </w:tcPr>
          <w:p w14:paraId="7BA52024" w14:textId="6DB45234" w:rsidR="002625CA" w:rsidRPr="00D8755F" w:rsidRDefault="001F46B8" w:rsidP="006611F6">
            <w:pPr>
              <w:rPr>
                <w:rFonts w:ascii="Times New Roman" w:hAnsi="Times New Roman" w:cs="Times New Roman"/>
                <w:i/>
                <w:iCs/>
              </w:rPr>
            </w:pPr>
            <w:r w:rsidRPr="00D8755F">
              <w:rPr>
                <w:rFonts w:ascii="Times New Roman" w:hAnsi="Times New Roman" w:cs="Times New Roman"/>
                <w:i/>
                <w:iCs/>
              </w:rPr>
              <w:t>Width of perivascular edema</w:t>
            </w:r>
          </w:p>
        </w:tc>
      </w:tr>
      <w:tr w:rsidR="001F46B8" w:rsidRPr="00D8755F" w14:paraId="40FA1E9B" w14:textId="77777777" w:rsidTr="007B37AC">
        <w:trPr>
          <w:gridBefore w:val="1"/>
          <w:wBefore w:w="137" w:type="dxa"/>
          <w:trHeight w:val="269"/>
        </w:trPr>
        <w:tc>
          <w:tcPr>
            <w:tcW w:w="686" w:type="dxa"/>
            <w:vAlign w:val="center"/>
          </w:tcPr>
          <w:p w14:paraId="056CD68D" w14:textId="77777777" w:rsidR="002625CA" w:rsidRPr="00D8755F" w:rsidRDefault="002625CA" w:rsidP="006611F6">
            <w:pPr>
              <w:jc w:val="right"/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8860" w:type="dxa"/>
            <w:gridSpan w:val="4"/>
          </w:tcPr>
          <w:p w14:paraId="3B6F897C" w14:textId="091B4C0C" w:rsidR="002625CA" w:rsidRPr="00D8755F" w:rsidRDefault="001F46B8" w:rsidP="006611F6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None</w:t>
            </w:r>
          </w:p>
        </w:tc>
      </w:tr>
      <w:tr w:rsidR="002625CA" w:rsidRPr="00D8755F" w14:paraId="53099D72" w14:textId="77777777" w:rsidTr="007B37AC">
        <w:trPr>
          <w:gridBefore w:val="1"/>
          <w:wBefore w:w="137" w:type="dxa"/>
          <w:trHeight w:val="269"/>
        </w:trPr>
        <w:tc>
          <w:tcPr>
            <w:tcW w:w="686" w:type="dxa"/>
            <w:vAlign w:val="center"/>
          </w:tcPr>
          <w:p w14:paraId="567501DD" w14:textId="77777777" w:rsidR="002625CA" w:rsidRPr="00D8755F" w:rsidRDefault="002625CA" w:rsidP="006611F6">
            <w:pPr>
              <w:jc w:val="right"/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860" w:type="dxa"/>
            <w:gridSpan w:val="4"/>
          </w:tcPr>
          <w:p w14:paraId="61D56827" w14:textId="278CCB66" w:rsidR="002625CA" w:rsidRPr="00D8755F" w:rsidRDefault="001F46B8" w:rsidP="001F46B8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Mild: Local edema around the vessel, corresponding to one layer of mononuclear cells</w:t>
            </w:r>
            <w:r w:rsidR="00117AD6">
              <w:rPr>
                <w:rFonts w:ascii="Times New Roman" w:hAnsi="Times New Roman" w:cs="Times New Roman"/>
              </w:rPr>
              <w:t>.</w:t>
            </w:r>
          </w:p>
        </w:tc>
      </w:tr>
      <w:tr w:rsidR="002625CA" w:rsidRPr="00D8755F" w14:paraId="1C545D8D" w14:textId="77777777" w:rsidTr="007B37AC">
        <w:trPr>
          <w:gridBefore w:val="1"/>
          <w:wBefore w:w="137" w:type="dxa"/>
          <w:trHeight w:val="269"/>
        </w:trPr>
        <w:tc>
          <w:tcPr>
            <w:tcW w:w="686" w:type="dxa"/>
            <w:vAlign w:val="center"/>
          </w:tcPr>
          <w:p w14:paraId="32EA133A" w14:textId="77777777" w:rsidR="002625CA" w:rsidRPr="00D8755F" w:rsidRDefault="002625CA" w:rsidP="006611F6">
            <w:pPr>
              <w:jc w:val="right"/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860" w:type="dxa"/>
            <w:gridSpan w:val="4"/>
          </w:tcPr>
          <w:p w14:paraId="58F078BA" w14:textId="512EBF8E" w:rsidR="002625CA" w:rsidRPr="00D8755F" w:rsidRDefault="001F46B8" w:rsidP="006611F6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 xml:space="preserve">Moderate: </w:t>
            </w:r>
            <w:r w:rsidR="00117AD6">
              <w:rPr>
                <w:rFonts w:ascii="Times New Roman" w:hAnsi="Times New Roman" w:cs="Times New Roman"/>
              </w:rPr>
              <w:t>E</w:t>
            </w:r>
            <w:r w:rsidR="00117AD6" w:rsidRPr="00D8755F">
              <w:rPr>
                <w:rFonts w:ascii="Times New Roman" w:hAnsi="Times New Roman" w:cs="Times New Roman"/>
              </w:rPr>
              <w:t xml:space="preserve">dema </w:t>
            </w:r>
            <w:r w:rsidR="00117AD6">
              <w:rPr>
                <w:rFonts w:ascii="Times New Roman" w:hAnsi="Times New Roman" w:cs="Times New Roman"/>
              </w:rPr>
              <w:t>corresponding to two to four</w:t>
            </w:r>
            <w:r w:rsidRPr="00D8755F">
              <w:rPr>
                <w:rFonts w:ascii="Times New Roman" w:hAnsi="Times New Roman" w:cs="Times New Roman"/>
              </w:rPr>
              <w:t xml:space="preserve"> layers of mononuclear cells</w:t>
            </w:r>
            <w:r w:rsidR="00117AD6">
              <w:rPr>
                <w:rFonts w:ascii="Times New Roman" w:hAnsi="Times New Roman" w:cs="Times New Roman"/>
              </w:rPr>
              <w:t>.</w:t>
            </w:r>
          </w:p>
        </w:tc>
      </w:tr>
      <w:tr w:rsidR="002625CA" w:rsidRPr="00D8755F" w14:paraId="5F429B93" w14:textId="77777777" w:rsidTr="007B37AC">
        <w:trPr>
          <w:gridBefore w:val="1"/>
          <w:wBefore w:w="137" w:type="dxa"/>
          <w:trHeight w:val="269"/>
        </w:trPr>
        <w:tc>
          <w:tcPr>
            <w:tcW w:w="686" w:type="dxa"/>
            <w:vAlign w:val="center"/>
          </w:tcPr>
          <w:p w14:paraId="6B95A5DD" w14:textId="77777777" w:rsidR="002625CA" w:rsidRPr="00D8755F" w:rsidRDefault="002625CA" w:rsidP="006611F6">
            <w:pPr>
              <w:jc w:val="right"/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860" w:type="dxa"/>
            <w:gridSpan w:val="4"/>
          </w:tcPr>
          <w:p w14:paraId="6708FF9A" w14:textId="1026F36D" w:rsidR="002625CA" w:rsidRPr="00D8755F" w:rsidRDefault="001F46B8" w:rsidP="006611F6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 xml:space="preserve">Severe: </w:t>
            </w:r>
            <w:r w:rsidR="00117AD6">
              <w:rPr>
                <w:rFonts w:ascii="Times New Roman" w:hAnsi="Times New Roman" w:cs="Times New Roman"/>
              </w:rPr>
              <w:t>E</w:t>
            </w:r>
            <w:r w:rsidR="00117AD6" w:rsidRPr="00D8755F">
              <w:rPr>
                <w:rFonts w:ascii="Times New Roman" w:hAnsi="Times New Roman" w:cs="Times New Roman"/>
              </w:rPr>
              <w:t xml:space="preserve">dema </w:t>
            </w:r>
            <w:r w:rsidR="00117AD6">
              <w:rPr>
                <w:rFonts w:ascii="Times New Roman" w:hAnsi="Times New Roman" w:cs="Times New Roman"/>
              </w:rPr>
              <w:t>corresponding to more than four</w:t>
            </w:r>
            <w:r w:rsidRPr="00D8755F">
              <w:rPr>
                <w:rFonts w:ascii="Times New Roman" w:hAnsi="Times New Roman" w:cs="Times New Roman"/>
              </w:rPr>
              <w:t xml:space="preserve"> </w:t>
            </w:r>
            <w:r w:rsidRPr="00C57270">
              <w:rPr>
                <w:rFonts w:ascii="Times New Roman" w:hAnsi="Times New Roman" w:cs="Times New Roman"/>
              </w:rPr>
              <w:t>layers of inflammatory</w:t>
            </w:r>
            <w:r w:rsidRPr="00D8755F">
              <w:rPr>
                <w:rFonts w:ascii="Times New Roman" w:hAnsi="Times New Roman" w:cs="Times New Roman"/>
              </w:rPr>
              <w:t xml:space="preserve"> cells</w:t>
            </w:r>
            <w:r w:rsidR="00117AD6">
              <w:rPr>
                <w:rFonts w:ascii="Times New Roman" w:hAnsi="Times New Roman" w:cs="Times New Roman"/>
              </w:rPr>
              <w:t>.</w:t>
            </w:r>
          </w:p>
        </w:tc>
      </w:tr>
      <w:tr w:rsidR="002625CA" w:rsidRPr="00D8755F" w14:paraId="3E0686EE" w14:textId="77777777" w:rsidTr="007B37AC">
        <w:trPr>
          <w:gridBefore w:val="1"/>
          <w:wBefore w:w="137" w:type="dxa"/>
          <w:trHeight w:val="269"/>
        </w:trPr>
        <w:tc>
          <w:tcPr>
            <w:tcW w:w="9546" w:type="dxa"/>
            <w:gridSpan w:val="5"/>
            <w:vAlign w:val="center"/>
          </w:tcPr>
          <w:p w14:paraId="502F34B9" w14:textId="0DC3318F" w:rsidR="00FF59A5" w:rsidRPr="00D8755F" w:rsidRDefault="001F46B8" w:rsidP="006611F6">
            <w:pPr>
              <w:rPr>
                <w:rFonts w:ascii="Times New Roman" w:hAnsi="Times New Roman" w:cs="Times New Roman"/>
                <w:i/>
                <w:iCs/>
              </w:rPr>
            </w:pPr>
            <w:r w:rsidRPr="00D8755F">
              <w:rPr>
                <w:rFonts w:ascii="Times New Roman" w:hAnsi="Times New Roman" w:cs="Times New Roman"/>
                <w:i/>
                <w:iCs/>
              </w:rPr>
              <w:t>Perivascular accumulation of mononuclear cells</w:t>
            </w:r>
          </w:p>
        </w:tc>
      </w:tr>
      <w:tr w:rsidR="003F1922" w:rsidRPr="00D8755F" w14:paraId="1167E47B" w14:textId="77777777" w:rsidTr="007B37AC">
        <w:trPr>
          <w:gridBefore w:val="1"/>
          <w:wBefore w:w="137" w:type="dxa"/>
          <w:trHeight w:val="269"/>
        </w:trPr>
        <w:tc>
          <w:tcPr>
            <w:tcW w:w="9546" w:type="dxa"/>
            <w:gridSpan w:val="5"/>
            <w:vAlign w:val="center"/>
          </w:tcPr>
          <w:p w14:paraId="01616B8E" w14:textId="0793FF0A" w:rsidR="003F1922" w:rsidRPr="00D8755F" w:rsidRDefault="00063E47" w:rsidP="00CD474E">
            <w:pPr>
              <w:ind w:left="720"/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 xml:space="preserve">Mononuclear cells </w:t>
            </w:r>
            <w:r w:rsidR="005C01BA" w:rsidRPr="00D8755F">
              <w:rPr>
                <w:rFonts w:ascii="Times New Roman" w:hAnsi="Times New Roman" w:cs="Times New Roman"/>
              </w:rPr>
              <w:t>observed</w:t>
            </w:r>
            <w:r w:rsidRPr="00D8755F">
              <w:rPr>
                <w:rFonts w:ascii="Times New Roman" w:hAnsi="Times New Roman" w:cs="Times New Roman"/>
              </w:rPr>
              <w:t xml:space="preserve"> without </w:t>
            </w:r>
            <w:r w:rsidR="00117AD6">
              <w:rPr>
                <w:rFonts w:ascii="Times New Roman" w:hAnsi="Times New Roman" w:cs="Times New Roman"/>
              </w:rPr>
              <w:t xml:space="preserve">the </w:t>
            </w:r>
            <w:r w:rsidR="005C01BA" w:rsidRPr="00D8755F">
              <w:rPr>
                <w:rFonts w:ascii="Times New Roman" w:hAnsi="Times New Roman" w:cs="Times New Roman"/>
              </w:rPr>
              <w:t>presen</w:t>
            </w:r>
            <w:r w:rsidR="00320BE0" w:rsidRPr="00D8755F">
              <w:rPr>
                <w:rFonts w:ascii="Times New Roman" w:hAnsi="Times New Roman" w:cs="Times New Roman"/>
              </w:rPr>
              <w:t xml:space="preserve">ce of </w:t>
            </w:r>
            <w:r w:rsidR="005C01BA" w:rsidRPr="00D8755F">
              <w:rPr>
                <w:rFonts w:ascii="Times New Roman" w:hAnsi="Times New Roman" w:cs="Times New Roman"/>
              </w:rPr>
              <w:t>vasculitis</w:t>
            </w:r>
            <w:r w:rsidR="00320BE0" w:rsidRPr="00D8755F">
              <w:rPr>
                <w:rFonts w:ascii="Times New Roman" w:hAnsi="Times New Roman" w:cs="Times New Roman"/>
              </w:rPr>
              <w:t>,</w:t>
            </w:r>
            <w:r w:rsidR="005C01BA" w:rsidRPr="00D8755F">
              <w:rPr>
                <w:rFonts w:ascii="Times New Roman" w:hAnsi="Times New Roman" w:cs="Times New Roman"/>
              </w:rPr>
              <w:t xml:space="preserve"> edema</w:t>
            </w:r>
            <w:r w:rsidR="00117AD6">
              <w:rPr>
                <w:rFonts w:ascii="Times New Roman" w:hAnsi="Times New Roman" w:cs="Times New Roman"/>
              </w:rPr>
              <w:t>,</w:t>
            </w:r>
            <w:r w:rsidR="005C01BA" w:rsidRPr="00D8755F">
              <w:rPr>
                <w:rFonts w:ascii="Times New Roman" w:hAnsi="Times New Roman" w:cs="Times New Roman"/>
              </w:rPr>
              <w:t xml:space="preserve"> or other signs of </w:t>
            </w:r>
            <w:r w:rsidR="00117AD6">
              <w:rPr>
                <w:rFonts w:ascii="Times New Roman" w:hAnsi="Times New Roman" w:cs="Times New Roman"/>
              </w:rPr>
              <w:t xml:space="preserve">an </w:t>
            </w:r>
            <w:r w:rsidR="005C01BA" w:rsidRPr="00D8755F">
              <w:rPr>
                <w:rFonts w:ascii="Times New Roman" w:hAnsi="Times New Roman" w:cs="Times New Roman"/>
              </w:rPr>
              <w:t xml:space="preserve">inflammatory response. </w:t>
            </w:r>
          </w:p>
        </w:tc>
      </w:tr>
      <w:tr w:rsidR="002625CA" w:rsidRPr="00D8755F" w14:paraId="036559D3" w14:textId="77777777" w:rsidTr="007B37AC">
        <w:trPr>
          <w:gridBefore w:val="1"/>
          <w:wBefore w:w="137" w:type="dxa"/>
          <w:trHeight w:val="269"/>
        </w:trPr>
        <w:tc>
          <w:tcPr>
            <w:tcW w:w="686" w:type="dxa"/>
            <w:vAlign w:val="center"/>
          </w:tcPr>
          <w:p w14:paraId="1B733D9E" w14:textId="23A8DA5D" w:rsidR="002625CA" w:rsidRPr="00D8755F" w:rsidRDefault="001F46B8" w:rsidP="001F46B8">
            <w:pPr>
              <w:ind w:left="360"/>
              <w:jc w:val="right"/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60" w:type="dxa"/>
            <w:gridSpan w:val="4"/>
          </w:tcPr>
          <w:p w14:paraId="2F0F921E" w14:textId="2DC56540" w:rsidR="002625CA" w:rsidRPr="00D8755F" w:rsidRDefault="001F46B8" w:rsidP="001F46B8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None</w:t>
            </w:r>
            <w:r w:rsidR="00117AD6">
              <w:rPr>
                <w:rFonts w:ascii="Times New Roman" w:hAnsi="Times New Roman" w:cs="Times New Roman"/>
              </w:rPr>
              <w:t>.</w:t>
            </w:r>
          </w:p>
        </w:tc>
      </w:tr>
      <w:tr w:rsidR="002625CA" w:rsidRPr="00D8755F" w14:paraId="51998929" w14:textId="77777777" w:rsidTr="007B37AC">
        <w:trPr>
          <w:gridBefore w:val="1"/>
          <w:wBefore w:w="137" w:type="dxa"/>
          <w:trHeight w:val="269"/>
        </w:trPr>
        <w:tc>
          <w:tcPr>
            <w:tcW w:w="686" w:type="dxa"/>
            <w:vAlign w:val="center"/>
          </w:tcPr>
          <w:p w14:paraId="6233ADB8" w14:textId="77777777" w:rsidR="002625CA" w:rsidRPr="00D8755F" w:rsidRDefault="002625CA" w:rsidP="006611F6">
            <w:pPr>
              <w:jc w:val="right"/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860" w:type="dxa"/>
            <w:gridSpan w:val="4"/>
          </w:tcPr>
          <w:p w14:paraId="739C6347" w14:textId="11FD7B52" w:rsidR="002625CA" w:rsidRPr="00D8755F" w:rsidRDefault="008E2BDC" w:rsidP="006611F6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 xml:space="preserve">Mild: </w:t>
            </w:r>
            <w:r w:rsidR="00117AD6">
              <w:rPr>
                <w:rFonts w:ascii="Times New Roman" w:hAnsi="Times New Roman" w:cs="Times New Roman"/>
              </w:rPr>
              <w:t>Two</w:t>
            </w:r>
            <w:r w:rsidR="00117AD6" w:rsidRPr="00D8755F">
              <w:rPr>
                <w:rFonts w:ascii="Times New Roman" w:hAnsi="Times New Roman" w:cs="Times New Roman"/>
              </w:rPr>
              <w:t xml:space="preserve"> </w:t>
            </w:r>
            <w:r w:rsidR="001F46B8" w:rsidRPr="00D8755F">
              <w:rPr>
                <w:rFonts w:ascii="Times New Roman" w:hAnsi="Times New Roman" w:cs="Times New Roman"/>
              </w:rPr>
              <w:t>layers of mononuclear cells</w:t>
            </w:r>
            <w:r w:rsidR="00117AD6">
              <w:rPr>
                <w:rFonts w:ascii="Times New Roman" w:hAnsi="Times New Roman" w:cs="Times New Roman"/>
              </w:rPr>
              <w:t>.</w:t>
            </w:r>
          </w:p>
        </w:tc>
      </w:tr>
      <w:tr w:rsidR="002625CA" w:rsidRPr="00D8755F" w14:paraId="00C55438" w14:textId="77777777" w:rsidTr="007B37AC">
        <w:trPr>
          <w:gridBefore w:val="1"/>
          <w:wBefore w:w="137" w:type="dxa"/>
          <w:trHeight w:val="269"/>
        </w:trPr>
        <w:tc>
          <w:tcPr>
            <w:tcW w:w="686" w:type="dxa"/>
            <w:vAlign w:val="center"/>
          </w:tcPr>
          <w:p w14:paraId="0A2FD92B" w14:textId="77777777" w:rsidR="002625CA" w:rsidRPr="00D8755F" w:rsidRDefault="002625CA" w:rsidP="006611F6">
            <w:pPr>
              <w:jc w:val="right"/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860" w:type="dxa"/>
            <w:gridSpan w:val="4"/>
          </w:tcPr>
          <w:p w14:paraId="68AAEFFB" w14:textId="04CDF58C" w:rsidR="002625CA" w:rsidRPr="00D8755F" w:rsidRDefault="008E2BDC" w:rsidP="006611F6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 xml:space="preserve">Moderate: </w:t>
            </w:r>
            <w:r w:rsidR="00117AD6">
              <w:rPr>
                <w:rFonts w:ascii="Times New Roman" w:hAnsi="Times New Roman" w:cs="Times New Roman"/>
              </w:rPr>
              <w:t>Three to four</w:t>
            </w:r>
            <w:r w:rsidR="001F46B8" w:rsidRPr="00D8755F">
              <w:rPr>
                <w:rFonts w:ascii="Times New Roman" w:hAnsi="Times New Roman" w:cs="Times New Roman"/>
              </w:rPr>
              <w:t xml:space="preserve"> layers of mononuclear cells</w:t>
            </w:r>
            <w:r w:rsidR="00117AD6">
              <w:rPr>
                <w:rFonts w:ascii="Times New Roman" w:hAnsi="Times New Roman" w:cs="Times New Roman"/>
              </w:rPr>
              <w:t>.</w:t>
            </w:r>
          </w:p>
        </w:tc>
      </w:tr>
      <w:tr w:rsidR="002625CA" w:rsidRPr="00D8755F" w14:paraId="075904CD" w14:textId="77777777" w:rsidTr="007B37AC">
        <w:trPr>
          <w:gridBefore w:val="1"/>
          <w:wBefore w:w="137" w:type="dxa"/>
          <w:trHeight w:val="269"/>
        </w:trPr>
        <w:tc>
          <w:tcPr>
            <w:tcW w:w="686" w:type="dxa"/>
            <w:vAlign w:val="center"/>
          </w:tcPr>
          <w:p w14:paraId="2D3C8844" w14:textId="77777777" w:rsidR="002625CA" w:rsidRPr="00D8755F" w:rsidRDefault="002625CA" w:rsidP="006611F6">
            <w:pPr>
              <w:jc w:val="right"/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860" w:type="dxa"/>
            <w:gridSpan w:val="4"/>
          </w:tcPr>
          <w:p w14:paraId="06445AB8" w14:textId="3984F958" w:rsidR="002625CA" w:rsidRPr="00D8755F" w:rsidRDefault="008E2BDC" w:rsidP="006611F6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 xml:space="preserve">Severe: </w:t>
            </w:r>
            <w:r w:rsidR="00117AD6">
              <w:rPr>
                <w:rFonts w:ascii="Times New Roman" w:hAnsi="Times New Roman" w:cs="Times New Roman"/>
              </w:rPr>
              <w:t>More than four</w:t>
            </w:r>
            <w:r w:rsidR="001F46B8" w:rsidRPr="00D8755F">
              <w:rPr>
                <w:rFonts w:ascii="Times New Roman" w:hAnsi="Times New Roman" w:cs="Times New Roman"/>
              </w:rPr>
              <w:t xml:space="preserve"> layers of mononuclear cells</w:t>
            </w:r>
            <w:r w:rsidR="00117AD6">
              <w:rPr>
                <w:rFonts w:ascii="Times New Roman" w:hAnsi="Times New Roman" w:cs="Times New Roman"/>
              </w:rPr>
              <w:t>.</w:t>
            </w:r>
          </w:p>
        </w:tc>
      </w:tr>
      <w:tr w:rsidR="007B37AC" w:rsidRPr="00D8755F" w14:paraId="3B2AA13E" w14:textId="77777777" w:rsidTr="007B37AC">
        <w:trPr>
          <w:gridBefore w:val="1"/>
          <w:wBefore w:w="137" w:type="dxa"/>
          <w:trHeight w:val="269"/>
        </w:trPr>
        <w:tc>
          <w:tcPr>
            <w:tcW w:w="686" w:type="dxa"/>
            <w:vAlign w:val="center"/>
          </w:tcPr>
          <w:p w14:paraId="4A49E560" w14:textId="77777777" w:rsidR="007B37AC" w:rsidRPr="00D8755F" w:rsidRDefault="007B37AC" w:rsidP="006611F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60" w:type="dxa"/>
            <w:gridSpan w:val="4"/>
          </w:tcPr>
          <w:p w14:paraId="0FF167DF" w14:textId="77777777" w:rsidR="007B37AC" w:rsidRPr="00D8755F" w:rsidRDefault="007B37AC" w:rsidP="006611F6">
            <w:pPr>
              <w:rPr>
                <w:rFonts w:ascii="Times New Roman" w:hAnsi="Times New Roman" w:cs="Times New Roman"/>
              </w:rPr>
            </w:pPr>
          </w:p>
        </w:tc>
      </w:tr>
      <w:tr w:rsidR="001F46B8" w:rsidRPr="00D8755F" w14:paraId="62DFC2B8" w14:textId="77777777" w:rsidTr="007B37AC">
        <w:trPr>
          <w:gridBefore w:val="1"/>
          <w:wBefore w:w="137" w:type="dxa"/>
          <w:trHeight w:val="434"/>
        </w:trPr>
        <w:tc>
          <w:tcPr>
            <w:tcW w:w="9546" w:type="dxa"/>
            <w:gridSpan w:val="5"/>
            <w:tcBorders>
              <w:bottom w:val="single" w:sz="4" w:space="0" w:color="auto"/>
            </w:tcBorders>
            <w:vAlign w:val="center"/>
          </w:tcPr>
          <w:p w14:paraId="4A20AED3" w14:textId="69951CF7" w:rsidR="001F46B8" w:rsidRPr="00D8755F" w:rsidRDefault="001F46B8" w:rsidP="006611F6">
            <w:r w:rsidRPr="00D8755F">
              <w:rPr>
                <w:rFonts w:ascii="Times New Roman" w:hAnsi="Times New Roman" w:cs="Times New Roman"/>
                <w:b/>
                <w:bCs/>
              </w:rPr>
              <w:lastRenderedPageBreak/>
              <w:t>Alveolar septal interstitium</w:t>
            </w:r>
          </w:p>
        </w:tc>
      </w:tr>
      <w:tr w:rsidR="002625CA" w:rsidRPr="00D8755F" w14:paraId="61FDEE0D" w14:textId="77777777" w:rsidTr="007B37AC">
        <w:trPr>
          <w:gridBefore w:val="1"/>
          <w:wBefore w:w="137" w:type="dxa"/>
          <w:trHeight w:val="269"/>
        </w:trPr>
        <w:tc>
          <w:tcPr>
            <w:tcW w:w="9546" w:type="dxa"/>
            <w:gridSpan w:val="5"/>
            <w:tcBorders>
              <w:top w:val="single" w:sz="4" w:space="0" w:color="auto"/>
            </w:tcBorders>
            <w:vAlign w:val="center"/>
          </w:tcPr>
          <w:p w14:paraId="7D19CDED" w14:textId="40BA2CE9" w:rsidR="002625CA" w:rsidRPr="00D8755F" w:rsidRDefault="00514435" w:rsidP="006611F6">
            <w:pPr>
              <w:rPr>
                <w:i/>
                <w:iCs/>
              </w:rPr>
            </w:pPr>
            <w:r w:rsidRPr="00D8755F">
              <w:rPr>
                <w:rFonts w:ascii="Times New Roman" w:hAnsi="Times New Roman" w:cs="Times New Roman"/>
                <w:i/>
                <w:iCs/>
              </w:rPr>
              <w:t xml:space="preserve">Cell infiltration in the interstitium </w:t>
            </w:r>
          </w:p>
        </w:tc>
      </w:tr>
      <w:tr w:rsidR="002625CA" w:rsidRPr="00D8755F" w14:paraId="6877C9C9" w14:textId="77777777" w:rsidTr="007B37AC">
        <w:trPr>
          <w:gridBefore w:val="1"/>
          <w:wBefore w:w="137" w:type="dxa"/>
          <w:trHeight w:val="269"/>
        </w:trPr>
        <w:tc>
          <w:tcPr>
            <w:tcW w:w="686" w:type="dxa"/>
            <w:vAlign w:val="center"/>
          </w:tcPr>
          <w:p w14:paraId="65A24EFF" w14:textId="77777777" w:rsidR="002625CA" w:rsidRPr="00D8755F" w:rsidRDefault="002625CA" w:rsidP="006611F6">
            <w:pPr>
              <w:jc w:val="right"/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8860" w:type="dxa"/>
            <w:gridSpan w:val="4"/>
          </w:tcPr>
          <w:p w14:paraId="1EBD8A85" w14:textId="3CF8341F" w:rsidR="002625CA" w:rsidRPr="00D8755F" w:rsidRDefault="00514435" w:rsidP="006611F6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No infiltration (</w:t>
            </w:r>
            <w:r w:rsidR="00117AD6">
              <w:rPr>
                <w:rFonts w:ascii="Times New Roman" w:hAnsi="Times New Roman" w:cs="Times New Roman"/>
              </w:rPr>
              <w:t>one</w:t>
            </w:r>
            <w:r w:rsidR="00117AD6" w:rsidRPr="00D8755F">
              <w:rPr>
                <w:rFonts w:ascii="Times New Roman" w:hAnsi="Times New Roman" w:cs="Times New Roman"/>
              </w:rPr>
              <w:t xml:space="preserve"> </w:t>
            </w:r>
            <w:r w:rsidRPr="00D8755F">
              <w:rPr>
                <w:rFonts w:ascii="Times New Roman" w:hAnsi="Times New Roman" w:cs="Times New Roman"/>
              </w:rPr>
              <w:t xml:space="preserve">macrophage, </w:t>
            </w:r>
            <w:r w:rsidR="00754117">
              <w:rPr>
                <w:rFonts w:ascii="Times New Roman" w:hAnsi="Times New Roman" w:cs="Times New Roman"/>
              </w:rPr>
              <w:t>lymphocyte</w:t>
            </w:r>
            <w:r w:rsidR="00117AD6">
              <w:rPr>
                <w:rFonts w:ascii="Times New Roman" w:hAnsi="Times New Roman" w:cs="Times New Roman"/>
              </w:rPr>
              <w:t>,</w:t>
            </w:r>
            <w:r w:rsidR="00774B12" w:rsidRPr="00D8755F">
              <w:rPr>
                <w:rFonts w:ascii="Times New Roman" w:hAnsi="Times New Roman" w:cs="Times New Roman"/>
              </w:rPr>
              <w:t xml:space="preserve"> </w:t>
            </w:r>
            <w:r w:rsidRPr="00D8755F">
              <w:rPr>
                <w:rFonts w:ascii="Times New Roman" w:hAnsi="Times New Roman" w:cs="Times New Roman"/>
              </w:rPr>
              <w:t>or neutrophil p</w:t>
            </w:r>
            <w:r w:rsidR="00117AD6">
              <w:rPr>
                <w:rFonts w:ascii="Times New Roman" w:hAnsi="Times New Roman" w:cs="Times New Roman"/>
              </w:rPr>
              <w:t>er</w:t>
            </w:r>
            <w:r w:rsidRPr="00D8755F">
              <w:rPr>
                <w:rFonts w:ascii="Times New Roman" w:hAnsi="Times New Roman" w:cs="Times New Roman"/>
              </w:rPr>
              <w:t xml:space="preserve"> </w:t>
            </w:r>
            <w:r w:rsidR="00117AD6">
              <w:rPr>
                <w:rFonts w:ascii="Times New Roman" w:hAnsi="Times New Roman" w:cs="Times New Roman"/>
              </w:rPr>
              <w:t>h</w:t>
            </w:r>
            <w:r w:rsidR="00117AD6" w:rsidRPr="00D8755F">
              <w:rPr>
                <w:rFonts w:ascii="Times New Roman" w:hAnsi="Times New Roman" w:cs="Times New Roman"/>
              </w:rPr>
              <w:t>igh</w:t>
            </w:r>
            <w:r w:rsidR="00117AD6">
              <w:rPr>
                <w:rFonts w:ascii="Times New Roman" w:hAnsi="Times New Roman" w:cs="Times New Roman"/>
              </w:rPr>
              <w:t>-</w:t>
            </w:r>
            <w:r w:rsidRPr="00D8755F">
              <w:rPr>
                <w:rFonts w:ascii="Times New Roman" w:hAnsi="Times New Roman" w:cs="Times New Roman"/>
              </w:rPr>
              <w:t>power</w:t>
            </w:r>
            <w:r w:rsidR="00117AD6">
              <w:rPr>
                <w:rFonts w:ascii="Times New Roman" w:hAnsi="Times New Roman" w:cs="Times New Roman"/>
              </w:rPr>
              <w:t>ed</w:t>
            </w:r>
            <w:r w:rsidRPr="00D8755F">
              <w:rPr>
                <w:rFonts w:ascii="Times New Roman" w:hAnsi="Times New Roman" w:cs="Times New Roman"/>
              </w:rPr>
              <w:t xml:space="preserve"> field </w:t>
            </w:r>
            <w:r w:rsidR="00117AD6">
              <w:rPr>
                <w:rFonts w:ascii="Times New Roman" w:hAnsi="Times New Roman" w:cs="Times New Roman"/>
              </w:rPr>
              <w:t>[</w:t>
            </w:r>
            <w:r w:rsidRPr="00D8755F">
              <w:rPr>
                <w:rFonts w:ascii="Times New Roman" w:hAnsi="Times New Roman" w:cs="Times New Roman"/>
              </w:rPr>
              <w:t>400</w:t>
            </w:r>
            <w:r w:rsidR="00117AD6">
              <w:rPr>
                <w:rFonts w:ascii="Times New Roman" w:hAnsi="Times New Roman" w:cs="Times New Roman"/>
              </w:rPr>
              <w:t>×</w:t>
            </w:r>
            <w:r w:rsidRPr="00D8755F">
              <w:rPr>
                <w:rFonts w:ascii="Times New Roman" w:hAnsi="Times New Roman" w:cs="Times New Roman"/>
              </w:rPr>
              <w:t xml:space="preserve"> magnification</w:t>
            </w:r>
            <w:r w:rsidR="00117AD6">
              <w:rPr>
                <w:rFonts w:ascii="Times New Roman" w:hAnsi="Times New Roman" w:cs="Times New Roman"/>
              </w:rPr>
              <w:t>]</w:t>
            </w:r>
            <w:r w:rsidRPr="00D8755F">
              <w:rPr>
                <w:rFonts w:ascii="Times New Roman" w:hAnsi="Times New Roman" w:cs="Times New Roman"/>
              </w:rPr>
              <w:t xml:space="preserve"> is considered normal)</w:t>
            </w:r>
            <w:r w:rsidR="00117AD6">
              <w:rPr>
                <w:rFonts w:ascii="Times New Roman" w:hAnsi="Times New Roman" w:cs="Times New Roman"/>
              </w:rPr>
              <w:t>.</w:t>
            </w:r>
          </w:p>
        </w:tc>
      </w:tr>
      <w:tr w:rsidR="002625CA" w:rsidRPr="00D8755F" w14:paraId="5DA4B6C9" w14:textId="77777777" w:rsidTr="007B37AC">
        <w:trPr>
          <w:gridBefore w:val="1"/>
          <w:wBefore w:w="137" w:type="dxa"/>
          <w:trHeight w:val="269"/>
        </w:trPr>
        <w:tc>
          <w:tcPr>
            <w:tcW w:w="686" w:type="dxa"/>
            <w:vAlign w:val="center"/>
          </w:tcPr>
          <w:p w14:paraId="56850A12" w14:textId="77777777" w:rsidR="002625CA" w:rsidRPr="00D8755F" w:rsidRDefault="002625CA" w:rsidP="006611F6">
            <w:pPr>
              <w:jc w:val="right"/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860" w:type="dxa"/>
            <w:gridSpan w:val="4"/>
          </w:tcPr>
          <w:p w14:paraId="48E03D83" w14:textId="40597ECF" w:rsidR="002625CA" w:rsidRPr="00D8755F" w:rsidRDefault="00514435" w:rsidP="006611F6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Focal infiltration</w:t>
            </w:r>
            <w:r w:rsidR="00117AD6">
              <w:rPr>
                <w:rFonts w:ascii="Times New Roman" w:hAnsi="Times New Roman" w:cs="Times New Roman"/>
              </w:rPr>
              <w:t>.</w:t>
            </w:r>
          </w:p>
        </w:tc>
      </w:tr>
      <w:tr w:rsidR="002625CA" w:rsidRPr="00D8755F" w14:paraId="218D236E" w14:textId="77777777" w:rsidTr="007B37AC">
        <w:trPr>
          <w:gridBefore w:val="1"/>
          <w:wBefore w:w="137" w:type="dxa"/>
          <w:trHeight w:val="269"/>
        </w:trPr>
        <w:tc>
          <w:tcPr>
            <w:tcW w:w="686" w:type="dxa"/>
            <w:vAlign w:val="center"/>
          </w:tcPr>
          <w:p w14:paraId="130521F3" w14:textId="77777777" w:rsidR="002625CA" w:rsidRPr="00D8755F" w:rsidRDefault="002625CA" w:rsidP="006611F6">
            <w:pPr>
              <w:jc w:val="right"/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860" w:type="dxa"/>
            <w:gridSpan w:val="4"/>
          </w:tcPr>
          <w:p w14:paraId="46F43474" w14:textId="12BF5E2D" w:rsidR="002625CA" w:rsidRPr="00D8755F" w:rsidRDefault="00514435" w:rsidP="006611F6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Multifocal infiltration</w:t>
            </w:r>
            <w:r w:rsidR="00117AD6">
              <w:rPr>
                <w:rFonts w:ascii="Times New Roman" w:hAnsi="Times New Roman" w:cs="Times New Roman"/>
              </w:rPr>
              <w:t>.</w:t>
            </w:r>
          </w:p>
        </w:tc>
      </w:tr>
      <w:tr w:rsidR="002625CA" w:rsidRPr="00D8755F" w14:paraId="76825CD4" w14:textId="77777777" w:rsidTr="007B37AC">
        <w:trPr>
          <w:gridBefore w:val="1"/>
          <w:wBefore w:w="137" w:type="dxa"/>
          <w:trHeight w:val="269"/>
        </w:trPr>
        <w:tc>
          <w:tcPr>
            <w:tcW w:w="686" w:type="dxa"/>
            <w:vAlign w:val="center"/>
          </w:tcPr>
          <w:p w14:paraId="3E94EBE8" w14:textId="77777777" w:rsidR="002625CA" w:rsidRPr="00D8755F" w:rsidRDefault="002625CA" w:rsidP="006611F6">
            <w:pPr>
              <w:jc w:val="right"/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860" w:type="dxa"/>
            <w:gridSpan w:val="4"/>
          </w:tcPr>
          <w:p w14:paraId="722AFEEA" w14:textId="2698E95B" w:rsidR="002625CA" w:rsidRPr="00D8755F" w:rsidRDefault="00514435" w:rsidP="006611F6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Diffuse infiltration</w:t>
            </w:r>
            <w:r w:rsidR="00117AD6">
              <w:rPr>
                <w:rFonts w:ascii="Times New Roman" w:hAnsi="Times New Roman" w:cs="Times New Roman"/>
              </w:rPr>
              <w:t>.</w:t>
            </w:r>
          </w:p>
        </w:tc>
      </w:tr>
      <w:tr w:rsidR="002625CA" w:rsidRPr="00D8755F" w14:paraId="0A7EA9E4" w14:textId="77777777" w:rsidTr="007B37AC">
        <w:trPr>
          <w:gridBefore w:val="1"/>
          <w:wBefore w:w="137" w:type="dxa"/>
          <w:trHeight w:val="269"/>
        </w:trPr>
        <w:tc>
          <w:tcPr>
            <w:tcW w:w="9546" w:type="dxa"/>
            <w:gridSpan w:val="5"/>
            <w:vAlign w:val="center"/>
          </w:tcPr>
          <w:p w14:paraId="02301ABE" w14:textId="0C36298E" w:rsidR="002625CA" w:rsidRPr="00D8755F" w:rsidRDefault="00514435" w:rsidP="006611F6">
            <w:r w:rsidRPr="00D8755F">
              <w:rPr>
                <w:rFonts w:ascii="Times New Roman" w:hAnsi="Times New Roman" w:cs="Times New Roman"/>
                <w:i/>
                <w:iCs/>
              </w:rPr>
              <w:t>Type II pneumocyte proliferation</w:t>
            </w:r>
          </w:p>
        </w:tc>
      </w:tr>
      <w:tr w:rsidR="002625CA" w:rsidRPr="00D8755F" w14:paraId="12BC0F35" w14:textId="77777777" w:rsidTr="007B37AC">
        <w:trPr>
          <w:gridBefore w:val="1"/>
          <w:wBefore w:w="137" w:type="dxa"/>
          <w:trHeight w:val="269"/>
        </w:trPr>
        <w:tc>
          <w:tcPr>
            <w:tcW w:w="686" w:type="dxa"/>
            <w:vAlign w:val="center"/>
          </w:tcPr>
          <w:p w14:paraId="38485284" w14:textId="77777777" w:rsidR="002625CA" w:rsidRPr="00D8755F" w:rsidRDefault="002625CA" w:rsidP="00514435">
            <w:pPr>
              <w:jc w:val="right"/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8860" w:type="dxa"/>
            <w:gridSpan w:val="4"/>
          </w:tcPr>
          <w:p w14:paraId="499275BF" w14:textId="7E325CAA" w:rsidR="002625CA" w:rsidRPr="00D8755F" w:rsidRDefault="00514435" w:rsidP="00514435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No proliferation observed</w:t>
            </w:r>
            <w:r w:rsidR="00117AD6">
              <w:rPr>
                <w:rFonts w:ascii="Times New Roman" w:hAnsi="Times New Roman" w:cs="Times New Roman"/>
              </w:rPr>
              <w:t>.</w:t>
            </w:r>
          </w:p>
        </w:tc>
      </w:tr>
      <w:tr w:rsidR="002625CA" w:rsidRPr="00D8755F" w14:paraId="209C2783" w14:textId="77777777" w:rsidTr="007B37AC">
        <w:trPr>
          <w:gridBefore w:val="1"/>
          <w:wBefore w:w="137" w:type="dxa"/>
          <w:trHeight w:val="269"/>
        </w:trPr>
        <w:tc>
          <w:tcPr>
            <w:tcW w:w="686" w:type="dxa"/>
            <w:vAlign w:val="center"/>
          </w:tcPr>
          <w:p w14:paraId="53A03088" w14:textId="77777777" w:rsidR="002625CA" w:rsidRPr="00D8755F" w:rsidRDefault="002625CA" w:rsidP="00514435">
            <w:pPr>
              <w:jc w:val="right"/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860" w:type="dxa"/>
            <w:gridSpan w:val="4"/>
          </w:tcPr>
          <w:p w14:paraId="4372A7CC" w14:textId="52A3ADFB" w:rsidR="002625CA" w:rsidRPr="00D8755F" w:rsidRDefault="00514435" w:rsidP="00514435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Local proliferation</w:t>
            </w:r>
            <w:r w:rsidR="00117AD6">
              <w:rPr>
                <w:rFonts w:ascii="Times New Roman" w:hAnsi="Times New Roman" w:cs="Times New Roman"/>
              </w:rPr>
              <w:t>.</w:t>
            </w:r>
          </w:p>
        </w:tc>
      </w:tr>
      <w:tr w:rsidR="002625CA" w:rsidRPr="00D8755F" w14:paraId="1251C329" w14:textId="77777777" w:rsidTr="007B37AC">
        <w:trPr>
          <w:gridBefore w:val="1"/>
          <w:wBefore w:w="137" w:type="dxa"/>
          <w:trHeight w:val="269"/>
        </w:trPr>
        <w:tc>
          <w:tcPr>
            <w:tcW w:w="686" w:type="dxa"/>
            <w:vAlign w:val="center"/>
          </w:tcPr>
          <w:p w14:paraId="21A47D5F" w14:textId="77777777" w:rsidR="002625CA" w:rsidRPr="00D8755F" w:rsidRDefault="002625CA" w:rsidP="00514435">
            <w:pPr>
              <w:jc w:val="right"/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860" w:type="dxa"/>
            <w:gridSpan w:val="4"/>
          </w:tcPr>
          <w:p w14:paraId="3E6A6281" w14:textId="4E985593" w:rsidR="002625CA" w:rsidRPr="00D8755F" w:rsidRDefault="00514435" w:rsidP="006611F6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Multifocal proliferation</w:t>
            </w:r>
            <w:r w:rsidR="00117AD6">
              <w:rPr>
                <w:rFonts w:ascii="Times New Roman" w:hAnsi="Times New Roman" w:cs="Times New Roman"/>
              </w:rPr>
              <w:t>.</w:t>
            </w:r>
          </w:p>
        </w:tc>
      </w:tr>
      <w:tr w:rsidR="002625CA" w:rsidRPr="00D8755F" w14:paraId="7EDF981C" w14:textId="77777777" w:rsidTr="007B37AC">
        <w:trPr>
          <w:gridBefore w:val="1"/>
          <w:wBefore w:w="137" w:type="dxa"/>
          <w:trHeight w:val="269"/>
        </w:trPr>
        <w:tc>
          <w:tcPr>
            <w:tcW w:w="686" w:type="dxa"/>
            <w:vAlign w:val="center"/>
          </w:tcPr>
          <w:p w14:paraId="65B8BCA1" w14:textId="77777777" w:rsidR="002625CA" w:rsidRPr="00D8755F" w:rsidRDefault="002625CA" w:rsidP="00514435">
            <w:pPr>
              <w:jc w:val="right"/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860" w:type="dxa"/>
            <w:gridSpan w:val="4"/>
          </w:tcPr>
          <w:p w14:paraId="7B296A4A" w14:textId="775CA3D6" w:rsidR="002625CA" w:rsidRPr="00D8755F" w:rsidRDefault="00514435" w:rsidP="006611F6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Diffuse proliferation</w:t>
            </w:r>
            <w:r w:rsidR="00117AD6">
              <w:rPr>
                <w:rFonts w:ascii="Times New Roman" w:hAnsi="Times New Roman" w:cs="Times New Roman"/>
              </w:rPr>
              <w:t>.</w:t>
            </w:r>
          </w:p>
        </w:tc>
      </w:tr>
      <w:tr w:rsidR="002625CA" w:rsidRPr="00D8755F" w14:paraId="13455C63" w14:textId="77777777" w:rsidTr="007B37AC">
        <w:trPr>
          <w:gridBefore w:val="1"/>
          <w:wBefore w:w="137" w:type="dxa"/>
          <w:trHeight w:val="269"/>
        </w:trPr>
        <w:tc>
          <w:tcPr>
            <w:tcW w:w="9546" w:type="dxa"/>
            <w:gridSpan w:val="5"/>
            <w:vAlign w:val="center"/>
          </w:tcPr>
          <w:p w14:paraId="62DB547E" w14:textId="7D7172A2" w:rsidR="002625CA" w:rsidRPr="00D8755F" w:rsidRDefault="00514435" w:rsidP="006611F6">
            <w:r w:rsidRPr="00D8755F">
              <w:rPr>
                <w:rFonts w:ascii="Times New Roman" w:hAnsi="Times New Roman" w:cs="Times New Roman"/>
                <w:i/>
                <w:iCs/>
              </w:rPr>
              <w:t>Alveolar damage</w:t>
            </w:r>
          </w:p>
        </w:tc>
      </w:tr>
      <w:tr w:rsidR="002625CA" w:rsidRPr="00D8755F" w14:paraId="0D196F88" w14:textId="77777777" w:rsidTr="007B37AC">
        <w:trPr>
          <w:gridBefore w:val="1"/>
          <w:wBefore w:w="137" w:type="dxa"/>
          <w:trHeight w:val="269"/>
        </w:trPr>
        <w:tc>
          <w:tcPr>
            <w:tcW w:w="686" w:type="dxa"/>
            <w:vAlign w:val="center"/>
          </w:tcPr>
          <w:p w14:paraId="66F60A0B" w14:textId="77777777" w:rsidR="002625CA" w:rsidRPr="00D8755F" w:rsidRDefault="002625CA" w:rsidP="00514435">
            <w:pPr>
              <w:jc w:val="right"/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8860" w:type="dxa"/>
            <w:gridSpan w:val="4"/>
          </w:tcPr>
          <w:p w14:paraId="07EC3E29" w14:textId="1ABD6BE0" w:rsidR="002625CA" w:rsidRPr="00D8755F" w:rsidRDefault="00514435" w:rsidP="00514435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No alveolar damage</w:t>
            </w:r>
            <w:r w:rsidR="00117AD6">
              <w:rPr>
                <w:rFonts w:ascii="Times New Roman" w:hAnsi="Times New Roman" w:cs="Times New Roman"/>
              </w:rPr>
              <w:t>.</w:t>
            </w:r>
          </w:p>
        </w:tc>
      </w:tr>
      <w:tr w:rsidR="002625CA" w:rsidRPr="00D8755F" w14:paraId="18F709E4" w14:textId="77777777" w:rsidTr="007B37AC">
        <w:trPr>
          <w:gridBefore w:val="1"/>
          <w:wBefore w:w="137" w:type="dxa"/>
          <w:trHeight w:val="269"/>
        </w:trPr>
        <w:tc>
          <w:tcPr>
            <w:tcW w:w="686" w:type="dxa"/>
            <w:vAlign w:val="center"/>
          </w:tcPr>
          <w:p w14:paraId="23D87692" w14:textId="77777777" w:rsidR="002625CA" w:rsidRPr="00D8755F" w:rsidRDefault="002625CA" w:rsidP="00514435">
            <w:pPr>
              <w:jc w:val="right"/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860" w:type="dxa"/>
            <w:gridSpan w:val="4"/>
          </w:tcPr>
          <w:p w14:paraId="4249816D" w14:textId="2CC78111" w:rsidR="002625CA" w:rsidRPr="00D8755F" w:rsidRDefault="00514435" w:rsidP="006611F6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Mild: Congestion, mild edema, and alveolar hemorrhage. Few hyaline membranes.</w:t>
            </w:r>
          </w:p>
        </w:tc>
      </w:tr>
      <w:tr w:rsidR="002625CA" w:rsidRPr="00D8755F" w14:paraId="64E552E4" w14:textId="77777777" w:rsidTr="007B37AC">
        <w:trPr>
          <w:gridBefore w:val="1"/>
          <w:wBefore w:w="137" w:type="dxa"/>
          <w:trHeight w:val="269"/>
        </w:trPr>
        <w:tc>
          <w:tcPr>
            <w:tcW w:w="686" w:type="dxa"/>
            <w:vAlign w:val="center"/>
          </w:tcPr>
          <w:p w14:paraId="58433AC1" w14:textId="77777777" w:rsidR="002625CA" w:rsidRPr="00D8755F" w:rsidRDefault="002625CA" w:rsidP="00514435">
            <w:pPr>
              <w:jc w:val="right"/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860" w:type="dxa"/>
            <w:gridSpan w:val="4"/>
          </w:tcPr>
          <w:p w14:paraId="2631F088" w14:textId="036B4BB7" w:rsidR="002625CA" w:rsidRPr="00D8755F" w:rsidRDefault="00514435" w:rsidP="006611F6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Moderate: Congestion, extensive edema with multiple hyaline membranes</w:t>
            </w:r>
            <w:r w:rsidR="004D6C70">
              <w:rPr>
                <w:rFonts w:ascii="Times New Roman" w:hAnsi="Times New Roman" w:cs="Times New Roman"/>
              </w:rPr>
              <w:t>. H</w:t>
            </w:r>
            <w:r w:rsidRPr="00D8755F">
              <w:rPr>
                <w:rFonts w:ascii="Times New Roman" w:hAnsi="Times New Roman" w:cs="Times New Roman"/>
              </w:rPr>
              <w:t>emorrhage in more than half of the alveolar lumen. Partial atelectasis.</w:t>
            </w:r>
          </w:p>
        </w:tc>
      </w:tr>
      <w:tr w:rsidR="002625CA" w:rsidRPr="00D8755F" w14:paraId="337CB9EF" w14:textId="77777777" w:rsidTr="007B37AC">
        <w:trPr>
          <w:gridBefore w:val="1"/>
          <w:wBefore w:w="137" w:type="dxa"/>
          <w:trHeight w:val="269"/>
        </w:trPr>
        <w:tc>
          <w:tcPr>
            <w:tcW w:w="686" w:type="dxa"/>
            <w:vAlign w:val="center"/>
          </w:tcPr>
          <w:p w14:paraId="4CA9EB97" w14:textId="77777777" w:rsidR="002625CA" w:rsidRPr="00D8755F" w:rsidRDefault="002625CA" w:rsidP="00514435">
            <w:pPr>
              <w:jc w:val="right"/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860" w:type="dxa"/>
            <w:gridSpan w:val="4"/>
          </w:tcPr>
          <w:p w14:paraId="2DBFD5E0" w14:textId="7FC78D52" w:rsidR="002625CA" w:rsidRPr="00D8755F" w:rsidRDefault="00514435" w:rsidP="006611F6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Severe: Congestion, extensive edema with multiple hyaline membranes</w:t>
            </w:r>
            <w:r w:rsidR="004D6C70">
              <w:rPr>
                <w:rFonts w:ascii="Times New Roman" w:hAnsi="Times New Roman" w:cs="Times New Roman"/>
              </w:rPr>
              <w:t>. H</w:t>
            </w:r>
            <w:r w:rsidRPr="00D8755F">
              <w:rPr>
                <w:rFonts w:ascii="Times New Roman" w:hAnsi="Times New Roman" w:cs="Times New Roman"/>
              </w:rPr>
              <w:t>emorrhage in more than half of the alveolar lumen</w:t>
            </w:r>
            <w:r w:rsidR="004D6C70">
              <w:rPr>
                <w:rFonts w:ascii="Times New Roman" w:hAnsi="Times New Roman" w:cs="Times New Roman"/>
              </w:rPr>
              <w:t>. S</w:t>
            </w:r>
            <w:r w:rsidRPr="00D8755F">
              <w:rPr>
                <w:rFonts w:ascii="Times New Roman" w:hAnsi="Times New Roman" w:cs="Times New Roman"/>
              </w:rPr>
              <w:t>evere atelectasis.</w:t>
            </w:r>
          </w:p>
        </w:tc>
      </w:tr>
      <w:tr w:rsidR="007B37AC" w:rsidRPr="00D8755F" w14:paraId="1E99B67A" w14:textId="77777777" w:rsidTr="007B37AC">
        <w:trPr>
          <w:gridBefore w:val="1"/>
          <w:wBefore w:w="137" w:type="dxa"/>
          <w:trHeight w:val="269"/>
        </w:trPr>
        <w:tc>
          <w:tcPr>
            <w:tcW w:w="686" w:type="dxa"/>
            <w:vAlign w:val="center"/>
          </w:tcPr>
          <w:p w14:paraId="39AF683E" w14:textId="77777777" w:rsidR="007B37AC" w:rsidRPr="00D8755F" w:rsidRDefault="007B37AC" w:rsidP="005144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60" w:type="dxa"/>
            <w:gridSpan w:val="4"/>
          </w:tcPr>
          <w:p w14:paraId="193EF069" w14:textId="77777777" w:rsidR="007B37AC" w:rsidRPr="00D8755F" w:rsidRDefault="007B37AC" w:rsidP="006611F6">
            <w:pPr>
              <w:rPr>
                <w:rFonts w:ascii="Times New Roman" w:hAnsi="Times New Roman" w:cs="Times New Roman"/>
              </w:rPr>
            </w:pPr>
          </w:p>
        </w:tc>
      </w:tr>
      <w:tr w:rsidR="00514435" w:rsidRPr="00D8755F" w14:paraId="6B1CBB01" w14:textId="77777777" w:rsidTr="007B37AC">
        <w:trPr>
          <w:gridBefore w:val="1"/>
          <w:wBefore w:w="137" w:type="dxa"/>
          <w:trHeight w:val="324"/>
        </w:trPr>
        <w:tc>
          <w:tcPr>
            <w:tcW w:w="9546" w:type="dxa"/>
            <w:gridSpan w:val="5"/>
            <w:tcBorders>
              <w:bottom w:val="single" w:sz="4" w:space="0" w:color="auto"/>
            </w:tcBorders>
          </w:tcPr>
          <w:p w14:paraId="30E5633C" w14:textId="1D310A3E" w:rsidR="00514435" w:rsidRPr="00D8755F" w:rsidRDefault="00514435" w:rsidP="006611F6">
            <w:pPr>
              <w:rPr>
                <w:rFonts w:ascii="Times New Roman" w:hAnsi="Times New Roman" w:cs="Times New Roman"/>
                <w:b/>
                <w:bCs/>
              </w:rPr>
            </w:pPr>
            <w:r w:rsidRPr="00D8755F">
              <w:rPr>
                <w:rFonts w:ascii="Times New Roman" w:hAnsi="Times New Roman" w:cs="Times New Roman"/>
                <w:b/>
                <w:bCs/>
              </w:rPr>
              <w:t xml:space="preserve">Alveolar lumen </w:t>
            </w:r>
          </w:p>
        </w:tc>
      </w:tr>
      <w:tr w:rsidR="00514435" w:rsidRPr="00D8755F" w14:paraId="328DC280" w14:textId="77777777" w:rsidTr="007B37AC">
        <w:trPr>
          <w:gridBefore w:val="1"/>
          <w:wBefore w:w="137" w:type="dxa"/>
          <w:trHeight w:val="285"/>
        </w:trPr>
        <w:tc>
          <w:tcPr>
            <w:tcW w:w="9546" w:type="dxa"/>
            <w:gridSpan w:val="5"/>
            <w:tcBorders>
              <w:top w:val="single" w:sz="4" w:space="0" w:color="auto"/>
            </w:tcBorders>
          </w:tcPr>
          <w:p w14:paraId="483EF6C5" w14:textId="4287D44C" w:rsidR="00514435" w:rsidRPr="00D8755F" w:rsidRDefault="00514435" w:rsidP="006611F6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  <w:i/>
                <w:iCs/>
              </w:rPr>
              <w:t>Alveolar inflammation</w:t>
            </w:r>
          </w:p>
        </w:tc>
      </w:tr>
      <w:tr w:rsidR="00514435" w:rsidRPr="00D8755F" w14:paraId="6BE87C6B" w14:textId="77777777" w:rsidTr="007B37AC">
        <w:trPr>
          <w:gridBefore w:val="1"/>
          <w:wBefore w:w="137" w:type="dxa"/>
          <w:trHeight w:val="276"/>
        </w:trPr>
        <w:tc>
          <w:tcPr>
            <w:tcW w:w="686" w:type="dxa"/>
            <w:vAlign w:val="center"/>
          </w:tcPr>
          <w:p w14:paraId="036B87AA" w14:textId="77777777" w:rsidR="00514435" w:rsidRPr="00D8755F" w:rsidRDefault="00514435" w:rsidP="006611F6">
            <w:pPr>
              <w:jc w:val="right"/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8860" w:type="dxa"/>
            <w:gridSpan w:val="4"/>
          </w:tcPr>
          <w:p w14:paraId="4F402C18" w14:textId="6C2BDC78" w:rsidR="00514435" w:rsidRPr="00D8755F" w:rsidRDefault="00514435" w:rsidP="006611F6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 xml:space="preserve">No inflammation. </w:t>
            </w:r>
            <w:r w:rsidR="004D6C70">
              <w:rPr>
                <w:rFonts w:ascii="Times New Roman" w:hAnsi="Times New Roman" w:cs="Times New Roman"/>
              </w:rPr>
              <w:t>The presence of two</w:t>
            </w:r>
            <w:r w:rsidR="004D6C70" w:rsidRPr="00D8755F">
              <w:rPr>
                <w:rFonts w:ascii="Times New Roman" w:hAnsi="Times New Roman" w:cs="Times New Roman"/>
              </w:rPr>
              <w:t xml:space="preserve"> </w:t>
            </w:r>
            <w:r w:rsidRPr="00D8755F">
              <w:rPr>
                <w:rFonts w:ascii="Times New Roman" w:hAnsi="Times New Roman" w:cs="Times New Roman"/>
              </w:rPr>
              <w:t xml:space="preserve">alveolar macrophages </w:t>
            </w:r>
            <w:r w:rsidR="004D6C70">
              <w:rPr>
                <w:rFonts w:ascii="Times New Roman" w:hAnsi="Times New Roman" w:cs="Times New Roman"/>
              </w:rPr>
              <w:t>is</w:t>
            </w:r>
            <w:r w:rsidRPr="00D8755F">
              <w:rPr>
                <w:rFonts w:ascii="Times New Roman" w:hAnsi="Times New Roman" w:cs="Times New Roman"/>
              </w:rPr>
              <w:t xml:space="preserve"> considered normal</w:t>
            </w:r>
            <w:r w:rsidR="004D6C70">
              <w:rPr>
                <w:rFonts w:ascii="Times New Roman" w:hAnsi="Times New Roman" w:cs="Times New Roman"/>
              </w:rPr>
              <w:t>.</w:t>
            </w:r>
          </w:p>
        </w:tc>
      </w:tr>
      <w:tr w:rsidR="00514435" w:rsidRPr="00D8755F" w14:paraId="3E1CF1C7" w14:textId="77777777" w:rsidTr="007B37AC">
        <w:trPr>
          <w:gridBefore w:val="1"/>
          <w:wBefore w:w="137" w:type="dxa"/>
          <w:trHeight w:val="280"/>
        </w:trPr>
        <w:tc>
          <w:tcPr>
            <w:tcW w:w="686" w:type="dxa"/>
            <w:vAlign w:val="center"/>
          </w:tcPr>
          <w:p w14:paraId="50F9FDB2" w14:textId="77777777" w:rsidR="00514435" w:rsidRPr="00D8755F" w:rsidRDefault="00514435" w:rsidP="006611F6">
            <w:pPr>
              <w:jc w:val="right"/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860" w:type="dxa"/>
            <w:gridSpan w:val="4"/>
          </w:tcPr>
          <w:p w14:paraId="21867400" w14:textId="384DDD5D" w:rsidR="00514435" w:rsidRPr="00D8755F" w:rsidRDefault="00514435" w:rsidP="00514435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Focal inflammation</w:t>
            </w:r>
            <w:r w:rsidR="004D6C70">
              <w:rPr>
                <w:rFonts w:ascii="Times New Roman" w:hAnsi="Times New Roman" w:cs="Times New Roman"/>
              </w:rPr>
              <w:t>.</w:t>
            </w:r>
          </w:p>
        </w:tc>
      </w:tr>
      <w:tr w:rsidR="00514435" w:rsidRPr="00D8755F" w14:paraId="6C44B827" w14:textId="77777777" w:rsidTr="007B37AC">
        <w:trPr>
          <w:gridBefore w:val="1"/>
          <w:wBefore w:w="137" w:type="dxa"/>
          <w:trHeight w:val="269"/>
        </w:trPr>
        <w:tc>
          <w:tcPr>
            <w:tcW w:w="686" w:type="dxa"/>
            <w:vAlign w:val="center"/>
          </w:tcPr>
          <w:p w14:paraId="77742799" w14:textId="77777777" w:rsidR="00514435" w:rsidRPr="00D8755F" w:rsidRDefault="00514435" w:rsidP="006611F6">
            <w:pPr>
              <w:jc w:val="right"/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860" w:type="dxa"/>
            <w:gridSpan w:val="4"/>
          </w:tcPr>
          <w:p w14:paraId="3E1FFD49" w14:textId="2B5B7E63" w:rsidR="00514435" w:rsidRPr="00D8755F" w:rsidRDefault="00514435" w:rsidP="006611F6">
            <w:pPr>
              <w:rPr>
                <w:rFonts w:ascii="Times New Roman" w:hAnsi="Times New Roman" w:cs="Times New Roman"/>
                <w:b/>
                <w:bCs/>
              </w:rPr>
            </w:pPr>
            <w:r w:rsidRPr="00D8755F">
              <w:rPr>
                <w:rFonts w:ascii="Times New Roman" w:hAnsi="Times New Roman" w:cs="Times New Roman"/>
              </w:rPr>
              <w:t>Multifocal inflammation</w:t>
            </w:r>
            <w:r w:rsidR="004D6C70">
              <w:rPr>
                <w:rFonts w:ascii="Times New Roman" w:hAnsi="Times New Roman" w:cs="Times New Roman"/>
              </w:rPr>
              <w:t>.</w:t>
            </w:r>
          </w:p>
        </w:tc>
      </w:tr>
      <w:tr w:rsidR="00514435" w:rsidRPr="00D8755F" w14:paraId="1792691E" w14:textId="77777777" w:rsidTr="007B37AC">
        <w:trPr>
          <w:gridBefore w:val="1"/>
          <w:wBefore w:w="137" w:type="dxa"/>
          <w:trHeight w:val="269"/>
        </w:trPr>
        <w:tc>
          <w:tcPr>
            <w:tcW w:w="686" w:type="dxa"/>
            <w:vAlign w:val="center"/>
          </w:tcPr>
          <w:p w14:paraId="235999D2" w14:textId="77777777" w:rsidR="00514435" w:rsidRPr="00D8755F" w:rsidRDefault="00514435" w:rsidP="006611F6">
            <w:pPr>
              <w:jc w:val="right"/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860" w:type="dxa"/>
            <w:gridSpan w:val="4"/>
          </w:tcPr>
          <w:p w14:paraId="3F6EC543" w14:textId="4E082E62" w:rsidR="00514435" w:rsidRPr="00D8755F" w:rsidRDefault="00514435" w:rsidP="006611F6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Diffuse inflammation</w:t>
            </w:r>
            <w:r w:rsidR="004D6C70">
              <w:rPr>
                <w:rFonts w:ascii="Times New Roman" w:hAnsi="Times New Roman" w:cs="Times New Roman"/>
              </w:rPr>
              <w:t>.</w:t>
            </w:r>
          </w:p>
        </w:tc>
      </w:tr>
      <w:tr w:rsidR="00514435" w:rsidRPr="00D8755F" w14:paraId="715EEB97" w14:textId="77777777" w:rsidTr="007B37AC">
        <w:trPr>
          <w:gridBefore w:val="1"/>
          <w:wBefore w:w="137" w:type="dxa"/>
          <w:trHeight w:val="269"/>
        </w:trPr>
        <w:tc>
          <w:tcPr>
            <w:tcW w:w="9546" w:type="dxa"/>
            <w:gridSpan w:val="5"/>
          </w:tcPr>
          <w:p w14:paraId="66D76C34" w14:textId="0A406759" w:rsidR="00514435" w:rsidRPr="00D8755F" w:rsidRDefault="00514435" w:rsidP="006611F6">
            <w:pPr>
              <w:rPr>
                <w:rFonts w:ascii="Times New Roman" w:hAnsi="Times New Roman" w:cs="Times New Roman"/>
                <w:i/>
                <w:iCs/>
              </w:rPr>
            </w:pPr>
            <w:r w:rsidRPr="00D8755F">
              <w:rPr>
                <w:rFonts w:ascii="Times New Roman" w:hAnsi="Times New Roman" w:cs="Times New Roman"/>
                <w:i/>
                <w:iCs/>
              </w:rPr>
              <w:t>Alveolar fibrin</w:t>
            </w:r>
          </w:p>
        </w:tc>
      </w:tr>
      <w:tr w:rsidR="00514435" w:rsidRPr="00D8755F" w14:paraId="08F70487" w14:textId="77777777" w:rsidTr="007B37AC">
        <w:trPr>
          <w:gridBefore w:val="1"/>
          <w:wBefore w:w="137" w:type="dxa"/>
          <w:trHeight w:val="269"/>
        </w:trPr>
        <w:tc>
          <w:tcPr>
            <w:tcW w:w="686" w:type="dxa"/>
            <w:vAlign w:val="center"/>
          </w:tcPr>
          <w:p w14:paraId="618104DA" w14:textId="77777777" w:rsidR="00514435" w:rsidRPr="00D8755F" w:rsidRDefault="00514435" w:rsidP="006611F6">
            <w:pPr>
              <w:jc w:val="right"/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8860" w:type="dxa"/>
            <w:gridSpan w:val="4"/>
          </w:tcPr>
          <w:p w14:paraId="2DA408EC" w14:textId="2FED9DF6" w:rsidR="00514435" w:rsidRPr="00D8755F" w:rsidRDefault="00514435" w:rsidP="006611F6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 xml:space="preserve">No fibrin in </w:t>
            </w:r>
            <w:r w:rsidR="004D6C70">
              <w:rPr>
                <w:rFonts w:ascii="Times New Roman" w:hAnsi="Times New Roman" w:cs="Times New Roman"/>
              </w:rPr>
              <w:t xml:space="preserve">the </w:t>
            </w:r>
            <w:r w:rsidRPr="00D8755F">
              <w:rPr>
                <w:rFonts w:ascii="Times New Roman" w:hAnsi="Times New Roman" w:cs="Times New Roman"/>
              </w:rPr>
              <w:t>lumen</w:t>
            </w:r>
            <w:r w:rsidR="004D6C70">
              <w:rPr>
                <w:rFonts w:ascii="Times New Roman" w:hAnsi="Times New Roman" w:cs="Times New Roman"/>
              </w:rPr>
              <w:t>.</w:t>
            </w:r>
          </w:p>
        </w:tc>
      </w:tr>
      <w:tr w:rsidR="00514435" w:rsidRPr="00D8755F" w14:paraId="57379845" w14:textId="77777777" w:rsidTr="007B37AC">
        <w:trPr>
          <w:gridBefore w:val="1"/>
          <w:wBefore w:w="137" w:type="dxa"/>
          <w:trHeight w:val="269"/>
        </w:trPr>
        <w:tc>
          <w:tcPr>
            <w:tcW w:w="686" w:type="dxa"/>
            <w:vAlign w:val="center"/>
          </w:tcPr>
          <w:p w14:paraId="07756AC4" w14:textId="77777777" w:rsidR="00514435" w:rsidRPr="00D8755F" w:rsidRDefault="00514435" w:rsidP="006611F6">
            <w:pPr>
              <w:jc w:val="right"/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860" w:type="dxa"/>
            <w:gridSpan w:val="4"/>
          </w:tcPr>
          <w:p w14:paraId="3E8D8BC3" w14:textId="17253FFF" w:rsidR="00514435" w:rsidRPr="00D8755F" w:rsidRDefault="00514435" w:rsidP="006611F6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Focal</w:t>
            </w:r>
            <w:r w:rsidR="004D6C70">
              <w:rPr>
                <w:rFonts w:ascii="Times New Roman" w:hAnsi="Times New Roman" w:cs="Times New Roman"/>
              </w:rPr>
              <w:t>.</w:t>
            </w:r>
          </w:p>
        </w:tc>
      </w:tr>
      <w:tr w:rsidR="00514435" w:rsidRPr="00D8755F" w14:paraId="50B895D7" w14:textId="77777777" w:rsidTr="007B37AC">
        <w:trPr>
          <w:gridBefore w:val="1"/>
          <w:wBefore w:w="137" w:type="dxa"/>
          <w:trHeight w:val="269"/>
        </w:trPr>
        <w:tc>
          <w:tcPr>
            <w:tcW w:w="686" w:type="dxa"/>
            <w:vAlign w:val="center"/>
          </w:tcPr>
          <w:p w14:paraId="0AD98681" w14:textId="77777777" w:rsidR="00514435" w:rsidRPr="00D8755F" w:rsidRDefault="00514435" w:rsidP="006611F6">
            <w:pPr>
              <w:jc w:val="right"/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860" w:type="dxa"/>
            <w:gridSpan w:val="4"/>
          </w:tcPr>
          <w:p w14:paraId="5609CADE" w14:textId="12927B84" w:rsidR="00514435" w:rsidRPr="00D8755F" w:rsidRDefault="00514435" w:rsidP="006611F6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Multifocal</w:t>
            </w:r>
            <w:r w:rsidR="004D6C70">
              <w:rPr>
                <w:rFonts w:ascii="Times New Roman" w:hAnsi="Times New Roman" w:cs="Times New Roman"/>
              </w:rPr>
              <w:t>.</w:t>
            </w:r>
          </w:p>
        </w:tc>
      </w:tr>
      <w:tr w:rsidR="00514435" w:rsidRPr="00D8755F" w14:paraId="7D25AFD4" w14:textId="77777777" w:rsidTr="007B37AC">
        <w:trPr>
          <w:gridBefore w:val="1"/>
          <w:wBefore w:w="137" w:type="dxa"/>
          <w:trHeight w:val="269"/>
        </w:trPr>
        <w:tc>
          <w:tcPr>
            <w:tcW w:w="686" w:type="dxa"/>
            <w:vAlign w:val="center"/>
          </w:tcPr>
          <w:p w14:paraId="54594839" w14:textId="77777777" w:rsidR="00514435" w:rsidRPr="00D8755F" w:rsidRDefault="00514435" w:rsidP="006611F6">
            <w:pPr>
              <w:jc w:val="right"/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860" w:type="dxa"/>
            <w:gridSpan w:val="4"/>
          </w:tcPr>
          <w:p w14:paraId="00349ADD" w14:textId="14D313DC" w:rsidR="00514435" w:rsidRPr="00D8755F" w:rsidRDefault="00514435" w:rsidP="006611F6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Diffuse</w:t>
            </w:r>
            <w:r w:rsidR="004D6C70">
              <w:rPr>
                <w:rFonts w:ascii="Times New Roman" w:hAnsi="Times New Roman" w:cs="Times New Roman"/>
              </w:rPr>
              <w:t>.</w:t>
            </w:r>
          </w:p>
        </w:tc>
      </w:tr>
      <w:tr w:rsidR="00514435" w:rsidRPr="00D8755F" w14:paraId="42553F73" w14:textId="77777777" w:rsidTr="007B37AC">
        <w:trPr>
          <w:gridBefore w:val="1"/>
          <w:wBefore w:w="137" w:type="dxa"/>
          <w:trHeight w:val="269"/>
        </w:trPr>
        <w:tc>
          <w:tcPr>
            <w:tcW w:w="9546" w:type="dxa"/>
            <w:gridSpan w:val="5"/>
          </w:tcPr>
          <w:p w14:paraId="29D743EA" w14:textId="2FB37554" w:rsidR="00514435" w:rsidRPr="00D8755F" w:rsidRDefault="00504F96" w:rsidP="006611F6">
            <w:pPr>
              <w:rPr>
                <w:rFonts w:ascii="Times New Roman" w:hAnsi="Times New Roman" w:cs="Times New Roman"/>
                <w:i/>
                <w:iCs/>
              </w:rPr>
            </w:pPr>
            <w:r w:rsidRPr="00D8755F">
              <w:rPr>
                <w:rFonts w:ascii="Times New Roman" w:hAnsi="Times New Roman" w:cs="Times New Roman"/>
                <w:i/>
                <w:iCs/>
              </w:rPr>
              <w:t>Alveolar</w:t>
            </w:r>
            <w:r w:rsidR="00514435" w:rsidRPr="00D8755F">
              <w:rPr>
                <w:rFonts w:ascii="Times New Roman" w:hAnsi="Times New Roman" w:cs="Times New Roman"/>
                <w:i/>
                <w:iCs/>
              </w:rPr>
              <w:t xml:space="preserve"> hemorrhage</w:t>
            </w:r>
          </w:p>
        </w:tc>
      </w:tr>
      <w:tr w:rsidR="00514435" w:rsidRPr="00D8755F" w14:paraId="459A065A" w14:textId="77777777" w:rsidTr="007B37AC">
        <w:trPr>
          <w:gridBefore w:val="1"/>
          <w:wBefore w:w="137" w:type="dxa"/>
          <w:trHeight w:val="269"/>
        </w:trPr>
        <w:tc>
          <w:tcPr>
            <w:tcW w:w="686" w:type="dxa"/>
            <w:vAlign w:val="center"/>
          </w:tcPr>
          <w:p w14:paraId="5B6FF7A4" w14:textId="77777777" w:rsidR="00514435" w:rsidRPr="00D8755F" w:rsidRDefault="00514435" w:rsidP="006611F6">
            <w:pPr>
              <w:jc w:val="right"/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8860" w:type="dxa"/>
            <w:gridSpan w:val="4"/>
          </w:tcPr>
          <w:p w14:paraId="717C38C0" w14:textId="4EABA2F2" w:rsidR="00514435" w:rsidRPr="00D8755F" w:rsidRDefault="00504F96" w:rsidP="006611F6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No alveolar hemorrhage</w:t>
            </w:r>
            <w:r w:rsidR="004D6C70">
              <w:rPr>
                <w:rFonts w:ascii="Times New Roman" w:hAnsi="Times New Roman" w:cs="Times New Roman"/>
              </w:rPr>
              <w:t>.</w:t>
            </w:r>
          </w:p>
        </w:tc>
      </w:tr>
      <w:tr w:rsidR="00504F96" w:rsidRPr="00D8755F" w14:paraId="2ACBC17F" w14:textId="77777777" w:rsidTr="007B37AC">
        <w:trPr>
          <w:gridBefore w:val="1"/>
          <w:wBefore w:w="137" w:type="dxa"/>
          <w:trHeight w:val="269"/>
        </w:trPr>
        <w:tc>
          <w:tcPr>
            <w:tcW w:w="686" w:type="dxa"/>
            <w:vAlign w:val="center"/>
          </w:tcPr>
          <w:p w14:paraId="40F2740D" w14:textId="77777777" w:rsidR="00504F96" w:rsidRPr="00D8755F" w:rsidRDefault="00504F96" w:rsidP="00504F96">
            <w:pPr>
              <w:jc w:val="right"/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860" w:type="dxa"/>
            <w:gridSpan w:val="4"/>
          </w:tcPr>
          <w:p w14:paraId="305AE9E5" w14:textId="72CD4507" w:rsidR="00504F96" w:rsidRPr="00D8755F" w:rsidRDefault="00504F96" w:rsidP="00504F96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Focal</w:t>
            </w:r>
            <w:r w:rsidR="004D6C70">
              <w:rPr>
                <w:rFonts w:ascii="Times New Roman" w:hAnsi="Times New Roman" w:cs="Times New Roman"/>
              </w:rPr>
              <w:t>.</w:t>
            </w:r>
          </w:p>
        </w:tc>
      </w:tr>
      <w:tr w:rsidR="00504F96" w:rsidRPr="00D8755F" w14:paraId="3D71C46C" w14:textId="77777777" w:rsidTr="007B37AC">
        <w:trPr>
          <w:gridBefore w:val="1"/>
          <w:wBefore w:w="137" w:type="dxa"/>
          <w:trHeight w:val="269"/>
        </w:trPr>
        <w:tc>
          <w:tcPr>
            <w:tcW w:w="686" w:type="dxa"/>
            <w:vAlign w:val="center"/>
          </w:tcPr>
          <w:p w14:paraId="65CAEDAA" w14:textId="77777777" w:rsidR="00504F96" w:rsidRPr="00D8755F" w:rsidRDefault="00504F96" w:rsidP="00504F96">
            <w:pPr>
              <w:jc w:val="right"/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860" w:type="dxa"/>
            <w:gridSpan w:val="4"/>
          </w:tcPr>
          <w:p w14:paraId="350C8C5E" w14:textId="3C806C80" w:rsidR="00504F96" w:rsidRPr="00D8755F" w:rsidRDefault="00504F96" w:rsidP="00504F96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Multifocal</w:t>
            </w:r>
            <w:r w:rsidR="004D6C70">
              <w:rPr>
                <w:rFonts w:ascii="Times New Roman" w:hAnsi="Times New Roman" w:cs="Times New Roman"/>
              </w:rPr>
              <w:t>.</w:t>
            </w:r>
          </w:p>
        </w:tc>
      </w:tr>
      <w:tr w:rsidR="00504F96" w:rsidRPr="00D8755F" w14:paraId="212F3B10" w14:textId="77777777" w:rsidTr="007B37AC">
        <w:trPr>
          <w:gridBefore w:val="1"/>
          <w:wBefore w:w="137" w:type="dxa"/>
          <w:trHeight w:val="269"/>
        </w:trPr>
        <w:tc>
          <w:tcPr>
            <w:tcW w:w="686" w:type="dxa"/>
            <w:vAlign w:val="center"/>
          </w:tcPr>
          <w:p w14:paraId="508927A5" w14:textId="77777777" w:rsidR="00504F96" w:rsidRPr="00D8755F" w:rsidRDefault="00504F96" w:rsidP="00504F96">
            <w:pPr>
              <w:jc w:val="right"/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860" w:type="dxa"/>
            <w:gridSpan w:val="4"/>
          </w:tcPr>
          <w:p w14:paraId="38C2B890" w14:textId="661DC0DC" w:rsidR="00504F96" w:rsidRPr="00D8755F" w:rsidRDefault="00504F96" w:rsidP="00504F96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Diffuse</w:t>
            </w:r>
            <w:r w:rsidR="004D6C70">
              <w:rPr>
                <w:rFonts w:ascii="Times New Roman" w:hAnsi="Times New Roman" w:cs="Times New Roman"/>
              </w:rPr>
              <w:t>.</w:t>
            </w:r>
          </w:p>
        </w:tc>
      </w:tr>
      <w:tr w:rsidR="00504F96" w:rsidRPr="00D8755F" w14:paraId="242134AE" w14:textId="77777777" w:rsidTr="007B37AC">
        <w:trPr>
          <w:gridBefore w:val="1"/>
          <w:wBefore w:w="137" w:type="dxa"/>
          <w:trHeight w:val="269"/>
        </w:trPr>
        <w:tc>
          <w:tcPr>
            <w:tcW w:w="9546" w:type="dxa"/>
            <w:gridSpan w:val="5"/>
          </w:tcPr>
          <w:p w14:paraId="2BF9AAFB" w14:textId="73B27984" w:rsidR="00504F96" w:rsidRPr="00D8755F" w:rsidRDefault="00504F96" w:rsidP="00504F96">
            <w:pPr>
              <w:rPr>
                <w:rFonts w:ascii="Times New Roman" w:hAnsi="Times New Roman" w:cs="Times New Roman"/>
                <w:i/>
                <w:iCs/>
              </w:rPr>
            </w:pPr>
            <w:r w:rsidRPr="00D8755F">
              <w:rPr>
                <w:rFonts w:ascii="Times New Roman" w:hAnsi="Times New Roman" w:cs="Times New Roman"/>
                <w:i/>
                <w:iCs/>
              </w:rPr>
              <w:t xml:space="preserve">Luminal edema </w:t>
            </w:r>
          </w:p>
        </w:tc>
      </w:tr>
      <w:tr w:rsidR="00504F96" w:rsidRPr="00D8755F" w14:paraId="0807DCF6" w14:textId="77777777" w:rsidTr="007B37AC">
        <w:trPr>
          <w:gridBefore w:val="1"/>
          <w:wBefore w:w="137" w:type="dxa"/>
          <w:trHeight w:val="269"/>
        </w:trPr>
        <w:tc>
          <w:tcPr>
            <w:tcW w:w="686" w:type="dxa"/>
            <w:vAlign w:val="center"/>
          </w:tcPr>
          <w:p w14:paraId="28EEB45B" w14:textId="77777777" w:rsidR="00504F96" w:rsidRPr="00D8755F" w:rsidRDefault="00504F96" w:rsidP="00504F96">
            <w:pPr>
              <w:jc w:val="right"/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8860" w:type="dxa"/>
            <w:gridSpan w:val="4"/>
          </w:tcPr>
          <w:p w14:paraId="6889C2ED" w14:textId="1CED228D" w:rsidR="00504F96" w:rsidRPr="00D8755F" w:rsidRDefault="00504F96" w:rsidP="00504F96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No edema</w:t>
            </w:r>
            <w:r w:rsidR="004D6C70">
              <w:rPr>
                <w:rFonts w:ascii="Times New Roman" w:hAnsi="Times New Roman" w:cs="Times New Roman"/>
              </w:rPr>
              <w:t>.</w:t>
            </w:r>
          </w:p>
        </w:tc>
      </w:tr>
      <w:tr w:rsidR="00504F96" w:rsidRPr="00D8755F" w14:paraId="36D0F0E0" w14:textId="77777777" w:rsidTr="007B37AC">
        <w:trPr>
          <w:gridBefore w:val="1"/>
          <w:wBefore w:w="137" w:type="dxa"/>
          <w:trHeight w:val="269"/>
        </w:trPr>
        <w:tc>
          <w:tcPr>
            <w:tcW w:w="686" w:type="dxa"/>
            <w:vAlign w:val="center"/>
          </w:tcPr>
          <w:p w14:paraId="30B47B32" w14:textId="77777777" w:rsidR="00504F96" w:rsidRPr="00D8755F" w:rsidRDefault="00504F96" w:rsidP="00504F96">
            <w:pPr>
              <w:jc w:val="right"/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860" w:type="dxa"/>
            <w:gridSpan w:val="4"/>
          </w:tcPr>
          <w:p w14:paraId="16E6FEFD" w14:textId="2D453975" w:rsidR="00504F96" w:rsidRPr="00D8755F" w:rsidRDefault="00504F96" w:rsidP="00504F96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Focal</w:t>
            </w:r>
            <w:r w:rsidR="004D6C70">
              <w:rPr>
                <w:rFonts w:ascii="Times New Roman" w:hAnsi="Times New Roman" w:cs="Times New Roman"/>
              </w:rPr>
              <w:t>.</w:t>
            </w:r>
          </w:p>
        </w:tc>
      </w:tr>
      <w:tr w:rsidR="00504F96" w:rsidRPr="00D8755F" w14:paraId="7A286907" w14:textId="77777777" w:rsidTr="007B37AC">
        <w:trPr>
          <w:gridBefore w:val="1"/>
          <w:wBefore w:w="137" w:type="dxa"/>
          <w:trHeight w:val="269"/>
        </w:trPr>
        <w:tc>
          <w:tcPr>
            <w:tcW w:w="686" w:type="dxa"/>
            <w:vAlign w:val="center"/>
          </w:tcPr>
          <w:p w14:paraId="08B5875D" w14:textId="77777777" w:rsidR="00504F96" w:rsidRPr="00D8755F" w:rsidRDefault="00504F96" w:rsidP="00504F96">
            <w:pPr>
              <w:jc w:val="right"/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860" w:type="dxa"/>
            <w:gridSpan w:val="4"/>
          </w:tcPr>
          <w:p w14:paraId="3716A0ED" w14:textId="4957FBF8" w:rsidR="00504F96" w:rsidRPr="00D8755F" w:rsidRDefault="00504F96" w:rsidP="00504F96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Multifocal</w:t>
            </w:r>
            <w:r w:rsidR="004D6C70">
              <w:rPr>
                <w:rFonts w:ascii="Times New Roman" w:hAnsi="Times New Roman" w:cs="Times New Roman"/>
              </w:rPr>
              <w:t>.</w:t>
            </w:r>
          </w:p>
        </w:tc>
      </w:tr>
      <w:tr w:rsidR="00504F96" w:rsidRPr="00D8755F" w14:paraId="5002A8A9" w14:textId="77777777" w:rsidTr="007B37AC">
        <w:trPr>
          <w:gridBefore w:val="1"/>
          <w:wBefore w:w="137" w:type="dxa"/>
          <w:trHeight w:val="269"/>
        </w:trPr>
        <w:tc>
          <w:tcPr>
            <w:tcW w:w="686" w:type="dxa"/>
            <w:vAlign w:val="center"/>
          </w:tcPr>
          <w:p w14:paraId="7B5235F0" w14:textId="77777777" w:rsidR="00504F96" w:rsidRPr="00D8755F" w:rsidRDefault="00504F96" w:rsidP="00504F96">
            <w:pPr>
              <w:jc w:val="right"/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860" w:type="dxa"/>
            <w:gridSpan w:val="4"/>
          </w:tcPr>
          <w:p w14:paraId="1BEC36E5" w14:textId="1A4FCD00" w:rsidR="00504F96" w:rsidRPr="00D8755F" w:rsidRDefault="00504F96" w:rsidP="00504F96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Diffuse</w:t>
            </w:r>
            <w:r w:rsidR="004D6C70">
              <w:rPr>
                <w:rFonts w:ascii="Times New Roman" w:hAnsi="Times New Roman" w:cs="Times New Roman"/>
              </w:rPr>
              <w:t>.</w:t>
            </w:r>
          </w:p>
        </w:tc>
      </w:tr>
      <w:tr w:rsidR="00504F96" w:rsidRPr="00D8755F" w14:paraId="471136D3" w14:textId="77777777" w:rsidTr="007B37AC">
        <w:trPr>
          <w:gridBefore w:val="1"/>
          <w:wBefore w:w="137" w:type="dxa"/>
          <w:trHeight w:val="269"/>
        </w:trPr>
        <w:tc>
          <w:tcPr>
            <w:tcW w:w="9546" w:type="dxa"/>
            <w:gridSpan w:val="5"/>
          </w:tcPr>
          <w:p w14:paraId="141A112A" w14:textId="11FE964A" w:rsidR="00504F96" w:rsidRPr="00D8755F" w:rsidRDefault="00504F96" w:rsidP="00504F96">
            <w:pPr>
              <w:rPr>
                <w:rFonts w:ascii="Times New Roman" w:hAnsi="Times New Roman" w:cs="Times New Roman"/>
                <w:i/>
                <w:iCs/>
              </w:rPr>
            </w:pPr>
            <w:r w:rsidRPr="00D8755F">
              <w:rPr>
                <w:rFonts w:ascii="Times New Roman" w:hAnsi="Times New Roman" w:cs="Times New Roman"/>
                <w:i/>
                <w:iCs/>
              </w:rPr>
              <w:t xml:space="preserve">Reduction of alveolar airspace </w:t>
            </w:r>
          </w:p>
        </w:tc>
      </w:tr>
      <w:tr w:rsidR="00504F96" w:rsidRPr="00D8755F" w14:paraId="08570C3E" w14:textId="77777777" w:rsidTr="007B37AC">
        <w:trPr>
          <w:gridBefore w:val="1"/>
          <w:wBefore w:w="137" w:type="dxa"/>
          <w:trHeight w:val="269"/>
        </w:trPr>
        <w:tc>
          <w:tcPr>
            <w:tcW w:w="9546" w:type="dxa"/>
            <w:gridSpan w:val="5"/>
          </w:tcPr>
          <w:p w14:paraId="7C1D3A6B" w14:textId="7FEC5816" w:rsidR="00504F96" w:rsidRPr="00D8755F" w:rsidRDefault="00504F96" w:rsidP="00504F96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Evaluated at 25</w:t>
            </w:r>
            <w:r w:rsidR="004D6C70">
              <w:rPr>
                <w:rFonts w:ascii="Times New Roman" w:hAnsi="Times New Roman" w:cs="Times New Roman"/>
              </w:rPr>
              <w:t>×</w:t>
            </w:r>
            <w:r w:rsidRPr="00D8755F">
              <w:rPr>
                <w:rFonts w:ascii="Times New Roman" w:hAnsi="Times New Roman" w:cs="Times New Roman"/>
              </w:rPr>
              <w:t xml:space="preserve"> magnification </w:t>
            </w:r>
          </w:p>
        </w:tc>
      </w:tr>
      <w:tr w:rsidR="00504F96" w:rsidRPr="00D8755F" w14:paraId="67C0545B" w14:textId="77777777" w:rsidTr="007B37AC">
        <w:trPr>
          <w:gridBefore w:val="1"/>
          <w:wBefore w:w="137" w:type="dxa"/>
          <w:trHeight w:val="269"/>
        </w:trPr>
        <w:tc>
          <w:tcPr>
            <w:tcW w:w="686" w:type="dxa"/>
            <w:vAlign w:val="center"/>
          </w:tcPr>
          <w:p w14:paraId="7A7109D3" w14:textId="77777777" w:rsidR="00504F96" w:rsidRPr="00D8755F" w:rsidRDefault="00504F96" w:rsidP="00504F96">
            <w:pPr>
              <w:jc w:val="right"/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8860" w:type="dxa"/>
            <w:gridSpan w:val="4"/>
          </w:tcPr>
          <w:p w14:paraId="5D92E74D" w14:textId="31109BDC" w:rsidR="00504F96" w:rsidRPr="00D8755F" w:rsidRDefault="00504F96" w:rsidP="00504F96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Normal alveolar space</w:t>
            </w:r>
            <w:r w:rsidR="004D6C70">
              <w:rPr>
                <w:rFonts w:ascii="Times New Roman" w:hAnsi="Times New Roman" w:cs="Times New Roman"/>
              </w:rPr>
              <w:t>.</w:t>
            </w:r>
          </w:p>
        </w:tc>
      </w:tr>
      <w:tr w:rsidR="00504F96" w:rsidRPr="00D8755F" w14:paraId="440074AB" w14:textId="77777777" w:rsidTr="007B37AC">
        <w:trPr>
          <w:gridBefore w:val="1"/>
          <w:wBefore w:w="137" w:type="dxa"/>
          <w:trHeight w:val="269"/>
        </w:trPr>
        <w:tc>
          <w:tcPr>
            <w:tcW w:w="686" w:type="dxa"/>
            <w:vAlign w:val="center"/>
          </w:tcPr>
          <w:p w14:paraId="587109AA" w14:textId="77777777" w:rsidR="00504F96" w:rsidRPr="00D8755F" w:rsidRDefault="00504F96" w:rsidP="00504F96">
            <w:pPr>
              <w:jc w:val="right"/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860" w:type="dxa"/>
            <w:gridSpan w:val="4"/>
          </w:tcPr>
          <w:p w14:paraId="038C9A19" w14:textId="078ECB50" w:rsidR="00504F96" w:rsidRPr="00D8755F" w:rsidRDefault="00504F96" w:rsidP="00504F96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 xml:space="preserve">Mild: Up to </w:t>
            </w:r>
            <w:r w:rsidR="004D6C70">
              <w:rPr>
                <w:rFonts w:ascii="Times New Roman" w:hAnsi="Times New Roman" w:cs="Times New Roman"/>
              </w:rPr>
              <w:t>one-third</w:t>
            </w:r>
            <w:r w:rsidRPr="00D8755F">
              <w:rPr>
                <w:rFonts w:ascii="Times New Roman" w:hAnsi="Times New Roman" w:cs="Times New Roman"/>
              </w:rPr>
              <w:t xml:space="preserve"> reduced</w:t>
            </w:r>
            <w:r w:rsidR="004D6C70">
              <w:rPr>
                <w:rFonts w:ascii="Times New Roman" w:hAnsi="Times New Roman" w:cs="Times New Roman"/>
              </w:rPr>
              <w:t>.</w:t>
            </w:r>
          </w:p>
        </w:tc>
      </w:tr>
      <w:tr w:rsidR="00504F96" w:rsidRPr="00D8755F" w14:paraId="53B345FD" w14:textId="77777777" w:rsidTr="007B37AC">
        <w:trPr>
          <w:gridBefore w:val="1"/>
          <w:wBefore w:w="137" w:type="dxa"/>
          <w:trHeight w:val="269"/>
        </w:trPr>
        <w:tc>
          <w:tcPr>
            <w:tcW w:w="686" w:type="dxa"/>
            <w:vAlign w:val="center"/>
          </w:tcPr>
          <w:p w14:paraId="608897D0" w14:textId="77777777" w:rsidR="00504F96" w:rsidRPr="00D8755F" w:rsidRDefault="00504F96" w:rsidP="00504F96">
            <w:pPr>
              <w:jc w:val="right"/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860" w:type="dxa"/>
            <w:gridSpan w:val="4"/>
          </w:tcPr>
          <w:p w14:paraId="733502A4" w14:textId="2CE20BB7" w:rsidR="00504F96" w:rsidRPr="00D8755F" w:rsidRDefault="00504F96" w:rsidP="00504F96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 xml:space="preserve">Moderate: </w:t>
            </w:r>
            <w:r w:rsidR="004D6C70">
              <w:rPr>
                <w:rFonts w:ascii="Times New Roman" w:hAnsi="Times New Roman" w:cs="Times New Roman"/>
              </w:rPr>
              <w:t>Up to two-thirds</w:t>
            </w:r>
            <w:r w:rsidRPr="00D8755F">
              <w:rPr>
                <w:rFonts w:ascii="Times New Roman" w:hAnsi="Times New Roman" w:cs="Times New Roman"/>
              </w:rPr>
              <w:t xml:space="preserve"> reduced</w:t>
            </w:r>
            <w:r w:rsidR="004D6C70">
              <w:rPr>
                <w:rFonts w:ascii="Times New Roman" w:hAnsi="Times New Roman" w:cs="Times New Roman"/>
              </w:rPr>
              <w:t>.</w:t>
            </w:r>
          </w:p>
        </w:tc>
      </w:tr>
      <w:tr w:rsidR="00504F96" w:rsidRPr="00D8755F" w14:paraId="208FD550" w14:textId="77777777" w:rsidTr="007B37AC">
        <w:trPr>
          <w:gridBefore w:val="1"/>
          <w:wBefore w:w="137" w:type="dxa"/>
          <w:trHeight w:val="269"/>
        </w:trPr>
        <w:tc>
          <w:tcPr>
            <w:tcW w:w="686" w:type="dxa"/>
            <w:vAlign w:val="center"/>
          </w:tcPr>
          <w:p w14:paraId="1F90D0DB" w14:textId="77777777" w:rsidR="00504F96" w:rsidRPr="00D8755F" w:rsidRDefault="00504F96" w:rsidP="00504F96">
            <w:pPr>
              <w:jc w:val="right"/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860" w:type="dxa"/>
            <w:gridSpan w:val="4"/>
          </w:tcPr>
          <w:p w14:paraId="11A92226" w14:textId="7E8241F4" w:rsidR="00504F96" w:rsidRPr="00D8755F" w:rsidRDefault="00504F96" w:rsidP="00504F96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 xml:space="preserve">Severe: More than </w:t>
            </w:r>
            <w:r w:rsidR="004D6C70">
              <w:rPr>
                <w:rFonts w:ascii="Times New Roman" w:hAnsi="Times New Roman" w:cs="Times New Roman"/>
              </w:rPr>
              <w:t>two-thirds</w:t>
            </w:r>
            <w:r w:rsidRPr="00D8755F">
              <w:rPr>
                <w:rFonts w:ascii="Times New Roman" w:hAnsi="Times New Roman" w:cs="Times New Roman"/>
              </w:rPr>
              <w:t xml:space="preserve"> reduced</w:t>
            </w:r>
            <w:r w:rsidR="004D6C70">
              <w:rPr>
                <w:rFonts w:ascii="Times New Roman" w:hAnsi="Times New Roman" w:cs="Times New Roman"/>
              </w:rPr>
              <w:t>.</w:t>
            </w:r>
          </w:p>
        </w:tc>
      </w:tr>
      <w:tr w:rsidR="007B37AC" w:rsidRPr="00D8755F" w14:paraId="6ED8A4DE" w14:textId="77777777" w:rsidTr="007B37AC">
        <w:trPr>
          <w:gridBefore w:val="1"/>
          <w:wBefore w:w="137" w:type="dxa"/>
          <w:trHeight w:val="269"/>
        </w:trPr>
        <w:tc>
          <w:tcPr>
            <w:tcW w:w="686" w:type="dxa"/>
            <w:vAlign w:val="center"/>
          </w:tcPr>
          <w:p w14:paraId="1DC99A15" w14:textId="77777777" w:rsidR="007B37AC" w:rsidRPr="00D8755F" w:rsidRDefault="007B37AC" w:rsidP="00504F9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60" w:type="dxa"/>
            <w:gridSpan w:val="4"/>
          </w:tcPr>
          <w:p w14:paraId="5A28EB53" w14:textId="77777777" w:rsidR="007B37AC" w:rsidRPr="00D8755F" w:rsidRDefault="007B37AC" w:rsidP="00504F96">
            <w:pPr>
              <w:rPr>
                <w:rFonts w:ascii="Times New Roman" w:hAnsi="Times New Roman" w:cs="Times New Roman"/>
              </w:rPr>
            </w:pPr>
          </w:p>
        </w:tc>
      </w:tr>
      <w:tr w:rsidR="007B37AC" w:rsidRPr="00D8755F" w14:paraId="6662723D" w14:textId="77777777" w:rsidTr="007B37AC">
        <w:trPr>
          <w:gridBefore w:val="1"/>
          <w:wBefore w:w="137" w:type="dxa"/>
          <w:trHeight w:val="269"/>
        </w:trPr>
        <w:tc>
          <w:tcPr>
            <w:tcW w:w="686" w:type="dxa"/>
            <w:vAlign w:val="center"/>
          </w:tcPr>
          <w:p w14:paraId="7F9181A5" w14:textId="77777777" w:rsidR="007B37AC" w:rsidRPr="00D8755F" w:rsidRDefault="007B37AC" w:rsidP="00504F9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60" w:type="dxa"/>
            <w:gridSpan w:val="4"/>
          </w:tcPr>
          <w:p w14:paraId="0C279A98" w14:textId="77777777" w:rsidR="007B37AC" w:rsidRPr="00D8755F" w:rsidRDefault="007B37AC" w:rsidP="00504F96">
            <w:pPr>
              <w:rPr>
                <w:rFonts w:ascii="Times New Roman" w:hAnsi="Times New Roman" w:cs="Times New Roman"/>
              </w:rPr>
            </w:pPr>
          </w:p>
        </w:tc>
      </w:tr>
      <w:tr w:rsidR="007B37AC" w:rsidRPr="00D8755F" w14:paraId="21B535AC" w14:textId="77777777" w:rsidTr="007B37AC">
        <w:trPr>
          <w:gridBefore w:val="1"/>
          <w:wBefore w:w="137" w:type="dxa"/>
          <w:trHeight w:val="269"/>
        </w:trPr>
        <w:tc>
          <w:tcPr>
            <w:tcW w:w="686" w:type="dxa"/>
            <w:vAlign w:val="center"/>
          </w:tcPr>
          <w:p w14:paraId="65DA1F8C" w14:textId="77777777" w:rsidR="007B37AC" w:rsidRPr="00D8755F" w:rsidRDefault="007B37AC" w:rsidP="00504F9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60" w:type="dxa"/>
            <w:gridSpan w:val="4"/>
          </w:tcPr>
          <w:p w14:paraId="7BF9300C" w14:textId="77777777" w:rsidR="007B37AC" w:rsidRPr="00D8755F" w:rsidRDefault="007B37AC" w:rsidP="00504F96">
            <w:pPr>
              <w:rPr>
                <w:rFonts w:ascii="Times New Roman" w:hAnsi="Times New Roman" w:cs="Times New Roman"/>
              </w:rPr>
            </w:pPr>
          </w:p>
        </w:tc>
      </w:tr>
      <w:tr w:rsidR="00504F96" w:rsidRPr="00D8755F" w14:paraId="5D7AF719" w14:textId="77777777" w:rsidTr="007B37AC">
        <w:trPr>
          <w:gridAfter w:val="1"/>
          <w:wAfter w:w="657" w:type="dxa"/>
          <w:trHeight w:val="366"/>
        </w:trPr>
        <w:tc>
          <w:tcPr>
            <w:tcW w:w="9026" w:type="dxa"/>
            <w:gridSpan w:val="5"/>
            <w:tcBorders>
              <w:bottom w:val="single" w:sz="4" w:space="0" w:color="auto"/>
            </w:tcBorders>
          </w:tcPr>
          <w:p w14:paraId="3F3132E9" w14:textId="41389517" w:rsidR="00504F96" w:rsidRPr="00D8755F" w:rsidRDefault="00504F96" w:rsidP="006611F6">
            <w:r w:rsidRPr="00D8755F">
              <w:rPr>
                <w:rFonts w:ascii="Times New Roman" w:hAnsi="Times New Roman" w:cs="Times New Roman"/>
                <w:b/>
                <w:bCs/>
              </w:rPr>
              <w:lastRenderedPageBreak/>
              <w:t>Dichotomous scale</w:t>
            </w:r>
          </w:p>
        </w:tc>
      </w:tr>
      <w:tr w:rsidR="00504F96" w:rsidRPr="00D8755F" w14:paraId="6A6634FB" w14:textId="77777777" w:rsidTr="007B37AC">
        <w:trPr>
          <w:gridAfter w:val="1"/>
          <w:wAfter w:w="657" w:type="dxa"/>
        </w:trPr>
        <w:tc>
          <w:tcPr>
            <w:tcW w:w="4627" w:type="dxa"/>
            <w:gridSpan w:val="3"/>
            <w:tcBorders>
              <w:top w:val="single" w:sz="4" w:space="0" w:color="auto"/>
            </w:tcBorders>
          </w:tcPr>
          <w:p w14:paraId="15CEEF7F" w14:textId="7EB446A5" w:rsidR="00504F96" w:rsidRPr="00D8755F" w:rsidRDefault="00504F96" w:rsidP="00504F96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 xml:space="preserve">Intracellular granules in macrophages </w:t>
            </w:r>
          </w:p>
        </w:tc>
        <w:tc>
          <w:tcPr>
            <w:tcW w:w="2267" w:type="dxa"/>
            <w:tcBorders>
              <w:top w:val="single" w:sz="4" w:space="0" w:color="auto"/>
            </w:tcBorders>
          </w:tcPr>
          <w:p w14:paraId="3EC687DF" w14:textId="299EE920" w:rsidR="00504F96" w:rsidRPr="00D8755F" w:rsidRDefault="00504F96" w:rsidP="00504F96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 xml:space="preserve">Present </w:t>
            </w:r>
            <w:r w:rsidR="00810B44" w:rsidRPr="00D8755F">
              <w:rPr>
                <w:rFonts w:ascii="Times New Roman" w:hAnsi="Times New Roman" w:cs="Times New Roman"/>
              </w:rPr>
              <w:t>[  ]</w:t>
            </w:r>
          </w:p>
        </w:tc>
        <w:tc>
          <w:tcPr>
            <w:tcW w:w="2132" w:type="dxa"/>
            <w:tcBorders>
              <w:top w:val="single" w:sz="4" w:space="0" w:color="auto"/>
            </w:tcBorders>
          </w:tcPr>
          <w:p w14:paraId="61573A58" w14:textId="17D55303" w:rsidR="00504F96" w:rsidRPr="00D8755F" w:rsidRDefault="00504F96" w:rsidP="00504F96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Not present</w:t>
            </w:r>
            <w:r w:rsidR="00810B44" w:rsidRPr="00D8755F">
              <w:rPr>
                <w:rFonts w:ascii="Times New Roman" w:hAnsi="Times New Roman" w:cs="Times New Roman"/>
              </w:rPr>
              <w:t xml:space="preserve"> [  ]</w:t>
            </w:r>
          </w:p>
        </w:tc>
      </w:tr>
      <w:tr w:rsidR="00504F96" w:rsidRPr="00D8755F" w14:paraId="0F65A55F" w14:textId="77777777" w:rsidTr="007B37AC">
        <w:trPr>
          <w:gridAfter w:val="1"/>
          <w:wAfter w:w="657" w:type="dxa"/>
        </w:trPr>
        <w:tc>
          <w:tcPr>
            <w:tcW w:w="4627" w:type="dxa"/>
            <w:gridSpan w:val="3"/>
          </w:tcPr>
          <w:p w14:paraId="51666DD8" w14:textId="47D94BF1" w:rsidR="00504F96" w:rsidRPr="00D8755F" w:rsidRDefault="00504F96" w:rsidP="00504F96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Giant cells</w:t>
            </w:r>
          </w:p>
        </w:tc>
        <w:tc>
          <w:tcPr>
            <w:tcW w:w="2267" w:type="dxa"/>
          </w:tcPr>
          <w:p w14:paraId="6190E9A8" w14:textId="40E86236" w:rsidR="00504F96" w:rsidRPr="00D8755F" w:rsidRDefault="00504F96" w:rsidP="00504F96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Present</w:t>
            </w:r>
            <w:r w:rsidR="00810B44" w:rsidRPr="00D8755F">
              <w:rPr>
                <w:rFonts w:ascii="Times New Roman" w:hAnsi="Times New Roman" w:cs="Times New Roman"/>
              </w:rPr>
              <w:t xml:space="preserve"> [  ]</w:t>
            </w:r>
          </w:p>
        </w:tc>
        <w:tc>
          <w:tcPr>
            <w:tcW w:w="2132" w:type="dxa"/>
          </w:tcPr>
          <w:p w14:paraId="0F60CB58" w14:textId="0712C5AB" w:rsidR="00504F96" w:rsidRPr="00D8755F" w:rsidRDefault="00504F96" w:rsidP="00504F96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Not present</w:t>
            </w:r>
            <w:r w:rsidR="00810B44" w:rsidRPr="00D8755F">
              <w:rPr>
                <w:rFonts w:ascii="Times New Roman" w:hAnsi="Times New Roman" w:cs="Times New Roman"/>
              </w:rPr>
              <w:t xml:space="preserve"> [  ]</w:t>
            </w:r>
          </w:p>
        </w:tc>
      </w:tr>
      <w:tr w:rsidR="00504F96" w:rsidRPr="00D8755F" w14:paraId="506A9B29" w14:textId="77777777" w:rsidTr="007B37AC">
        <w:trPr>
          <w:gridAfter w:val="1"/>
          <w:wAfter w:w="657" w:type="dxa"/>
        </w:trPr>
        <w:tc>
          <w:tcPr>
            <w:tcW w:w="4627" w:type="dxa"/>
            <w:gridSpan w:val="3"/>
          </w:tcPr>
          <w:p w14:paraId="4985DC0B" w14:textId="6ED58EB9" w:rsidR="00504F96" w:rsidRPr="00D8755F" w:rsidRDefault="00504F96" w:rsidP="00504F96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Bacteria</w:t>
            </w:r>
          </w:p>
        </w:tc>
        <w:tc>
          <w:tcPr>
            <w:tcW w:w="2267" w:type="dxa"/>
          </w:tcPr>
          <w:p w14:paraId="2F57641E" w14:textId="309FAC93" w:rsidR="00504F96" w:rsidRPr="00D8755F" w:rsidRDefault="00504F96" w:rsidP="00504F96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Present</w:t>
            </w:r>
            <w:r w:rsidR="00810B44" w:rsidRPr="00D8755F">
              <w:rPr>
                <w:rFonts w:ascii="Times New Roman" w:hAnsi="Times New Roman" w:cs="Times New Roman"/>
              </w:rPr>
              <w:t xml:space="preserve"> [  ]</w:t>
            </w:r>
          </w:p>
        </w:tc>
        <w:tc>
          <w:tcPr>
            <w:tcW w:w="2132" w:type="dxa"/>
          </w:tcPr>
          <w:p w14:paraId="46A8AFBC" w14:textId="0AACA8FC" w:rsidR="00504F96" w:rsidRPr="00D8755F" w:rsidRDefault="00504F96" w:rsidP="00504F96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Not present</w:t>
            </w:r>
            <w:r w:rsidR="00810B44" w:rsidRPr="00D8755F">
              <w:rPr>
                <w:rFonts w:ascii="Times New Roman" w:hAnsi="Times New Roman" w:cs="Times New Roman"/>
              </w:rPr>
              <w:t xml:space="preserve"> [  ]</w:t>
            </w:r>
          </w:p>
        </w:tc>
      </w:tr>
      <w:tr w:rsidR="00504F96" w:rsidRPr="00D8755F" w14:paraId="58319DB0" w14:textId="77777777" w:rsidTr="007B37AC">
        <w:trPr>
          <w:gridAfter w:val="1"/>
          <w:wAfter w:w="657" w:type="dxa"/>
        </w:trPr>
        <w:tc>
          <w:tcPr>
            <w:tcW w:w="4627" w:type="dxa"/>
            <w:gridSpan w:val="3"/>
          </w:tcPr>
          <w:p w14:paraId="3F0773C1" w14:textId="3004686F" w:rsidR="00504F96" w:rsidRPr="00D8755F" w:rsidRDefault="00504F96" w:rsidP="00504F96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 xml:space="preserve">Thrombi </w:t>
            </w:r>
          </w:p>
        </w:tc>
        <w:tc>
          <w:tcPr>
            <w:tcW w:w="2267" w:type="dxa"/>
          </w:tcPr>
          <w:p w14:paraId="1BF0762D" w14:textId="02EA06F3" w:rsidR="00504F96" w:rsidRPr="00D8755F" w:rsidRDefault="00504F96" w:rsidP="00504F96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Present</w:t>
            </w:r>
            <w:r w:rsidR="00810B44" w:rsidRPr="00D8755F">
              <w:rPr>
                <w:rFonts w:ascii="Times New Roman" w:hAnsi="Times New Roman" w:cs="Times New Roman"/>
              </w:rPr>
              <w:t xml:space="preserve"> [  ]</w:t>
            </w:r>
          </w:p>
        </w:tc>
        <w:tc>
          <w:tcPr>
            <w:tcW w:w="2132" w:type="dxa"/>
          </w:tcPr>
          <w:p w14:paraId="72F265A0" w14:textId="49EA2FB0" w:rsidR="00504F96" w:rsidRPr="00D8755F" w:rsidRDefault="00504F96" w:rsidP="00504F96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Not present</w:t>
            </w:r>
            <w:r w:rsidR="00810B44" w:rsidRPr="00D8755F">
              <w:rPr>
                <w:rFonts w:ascii="Times New Roman" w:hAnsi="Times New Roman" w:cs="Times New Roman"/>
              </w:rPr>
              <w:t xml:space="preserve"> [  ]</w:t>
            </w:r>
          </w:p>
        </w:tc>
      </w:tr>
      <w:tr w:rsidR="00504F96" w:rsidRPr="00D8755F" w14:paraId="5E434453" w14:textId="77777777" w:rsidTr="007B37AC">
        <w:trPr>
          <w:gridAfter w:val="1"/>
          <w:wAfter w:w="657" w:type="dxa"/>
        </w:trPr>
        <w:tc>
          <w:tcPr>
            <w:tcW w:w="4627" w:type="dxa"/>
            <w:gridSpan w:val="3"/>
          </w:tcPr>
          <w:p w14:paraId="027B5ECE" w14:textId="63A143BF" w:rsidR="00504F96" w:rsidRPr="00D8755F" w:rsidRDefault="00504F96" w:rsidP="00504F96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Neutrophil</w:t>
            </w:r>
            <w:r w:rsidR="00DE7C57" w:rsidRPr="00D8755F">
              <w:rPr>
                <w:rFonts w:ascii="Times New Roman" w:hAnsi="Times New Roman" w:cs="Times New Roman"/>
              </w:rPr>
              <w:t>s</w:t>
            </w:r>
            <w:r w:rsidRPr="00D8755F">
              <w:rPr>
                <w:rFonts w:ascii="Times New Roman" w:hAnsi="Times New Roman" w:cs="Times New Roman"/>
              </w:rPr>
              <w:t xml:space="preserve"> in </w:t>
            </w:r>
            <w:r w:rsidR="00DE7C57" w:rsidRPr="00D8755F">
              <w:rPr>
                <w:rFonts w:ascii="Times New Roman" w:hAnsi="Times New Roman" w:cs="Times New Roman"/>
              </w:rPr>
              <w:t xml:space="preserve">the </w:t>
            </w:r>
            <w:r w:rsidRPr="00D8755F">
              <w:rPr>
                <w:rFonts w:ascii="Times New Roman" w:hAnsi="Times New Roman" w:cs="Times New Roman"/>
              </w:rPr>
              <w:t>alveolar lumen or septae</w:t>
            </w:r>
          </w:p>
        </w:tc>
        <w:tc>
          <w:tcPr>
            <w:tcW w:w="2267" w:type="dxa"/>
          </w:tcPr>
          <w:p w14:paraId="51F0AD99" w14:textId="4DD59B4F" w:rsidR="00504F96" w:rsidRPr="00D8755F" w:rsidRDefault="00504F96" w:rsidP="00504F96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Present</w:t>
            </w:r>
            <w:r w:rsidR="00810B44" w:rsidRPr="00D8755F">
              <w:rPr>
                <w:rFonts w:ascii="Times New Roman" w:hAnsi="Times New Roman" w:cs="Times New Roman"/>
              </w:rPr>
              <w:t xml:space="preserve"> [  ]</w:t>
            </w:r>
          </w:p>
        </w:tc>
        <w:tc>
          <w:tcPr>
            <w:tcW w:w="2132" w:type="dxa"/>
          </w:tcPr>
          <w:p w14:paraId="1940993C" w14:textId="4A63B51A" w:rsidR="00504F96" w:rsidRPr="00D8755F" w:rsidRDefault="00504F96" w:rsidP="00504F96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Not present</w:t>
            </w:r>
            <w:r w:rsidR="00810B44" w:rsidRPr="00D8755F">
              <w:rPr>
                <w:rFonts w:ascii="Times New Roman" w:hAnsi="Times New Roman" w:cs="Times New Roman"/>
              </w:rPr>
              <w:t xml:space="preserve"> [  ]</w:t>
            </w:r>
          </w:p>
        </w:tc>
      </w:tr>
      <w:tr w:rsidR="00504F96" w:rsidRPr="00D8755F" w14:paraId="75F0F840" w14:textId="77777777" w:rsidTr="007B37AC">
        <w:trPr>
          <w:gridAfter w:val="1"/>
          <w:wAfter w:w="657" w:type="dxa"/>
        </w:trPr>
        <w:tc>
          <w:tcPr>
            <w:tcW w:w="4627" w:type="dxa"/>
            <w:gridSpan w:val="3"/>
          </w:tcPr>
          <w:p w14:paraId="55A10077" w14:textId="6D5C299E" w:rsidR="00504F96" w:rsidRPr="00D8755F" w:rsidRDefault="00504F96" w:rsidP="00504F96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 xml:space="preserve">Pulmonary </w:t>
            </w:r>
            <w:r w:rsidR="004D6C70">
              <w:rPr>
                <w:rFonts w:ascii="Times New Roman" w:hAnsi="Times New Roman" w:cs="Times New Roman"/>
              </w:rPr>
              <w:t>c</w:t>
            </w:r>
            <w:r w:rsidR="004D6C70" w:rsidRPr="00D8755F">
              <w:rPr>
                <w:rFonts w:ascii="Times New Roman" w:hAnsi="Times New Roman" w:cs="Times New Roman"/>
              </w:rPr>
              <w:t xml:space="preserve">orpora </w:t>
            </w:r>
            <w:r w:rsidR="004D6C70">
              <w:rPr>
                <w:rFonts w:ascii="Times New Roman" w:hAnsi="Times New Roman" w:cs="Times New Roman"/>
              </w:rPr>
              <w:t>a</w:t>
            </w:r>
            <w:r w:rsidR="004D6C70" w:rsidRPr="00D8755F">
              <w:rPr>
                <w:rFonts w:ascii="Times New Roman" w:hAnsi="Times New Roman" w:cs="Times New Roman"/>
              </w:rPr>
              <w:t xml:space="preserve">mylacea </w:t>
            </w:r>
            <w:r w:rsidRPr="00D8755F">
              <w:rPr>
                <w:rFonts w:ascii="Times New Roman" w:hAnsi="Times New Roman" w:cs="Times New Roman"/>
              </w:rPr>
              <w:t>(PCA)</w:t>
            </w:r>
          </w:p>
        </w:tc>
        <w:tc>
          <w:tcPr>
            <w:tcW w:w="2267" w:type="dxa"/>
          </w:tcPr>
          <w:p w14:paraId="1C9BA6AE" w14:textId="120606D1" w:rsidR="00504F96" w:rsidRPr="00D8755F" w:rsidRDefault="00504F96" w:rsidP="00504F96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Present</w:t>
            </w:r>
            <w:r w:rsidR="00810B44" w:rsidRPr="00D8755F">
              <w:rPr>
                <w:rFonts w:ascii="Times New Roman" w:hAnsi="Times New Roman" w:cs="Times New Roman"/>
              </w:rPr>
              <w:t xml:space="preserve"> [  ]</w:t>
            </w:r>
          </w:p>
        </w:tc>
        <w:tc>
          <w:tcPr>
            <w:tcW w:w="2132" w:type="dxa"/>
          </w:tcPr>
          <w:p w14:paraId="1A5625B3" w14:textId="7C3D8484" w:rsidR="00504F96" w:rsidRPr="00D8755F" w:rsidRDefault="00504F96" w:rsidP="00504F96">
            <w:pPr>
              <w:rPr>
                <w:rFonts w:ascii="Times New Roman" w:hAnsi="Times New Roman" w:cs="Times New Roman"/>
              </w:rPr>
            </w:pPr>
            <w:r w:rsidRPr="00D8755F">
              <w:rPr>
                <w:rFonts w:ascii="Times New Roman" w:hAnsi="Times New Roman" w:cs="Times New Roman"/>
              </w:rPr>
              <w:t>Not present</w:t>
            </w:r>
            <w:r w:rsidR="00810B44" w:rsidRPr="00D8755F">
              <w:rPr>
                <w:rFonts w:ascii="Times New Roman" w:hAnsi="Times New Roman" w:cs="Times New Roman"/>
              </w:rPr>
              <w:t xml:space="preserve"> [  ]</w:t>
            </w:r>
          </w:p>
        </w:tc>
      </w:tr>
    </w:tbl>
    <w:p w14:paraId="6A218612" w14:textId="55B6B5E8" w:rsidR="00504F96" w:rsidRPr="00D8755F" w:rsidRDefault="00504F96">
      <w:pPr>
        <w:rPr>
          <w:rFonts w:ascii="Times New Roman" w:hAnsi="Times New Roman" w:cs="Times New Roman"/>
          <w:b/>
          <w:bCs/>
        </w:rPr>
      </w:pPr>
    </w:p>
    <w:sectPr w:rsidR="00504F96" w:rsidRPr="00D8755F" w:rsidSect="007B37AC">
      <w:footerReference w:type="default" r:id="rId7"/>
      <w:pgSz w:w="11906" w:h="16838"/>
      <w:pgMar w:top="1440" w:right="1440" w:bottom="1440" w:left="1440" w:header="454" w:footer="45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A29B287" w14:textId="77777777" w:rsidR="00D65E60" w:rsidRDefault="00D65E60" w:rsidP="00504F96">
      <w:pPr>
        <w:spacing w:after="0" w:line="240" w:lineRule="auto"/>
      </w:pPr>
      <w:r>
        <w:separator/>
      </w:r>
    </w:p>
  </w:endnote>
  <w:endnote w:type="continuationSeparator" w:id="0">
    <w:p w14:paraId="0F352294" w14:textId="77777777" w:rsidR="00D65E60" w:rsidRDefault="00D65E60" w:rsidP="00504F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409726825"/>
      <w:docPartObj>
        <w:docPartGallery w:val="Page Numbers (Bottom of Page)"/>
        <w:docPartUnique/>
      </w:docPartObj>
    </w:sdtPr>
    <w:sdtContent>
      <w:p w14:paraId="2CA7B9AC" w14:textId="3D69941C" w:rsidR="00504F96" w:rsidRDefault="00504F96" w:rsidP="00504F96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a-DK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15BE37" w14:textId="77777777" w:rsidR="00D65E60" w:rsidRDefault="00D65E60" w:rsidP="00504F96">
      <w:pPr>
        <w:spacing w:after="0" w:line="240" w:lineRule="auto"/>
      </w:pPr>
      <w:r>
        <w:separator/>
      </w:r>
    </w:p>
  </w:footnote>
  <w:footnote w:type="continuationSeparator" w:id="0">
    <w:p w14:paraId="54B1B1CC" w14:textId="77777777" w:rsidR="00D65E60" w:rsidRDefault="00D65E60" w:rsidP="00504F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4E658D"/>
    <w:multiLevelType w:val="hybridMultilevel"/>
    <w:tmpl w:val="D082923E"/>
    <w:lvl w:ilvl="0" w:tplc="73363FAA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270D69"/>
    <w:multiLevelType w:val="hybridMultilevel"/>
    <w:tmpl w:val="0CDCC356"/>
    <w:lvl w:ilvl="0" w:tplc="FFFFFFF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3F5AAD"/>
    <w:multiLevelType w:val="hybridMultilevel"/>
    <w:tmpl w:val="B4C6B6E8"/>
    <w:lvl w:ilvl="0" w:tplc="0406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C52574"/>
    <w:multiLevelType w:val="hybridMultilevel"/>
    <w:tmpl w:val="2488E7A0"/>
    <w:lvl w:ilvl="0" w:tplc="0406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7417C9"/>
    <w:multiLevelType w:val="hybridMultilevel"/>
    <w:tmpl w:val="3D6228B0"/>
    <w:lvl w:ilvl="0" w:tplc="8C18F40E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800" w:hanging="360"/>
      </w:pPr>
    </w:lvl>
    <w:lvl w:ilvl="2" w:tplc="0406001B" w:tentative="1">
      <w:start w:val="1"/>
      <w:numFmt w:val="lowerRoman"/>
      <w:lvlText w:val="%3."/>
      <w:lvlJc w:val="right"/>
      <w:pPr>
        <w:ind w:left="2520" w:hanging="180"/>
      </w:pPr>
    </w:lvl>
    <w:lvl w:ilvl="3" w:tplc="0406000F" w:tentative="1">
      <w:start w:val="1"/>
      <w:numFmt w:val="decimal"/>
      <w:lvlText w:val="%4."/>
      <w:lvlJc w:val="left"/>
      <w:pPr>
        <w:ind w:left="3240" w:hanging="360"/>
      </w:pPr>
    </w:lvl>
    <w:lvl w:ilvl="4" w:tplc="04060019" w:tentative="1">
      <w:start w:val="1"/>
      <w:numFmt w:val="lowerLetter"/>
      <w:lvlText w:val="%5."/>
      <w:lvlJc w:val="left"/>
      <w:pPr>
        <w:ind w:left="3960" w:hanging="360"/>
      </w:pPr>
    </w:lvl>
    <w:lvl w:ilvl="5" w:tplc="0406001B" w:tentative="1">
      <w:start w:val="1"/>
      <w:numFmt w:val="lowerRoman"/>
      <w:lvlText w:val="%6."/>
      <w:lvlJc w:val="right"/>
      <w:pPr>
        <w:ind w:left="4680" w:hanging="180"/>
      </w:pPr>
    </w:lvl>
    <w:lvl w:ilvl="6" w:tplc="0406000F" w:tentative="1">
      <w:start w:val="1"/>
      <w:numFmt w:val="decimal"/>
      <w:lvlText w:val="%7."/>
      <w:lvlJc w:val="left"/>
      <w:pPr>
        <w:ind w:left="5400" w:hanging="360"/>
      </w:pPr>
    </w:lvl>
    <w:lvl w:ilvl="7" w:tplc="04060019" w:tentative="1">
      <w:start w:val="1"/>
      <w:numFmt w:val="lowerLetter"/>
      <w:lvlText w:val="%8."/>
      <w:lvlJc w:val="left"/>
      <w:pPr>
        <w:ind w:left="6120" w:hanging="360"/>
      </w:pPr>
    </w:lvl>
    <w:lvl w:ilvl="8" w:tplc="040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E4E3157"/>
    <w:multiLevelType w:val="hybridMultilevel"/>
    <w:tmpl w:val="2CEEEAC6"/>
    <w:lvl w:ilvl="0" w:tplc="0406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E9705D"/>
    <w:multiLevelType w:val="hybridMultilevel"/>
    <w:tmpl w:val="4FEA1486"/>
    <w:lvl w:ilvl="0" w:tplc="6A2EFA4E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0FA7CF1"/>
    <w:multiLevelType w:val="hybridMultilevel"/>
    <w:tmpl w:val="4FD066A2"/>
    <w:lvl w:ilvl="0" w:tplc="633C8BA8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14B6154"/>
    <w:multiLevelType w:val="hybridMultilevel"/>
    <w:tmpl w:val="21A6222E"/>
    <w:lvl w:ilvl="0" w:tplc="C4C68F12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0F10FA"/>
    <w:multiLevelType w:val="hybridMultilevel"/>
    <w:tmpl w:val="BFEEAE2A"/>
    <w:lvl w:ilvl="0" w:tplc="FFFFFFF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6E41FA3"/>
    <w:multiLevelType w:val="hybridMultilevel"/>
    <w:tmpl w:val="88E66912"/>
    <w:lvl w:ilvl="0" w:tplc="68E0C386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F334252"/>
    <w:multiLevelType w:val="hybridMultilevel"/>
    <w:tmpl w:val="D3C85C48"/>
    <w:lvl w:ilvl="0" w:tplc="0406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F79432D"/>
    <w:multiLevelType w:val="hybridMultilevel"/>
    <w:tmpl w:val="93C6AAC8"/>
    <w:lvl w:ilvl="0" w:tplc="961C1818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000714E"/>
    <w:multiLevelType w:val="hybridMultilevel"/>
    <w:tmpl w:val="9BF45152"/>
    <w:lvl w:ilvl="0" w:tplc="FFFFFFF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79188667">
    <w:abstractNumId w:val="3"/>
  </w:num>
  <w:num w:numId="2" w16cid:durableId="1609849149">
    <w:abstractNumId w:val="4"/>
  </w:num>
  <w:num w:numId="3" w16cid:durableId="2023631125">
    <w:abstractNumId w:val="12"/>
  </w:num>
  <w:num w:numId="4" w16cid:durableId="962231580">
    <w:abstractNumId w:val="8"/>
  </w:num>
  <w:num w:numId="5" w16cid:durableId="829445296">
    <w:abstractNumId w:val="6"/>
  </w:num>
  <w:num w:numId="6" w16cid:durableId="2045983802">
    <w:abstractNumId w:val="9"/>
  </w:num>
  <w:num w:numId="7" w16cid:durableId="1811746444">
    <w:abstractNumId w:val="10"/>
  </w:num>
  <w:num w:numId="8" w16cid:durableId="392854296">
    <w:abstractNumId w:val="13"/>
  </w:num>
  <w:num w:numId="9" w16cid:durableId="677266874">
    <w:abstractNumId w:val="7"/>
  </w:num>
  <w:num w:numId="10" w16cid:durableId="577834593">
    <w:abstractNumId w:val="2"/>
  </w:num>
  <w:num w:numId="11" w16cid:durableId="1805657548">
    <w:abstractNumId w:val="0"/>
  </w:num>
  <w:num w:numId="12" w16cid:durableId="1067651081">
    <w:abstractNumId w:val="11"/>
  </w:num>
  <w:num w:numId="13" w16cid:durableId="1951468945">
    <w:abstractNumId w:val="5"/>
  </w:num>
  <w:num w:numId="14" w16cid:durableId="91778509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3EE"/>
    <w:rsid w:val="00006136"/>
    <w:rsid w:val="000202AE"/>
    <w:rsid w:val="00040425"/>
    <w:rsid w:val="00063E47"/>
    <w:rsid w:val="00077FE5"/>
    <w:rsid w:val="000B3E25"/>
    <w:rsid w:val="000B786C"/>
    <w:rsid w:val="00100C9E"/>
    <w:rsid w:val="00117AD6"/>
    <w:rsid w:val="00147906"/>
    <w:rsid w:val="001F46B8"/>
    <w:rsid w:val="00201999"/>
    <w:rsid w:val="002625CA"/>
    <w:rsid w:val="00320BE0"/>
    <w:rsid w:val="00360BCC"/>
    <w:rsid w:val="003F1922"/>
    <w:rsid w:val="00433B3A"/>
    <w:rsid w:val="004379E9"/>
    <w:rsid w:val="00491F86"/>
    <w:rsid w:val="004A2D14"/>
    <w:rsid w:val="004B753D"/>
    <w:rsid w:val="004D6C70"/>
    <w:rsid w:val="00504F96"/>
    <w:rsid w:val="00514435"/>
    <w:rsid w:val="005224FB"/>
    <w:rsid w:val="00546918"/>
    <w:rsid w:val="00590AFE"/>
    <w:rsid w:val="00597D94"/>
    <w:rsid w:val="005B0814"/>
    <w:rsid w:val="005B415E"/>
    <w:rsid w:val="005C01BA"/>
    <w:rsid w:val="0061314F"/>
    <w:rsid w:val="00754117"/>
    <w:rsid w:val="0075571B"/>
    <w:rsid w:val="00756AD0"/>
    <w:rsid w:val="0076748B"/>
    <w:rsid w:val="00774B12"/>
    <w:rsid w:val="00791AA4"/>
    <w:rsid w:val="007B37AC"/>
    <w:rsid w:val="007B50AE"/>
    <w:rsid w:val="00810B44"/>
    <w:rsid w:val="008864DA"/>
    <w:rsid w:val="00891CE4"/>
    <w:rsid w:val="008C6CE2"/>
    <w:rsid w:val="008E2BDC"/>
    <w:rsid w:val="008E4902"/>
    <w:rsid w:val="00952EB9"/>
    <w:rsid w:val="009C18D6"/>
    <w:rsid w:val="00A572FA"/>
    <w:rsid w:val="00A61526"/>
    <w:rsid w:val="00A659BE"/>
    <w:rsid w:val="00C57270"/>
    <w:rsid w:val="00C91D11"/>
    <w:rsid w:val="00CB5A5C"/>
    <w:rsid w:val="00CB5B0A"/>
    <w:rsid w:val="00CD0757"/>
    <w:rsid w:val="00CD474E"/>
    <w:rsid w:val="00CE0330"/>
    <w:rsid w:val="00D01140"/>
    <w:rsid w:val="00D06C95"/>
    <w:rsid w:val="00D323F8"/>
    <w:rsid w:val="00D47CB3"/>
    <w:rsid w:val="00D5167D"/>
    <w:rsid w:val="00D54F77"/>
    <w:rsid w:val="00D65E60"/>
    <w:rsid w:val="00D8755F"/>
    <w:rsid w:val="00DE7C57"/>
    <w:rsid w:val="00E24D5B"/>
    <w:rsid w:val="00EA7301"/>
    <w:rsid w:val="00EC0C3F"/>
    <w:rsid w:val="00ED7814"/>
    <w:rsid w:val="00FC1BB1"/>
    <w:rsid w:val="00FF2040"/>
    <w:rsid w:val="00FF53EE"/>
    <w:rsid w:val="00FF5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9D13A9"/>
  <w15:chartTrackingRefBased/>
  <w15:docId w15:val="{4CA54DA0-6600-4556-B4A3-55727DF00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FF53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FF53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FF53EE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FF53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FF53EE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FF53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FF53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FF53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FF53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FF53EE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FF53E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FF53EE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FF53EE"/>
    <w:rPr>
      <w:rFonts w:eastAsiaTheme="majorEastAsia" w:cstheme="majorBidi"/>
      <w:i/>
      <w:iCs/>
      <w:color w:val="2E74B5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FF53EE"/>
    <w:rPr>
      <w:rFonts w:eastAsiaTheme="majorEastAsia" w:cstheme="majorBidi"/>
      <w:color w:val="2E74B5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FF53EE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FF53EE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FF53EE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FF53E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FF53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FF53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FF53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FF53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FF53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FF53EE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FF53EE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FF53EE"/>
    <w:rPr>
      <w:i/>
      <w:iCs/>
      <w:color w:val="2E74B5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FF53EE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FF53EE"/>
    <w:rPr>
      <w:i/>
      <w:iCs/>
      <w:color w:val="2E74B5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FF53EE"/>
    <w:rPr>
      <w:b/>
      <w:bCs/>
      <w:smallCaps/>
      <w:color w:val="2E74B5" w:themeColor="accent1" w:themeShade="BF"/>
      <w:spacing w:val="5"/>
    </w:rPr>
  </w:style>
  <w:style w:type="table" w:styleId="Tabel-Gitter">
    <w:name w:val="Table Grid"/>
    <w:basedOn w:val="Tabel-Normal"/>
    <w:uiPriority w:val="39"/>
    <w:rsid w:val="00FF53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504F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504F96"/>
  </w:style>
  <w:style w:type="paragraph" w:styleId="Sidefod">
    <w:name w:val="footer"/>
    <w:basedOn w:val="Normal"/>
    <w:link w:val="SidefodTegn"/>
    <w:uiPriority w:val="99"/>
    <w:unhideWhenUsed/>
    <w:rsid w:val="00504F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504F96"/>
  </w:style>
  <w:style w:type="paragraph" w:styleId="Korrektur">
    <w:name w:val="Revision"/>
    <w:hidden/>
    <w:uiPriority w:val="99"/>
    <w:semiHidden/>
    <w:rsid w:val="009C18D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3927f91-cda1-4696-af89-8c9f1ceffa91}" enabled="0" method="" siteId="{a3927f91-cda1-4696-af89-8c9f1ceffa9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95</Words>
  <Characters>5034</Characters>
  <Application>Microsoft Office Word</Application>
  <DocSecurity>0</DocSecurity>
  <Lines>296</Lines>
  <Paragraphs>29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Copenhagen</Company>
  <LinksUpToDate>false</LinksUpToDate>
  <CharactersWithSpaces>5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Lauge Quaade</dc:creator>
  <cp:keywords/>
  <dc:description/>
  <cp:lastModifiedBy>Michelle Lauge Quaade</cp:lastModifiedBy>
  <cp:revision>4</cp:revision>
  <dcterms:created xsi:type="dcterms:W3CDTF">2024-11-30T08:32:00Z</dcterms:created>
  <dcterms:modified xsi:type="dcterms:W3CDTF">2024-12-13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